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04D18C" w14:textId="15BEB35C" w:rsidR="00EB5631" w:rsidRPr="00026DB4" w:rsidRDefault="00026DB4">
      <w:pPr>
        <w:rPr>
          <w:rFonts w:asciiTheme="majorHAnsi" w:hAnsiTheme="majorHAnsi" w:cstheme="majorHAnsi"/>
          <w:b/>
        </w:rPr>
      </w:pPr>
      <w:r w:rsidRPr="00026DB4">
        <w:rPr>
          <w:rFonts w:asciiTheme="majorHAnsi" w:hAnsiTheme="majorHAnsi" w:cstheme="majorHAnsi"/>
          <w:b/>
        </w:rPr>
        <w:t>Supplementary file 1</w:t>
      </w:r>
      <w:r w:rsidR="008C67BA">
        <w:rPr>
          <w:rFonts w:asciiTheme="majorHAnsi" w:hAnsiTheme="majorHAnsi" w:cstheme="majorHAnsi"/>
          <w:b/>
        </w:rPr>
        <w:t>A</w:t>
      </w:r>
      <w:r w:rsidRPr="00026DB4">
        <w:rPr>
          <w:rFonts w:asciiTheme="majorHAnsi" w:hAnsiTheme="majorHAnsi" w:cstheme="majorHAnsi"/>
          <w:b/>
        </w:rPr>
        <w:t xml:space="preserve">: </w:t>
      </w:r>
      <w:r w:rsidRPr="00026DB4">
        <w:rPr>
          <w:rFonts w:asciiTheme="majorHAnsi" w:hAnsiTheme="majorHAnsi" w:cstheme="majorHAnsi"/>
          <w:b/>
          <w:sz w:val="24"/>
          <w:szCs w:val="24"/>
        </w:rPr>
        <w:t>Swedish version of NOMESCO Classification of Surgical Procedures and ICD10 (the International Classification of Diseases, 10th revision) codes used to classify</w:t>
      </w:r>
      <w:r w:rsidR="008C67BA">
        <w:rPr>
          <w:rFonts w:asciiTheme="majorHAnsi" w:hAnsiTheme="majorHAnsi" w:cstheme="majorHAnsi"/>
          <w:b/>
          <w:sz w:val="24"/>
          <w:szCs w:val="24"/>
        </w:rPr>
        <w:t xml:space="preserve"> hip</w:t>
      </w:r>
      <w:r w:rsidRPr="00026DB4">
        <w:rPr>
          <w:rFonts w:asciiTheme="majorHAnsi" w:hAnsiTheme="majorHAnsi" w:cstheme="majorHAnsi"/>
          <w:b/>
          <w:sz w:val="24"/>
          <w:szCs w:val="24"/>
        </w:rPr>
        <w:t xml:space="preserve"> surgeri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6"/>
        <w:gridCol w:w="7474"/>
      </w:tblGrid>
      <w:tr w:rsidR="00026DB4" w:rsidRPr="00263DAF" w14:paraId="66462EFA" w14:textId="77777777" w:rsidTr="008C5F59">
        <w:trPr>
          <w:trHeight w:val="300"/>
        </w:trPr>
        <w:tc>
          <w:tcPr>
            <w:tcW w:w="9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noWrap/>
          </w:tcPr>
          <w:p w14:paraId="7767DAEA" w14:textId="77777777" w:rsidR="00026DB4" w:rsidRPr="009D20FE" w:rsidRDefault="00026DB4" w:rsidP="008C5F59">
            <w:pPr>
              <w:rPr>
                <w:b/>
              </w:rPr>
            </w:pPr>
            <w:r>
              <w:rPr>
                <w:b/>
                <w:lang w:val="en"/>
              </w:rPr>
              <w:t>HIP</w:t>
            </w:r>
            <w:r w:rsidRPr="009D20FE">
              <w:rPr>
                <w:b/>
                <w:lang w:val="en"/>
              </w:rPr>
              <w:t xml:space="preserve"> JOINT</w:t>
            </w:r>
          </w:p>
        </w:tc>
      </w:tr>
      <w:tr w:rsidR="00026DB4" w:rsidRPr="00263DAF" w14:paraId="1B5A8ECD" w14:textId="77777777" w:rsidTr="008C5F59">
        <w:trPr>
          <w:trHeight w:val="300"/>
        </w:trPr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noWrap/>
            <w:hideMark/>
          </w:tcPr>
          <w:p w14:paraId="2D852349" w14:textId="77777777" w:rsidR="00026DB4" w:rsidRPr="009D20FE" w:rsidRDefault="00026DB4" w:rsidP="008C5F59">
            <w:pPr>
              <w:rPr>
                <w:b/>
              </w:rPr>
            </w:pPr>
            <w:r w:rsidRPr="009D20FE">
              <w:rPr>
                <w:b/>
                <w:lang w:val="en"/>
              </w:rPr>
              <w:t>Procedure code (ICD10)</w:t>
            </w:r>
          </w:p>
        </w:tc>
        <w:tc>
          <w:tcPr>
            <w:tcW w:w="7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noWrap/>
            <w:hideMark/>
          </w:tcPr>
          <w:p w14:paraId="67A761A9" w14:textId="77777777" w:rsidR="00026DB4" w:rsidRPr="009D20FE" w:rsidRDefault="00026DB4" w:rsidP="008C5F59">
            <w:pPr>
              <w:rPr>
                <w:b/>
              </w:rPr>
            </w:pPr>
            <w:r>
              <w:rPr>
                <w:b/>
                <w:shd w:val="clear" w:color="auto" w:fill="D5DCE4" w:themeFill="text2" w:themeFillTint="33"/>
                <w:lang w:val="en"/>
              </w:rPr>
              <w:t>Description</w:t>
            </w:r>
          </w:p>
        </w:tc>
      </w:tr>
      <w:tr w:rsidR="00026DB4" w:rsidRPr="00263DAF" w14:paraId="353E1CA1" w14:textId="77777777" w:rsidTr="008C5F59">
        <w:trPr>
          <w:trHeight w:val="300"/>
        </w:trPr>
        <w:tc>
          <w:tcPr>
            <w:tcW w:w="9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noWrap/>
            <w:hideMark/>
          </w:tcPr>
          <w:p w14:paraId="7C25125B" w14:textId="77777777" w:rsidR="00026DB4" w:rsidRPr="009D20FE" w:rsidRDefault="00026DB4" w:rsidP="008C5F59">
            <w:pPr>
              <w:rPr>
                <w:b/>
              </w:rPr>
            </w:pPr>
            <w:r>
              <w:rPr>
                <w:b/>
                <w:lang w:val="en"/>
              </w:rPr>
              <w:t xml:space="preserve">Joint </w:t>
            </w:r>
            <w:r w:rsidRPr="009D20FE">
              <w:rPr>
                <w:b/>
                <w:lang w:val="en"/>
              </w:rPr>
              <w:t>replacement, primary</w:t>
            </w:r>
          </w:p>
        </w:tc>
      </w:tr>
      <w:tr w:rsidR="00026DB4" w:rsidRPr="00263DAF" w14:paraId="781252C8" w14:textId="77777777" w:rsidTr="008C5F59">
        <w:trPr>
          <w:trHeight w:val="300"/>
        </w:trPr>
        <w:tc>
          <w:tcPr>
            <w:tcW w:w="1886" w:type="dxa"/>
            <w:tcBorders>
              <w:top w:val="single" w:sz="4" w:space="0" w:color="auto"/>
            </w:tcBorders>
            <w:shd w:val="clear" w:color="auto" w:fill="D5DCE4" w:themeFill="text2" w:themeFillTint="33"/>
            <w:noWrap/>
          </w:tcPr>
          <w:p w14:paraId="2ADD11CC" w14:textId="77777777" w:rsidR="00026DB4" w:rsidRPr="009A2755" w:rsidRDefault="00026DB4" w:rsidP="008C5F59">
            <w:pPr>
              <w:rPr>
                <w:b/>
              </w:rPr>
            </w:pPr>
            <w:bookmarkStart w:id="0" w:name="_Hlk66776605"/>
            <w:r w:rsidRPr="009A2755">
              <w:rPr>
                <w:b/>
                <w:lang w:val="en"/>
              </w:rPr>
              <w:t>NFB39</w:t>
            </w:r>
          </w:p>
        </w:tc>
        <w:tc>
          <w:tcPr>
            <w:tcW w:w="7474" w:type="dxa"/>
            <w:tcBorders>
              <w:top w:val="single" w:sz="4" w:space="0" w:color="auto"/>
            </w:tcBorders>
            <w:noWrap/>
          </w:tcPr>
          <w:p w14:paraId="7E00999F" w14:textId="77777777" w:rsidR="00026DB4" w:rsidRPr="00263DAF" w:rsidRDefault="00026DB4" w:rsidP="008C5F59">
            <w:r w:rsidRPr="008A04AE">
              <w:rPr>
                <w:lang w:val="en"/>
              </w:rPr>
              <w:t>Primary total prosthetic replacement with hybrid technique</w:t>
            </w:r>
          </w:p>
        </w:tc>
      </w:tr>
      <w:tr w:rsidR="00026DB4" w:rsidRPr="00263DAF" w14:paraId="462BCE3E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</w:tcPr>
          <w:p w14:paraId="71FEC3C1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B49</w:t>
            </w:r>
          </w:p>
        </w:tc>
        <w:tc>
          <w:tcPr>
            <w:tcW w:w="7474" w:type="dxa"/>
            <w:noWrap/>
          </w:tcPr>
          <w:p w14:paraId="55A8C21E" w14:textId="77777777" w:rsidR="00026DB4" w:rsidRPr="00263DAF" w:rsidRDefault="00026DB4" w:rsidP="008C5F59">
            <w:r w:rsidRPr="008A04AE">
              <w:rPr>
                <w:lang w:val="en"/>
              </w:rPr>
              <w:t>Primary total prosthetic replacement with cement</w:t>
            </w:r>
          </w:p>
        </w:tc>
      </w:tr>
      <w:tr w:rsidR="00026DB4" w:rsidRPr="00263DAF" w14:paraId="39903520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</w:tcPr>
          <w:p w14:paraId="1993F618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B29</w:t>
            </w:r>
          </w:p>
        </w:tc>
        <w:tc>
          <w:tcPr>
            <w:tcW w:w="7474" w:type="dxa"/>
            <w:noWrap/>
          </w:tcPr>
          <w:p w14:paraId="5C54BAD4" w14:textId="77777777" w:rsidR="00026DB4" w:rsidRPr="00263DAF" w:rsidRDefault="00026DB4" w:rsidP="008C5F59">
            <w:r w:rsidRPr="008A04AE">
              <w:rPr>
                <w:lang w:val="en"/>
              </w:rPr>
              <w:t>Primary total prosthetic replacement without cement</w:t>
            </w:r>
          </w:p>
        </w:tc>
      </w:tr>
      <w:tr w:rsidR="00026DB4" w:rsidRPr="00263DAF" w14:paraId="60A82395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</w:tcPr>
          <w:p w14:paraId="6C52EBDB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B53</w:t>
            </w:r>
          </w:p>
        </w:tc>
        <w:tc>
          <w:tcPr>
            <w:tcW w:w="7474" w:type="dxa"/>
            <w:noWrap/>
          </w:tcPr>
          <w:p w14:paraId="442F2B97" w14:textId="77777777" w:rsidR="00026DB4" w:rsidRPr="00263DAF" w:rsidRDefault="00026DB4" w:rsidP="008C5F59">
            <w:r w:rsidRPr="008A04AE">
              <w:rPr>
                <w:lang w:val="en"/>
              </w:rPr>
              <w:t>Primary prosthetic replacement of the patella</w:t>
            </w:r>
          </w:p>
        </w:tc>
      </w:tr>
      <w:tr w:rsidR="00026DB4" w:rsidRPr="00263DAF" w14:paraId="469826D7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</w:tcPr>
          <w:p w14:paraId="2D6A0244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B59</w:t>
            </w:r>
          </w:p>
        </w:tc>
        <w:tc>
          <w:tcPr>
            <w:tcW w:w="7474" w:type="dxa"/>
            <w:noWrap/>
          </w:tcPr>
          <w:p w14:paraId="56E5BD33" w14:textId="77777777" w:rsidR="00026DB4" w:rsidRPr="00263DAF" w:rsidRDefault="00026DB4" w:rsidP="008C5F59">
            <w:r w:rsidRPr="008A04AE">
              <w:rPr>
                <w:lang w:val="en"/>
              </w:rPr>
              <w:t>Primary prosthetic replacement of the patella with primary total knee replacement</w:t>
            </w:r>
          </w:p>
        </w:tc>
      </w:tr>
      <w:tr w:rsidR="00026DB4" w:rsidRPr="00263DAF" w14:paraId="594B3F04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</w:tcPr>
          <w:p w14:paraId="5616F3B9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B99</w:t>
            </w:r>
          </w:p>
        </w:tc>
        <w:tc>
          <w:tcPr>
            <w:tcW w:w="7474" w:type="dxa"/>
            <w:noWrap/>
          </w:tcPr>
          <w:p w14:paraId="4990F672" w14:textId="77777777" w:rsidR="00026DB4" w:rsidRPr="00263DAF" w:rsidRDefault="00026DB4" w:rsidP="008C5F59">
            <w:r w:rsidRPr="008A04AE">
              <w:rPr>
                <w:lang w:val="en"/>
              </w:rPr>
              <w:t>Other primary total pro</w:t>
            </w:r>
            <w:r>
              <w:rPr>
                <w:lang w:val="en"/>
              </w:rPr>
              <w:t>s</w:t>
            </w:r>
            <w:r w:rsidRPr="008A04AE">
              <w:rPr>
                <w:lang w:val="en"/>
              </w:rPr>
              <w:t>thetic replacement in the knee</w:t>
            </w:r>
          </w:p>
        </w:tc>
      </w:tr>
      <w:tr w:rsidR="00026DB4" w:rsidRPr="00263DAF" w14:paraId="2EEFFF58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</w:tcPr>
          <w:p w14:paraId="36BD60DC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B09</w:t>
            </w:r>
          </w:p>
        </w:tc>
        <w:tc>
          <w:tcPr>
            <w:tcW w:w="7474" w:type="dxa"/>
            <w:noWrap/>
          </w:tcPr>
          <w:p w14:paraId="1A399AB0" w14:textId="77777777" w:rsidR="00026DB4" w:rsidRPr="00263DAF" w:rsidRDefault="00026DB4" w:rsidP="008C5F59">
            <w:r w:rsidRPr="008A04AE">
              <w:rPr>
                <w:lang w:val="en"/>
              </w:rPr>
              <w:t>Primary unicompartmental or partial prosthetic replacement without cement</w:t>
            </w:r>
          </w:p>
        </w:tc>
      </w:tr>
      <w:bookmarkEnd w:id="0"/>
      <w:tr w:rsidR="00026DB4" w:rsidRPr="00263DAF" w14:paraId="1C168DF6" w14:textId="77777777" w:rsidTr="008C5F59">
        <w:trPr>
          <w:trHeight w:val="300"/>
        </w:trPr>
        <w:tc>
          <w:tcPr>
            <w:tcW w:w="9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noWrap/>
            <w:hideMark/>
          </w:tcPr>
          <w:p w14:paraId="4823AFA8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Joint replacement, secondary</w:t>
            </w:r>
          </w:p>
        </w:tc>
      </w:tr>
      <w:tr w:rsidR="00026DB4" w:rsidRPr="0039374A" w14:paraId="453BA4B7" w14:textId="77777777" w:rsidTr="008C5F59">
        <w:trPr>
          <w:trHeight w:val="300"/>
        </w:trPr>
        <w:tc>
          <w:tcPr>
            <w:tcW w:w="1886" w:type="dxa"/>
            <w:tcBorders>
              <w:top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2850C640" w14:textId="77777777" w:rsidR="00026DB4" w:rsidRPr="009A2755" w:rsidRDefault="00026DB4" w:rsidP="008C5F59">
            <w:pPr>
              <w:rPr>
                <w:b/>
              </w:rPr>
            </w:pPr>
            <w:bookmarkStart w:id="1" w:name="_Hlk66777302"/>
            <w:r w:rsidRPr="009A2755">
              <w:rPr>
                <w:b/>
                <w:color w:val="000000"/>
                <w:lang w:val="en"/>
              </w:rPr>
              <w:t>NFC09</w:t>
            </w:r>
          </w:p>
        </w:tc>
        <w:tc>
          <w:tcPr>
            <w:tcW w:w="74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DD23B59" w14:textId="77777777" w:rsidR="00026DB4" w:rsidRPr="0039374A" w:rsidRDefault="00026DB4" w:rsidP="008C5F59">
            <w:r w:rsidRPr="0039374A">
              <w:rPr>
                <w:color w:val="000000"/>
                <w:lang w:val="en"/>
              </w:rPr>
              <w:t>Secondary half or partial prosthesis in the hip joint without cement</w:t>
            </w:r>
          </w:p>
        </w:tc>
      </w:tr>
      <w:tr w:rsidR="00026DB4" w:rsidRPr="0039374A" w14:paraId="7A04E676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vAlign w:val="bottom"/>
            <w:hideMark/>
          </w:tcPr>
          <w:p w14:paraId="1C2AE317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color w:val="000000"/>
                <w:lang w:val="en"/>
              </w:rPr>
              <w:t>NFC19</w:t>
            </w:r>
          </w:p>
        </w:tc>
        <w:tc>
          <w:tcPr>
            <w:tcW w:w="7474" w:type="dxa"/>
            <w:noWrap/>
            <w:vAlign w:val="bottom"/>
            <w:hideMark/>
          </w:tcPr>
          <w:p w14:paraId="34569E55" w14:textId="77777777" w:rsidR="00026DB4" w:rsidRPr="0039374A" w:rsidRDefault="00026DB4" w:rsidP="008C5F59">
            <w:r w:rsidRPr="0039374A">
              <w:rPr>
                <w:color w:val="000000"/>
                <w:lang w:val="en"/>
              </w:rPr>
              <w:t>Secondary half or partial prosthesis in the hip joint with cement</w:t>
            </w:r>
          </w:p>
        </w:tc>
      </w:tr>
      <w:tr w:rsidR="00026DB4" w:rsidRPr="0039374A" w14:paraId="35D7BED8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vAlign w:val="bottom"/>
            <w:hideMark/>
          </w:tcPr>
          <w:p w14:paraId="290A36ED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color w:val="000000"/>
                <w:lang w:val="en"/>
              </w:rPr>
              <w:t>NFC20</w:t>
            </w:r>
          </w:p>
        </w:tc>
        <w:tc>
          <w:tcPr>
            <w:tcW w:w="7474" w:type="dxa"/>
            <w:noWrap/>
            <w:vAlign w:val="bottom"/>
            <w:hideMark/>
          </w:tcPr>
          <w:p w14:paraId="07E9F7E5" w14:textId="77777777" w:rsidR="00026DB4" w:rsidRPr="0039374A" w:rsidRDefault="00026DB4" w:rsidP="008C5F59">
            <w:pPr>
              <w:shd w:val="clear" w:color="auto" w:fill="FDFDFD"/>
              <w:rPr>
                <w:rFonts w:ascii="Segoe UI" w:eastAsia="Times New Roman" w:hAnsi="Segoe UI" w:cs="Segoe UI"/>
                <w:sz w:val="21"/>
                <w:szCs w:val="21"/>
                <w:lang w:val="en" w:eastAsia="en-GB"/>
              </w:rPr>
            </w:pPr>
            <w:r w:rsidRPr="0039374A">
              <w:rPr>
                <w:sz w:val="21"/>
                <w:szCs w:val="21"/>
                <w:lang w:val="en"/>
              </w:rPr>
              <w:t>Secondary total prosthesis in the hip joint without cement, all parts revised</w:t>
            </w:r>
          </w:p>
        </w:tc>
      </w:tr>
      <w:tr w:rsidR="00026DB4" w:rsidRPr="0039374A" w14:paraId="4ACB1FB6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vAlign w:val="bottom"/>
            <w:hideMark/>
          </w:tcPr>
          <w:p w14:paraId="30C13637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color w:val="000000"/>
                <w:lang w:val="en"/>
              </w:rPr>
              <w:t>NFC21</w:t>
            </w:r>
          </w:p>
        </w:tc>
        <w:tc>
          <w:tcPr>
            <w:tcW w:w="7474" w:type="dxa"/>
            <w:noWrap/>
            <w:vAlign w:val="bottom"/>
            <w:hideMark/>
          </w:tcPr>
          <w:p w14:paraId="7F49BC56" w14:textId="77777777" w:rsidR="00026DB4" w:rsidRPr="0039374A" w:rsidRDefault="00026DB4" w:rsidP="008C5F59">
            <w:r w:rsidRPr="0039374A">
              <w:rPr>
                <w:color w:val="000000"/>
                <w:lang w:val="en"/>
              </w:rPr>
              <w:t>Secondary total prosthesis in hip joint without cement, cup revision</w:t>
            </w:r>
          </w:p>
        </w:tc>
      </w:tr>
      <w:tr w:rsidR="00026DB4" w:rsidRPr="0039374A" w14:paraId="35D8D823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vAlign w:val="bottom"/>
            <w:hideMark/>
          </w:tcPr>
          <w:p w14:paraId="6D8C5551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color w:val="000000"/>
                <w:lang w:val="en"/>
              </w:rPr>
              <w:t>NFC22</w:t>
            </w:r>
          </w:p>
        </w:tc>
        <w:tc>
          <w:tcPr>
            <w:tcW w:w="7474" w:type="dxa"/>
            <w:noWrap/>
            <w:vAlign w:val="bottom"/>
            <w:hideMark/>
          </w:tcPr>
          <w:p w14:paraId="3BB1FA37" w14:textId="77777777" w:rsidR="00026DB4" w:rsidRPr="0039374A" w:rsidRDefault="00026DB4" w:rsidP="008C5F59">
            <w:r w:rsidRPr="0039374A">
              <w:rPr>
                <w:color w:val="000000"/>
                <w:lang w:val="en"/>
              </w:rPr>
              <w:t>Secondary total prosthesis in hip joint without cement, stem revision</w:t>
            </w:r>
          </w:p>
        </w:tc>
      </w:tr>
      <w:tr w:rsidR="00026DB4" w:rsidRPr="0039374A" w14:paraId="5FD1ECD9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vAlign w:val="bottom"/>
            <w:hideMark/>
          </w:tcPr>
          <w:p w14:paraId="5AE88D7B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color w:val="000000"/>
                <w:lang w:val="en"/>
              </w:rPr>
              <w:t>NFC23</w:t>
            </w:r>
          </w:p>
        </w:tc>
        <w:tc>
          <w:tcPr>
            <w:tcW w:w="7474" w:type="dxa"/>
            <w:noWrap/>
            <w:vAlign w:val="bottom"/>
            <w:hideMark/>
          </w:tcPr>
          <w:p w14:paraId="26888E90" w14:textId="77777777" w:rsidR="00026DB4" w:rsidRPr="0039374A" w:rsidRDefault="00026DB4" w:rsidP="008C5F59">
            <w:r w:rsidRPr="0039374A">
              <w:rPr>
                <w:color w:val="000000"/>
                <w:lang w:val="en"/>
              </w:rPr>
              <w:t>Secondary total prosthesis in the hip joint without cement, revision of other part</w:t>
            </w:r>
            <w:r>
              <w:rPr>
                <w:color w:val="000000"/>
                <w:lang w:val="en"/>
              </w:rPr>
              <w:t>s</w:t>
            </w:r>
          </w:p>
        </w:tc>
      </w:tr>
      <w:tr w:rsidR="00026DB4" w:rsidRPr="0039374A" w14:paraId="06F5594E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vAlign w:val="bottom"/>
            <w:hideMark/>
          </w:tcPr>
          <w:p w14:paraId="13782610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color w:val="000000"/>
                <w:lang w:val="en"/>
              </w:rPr>
              <w:t>NFC29</w:t>
            </w:r>
          </w:p>
        </w:tc>
        <w:tc>
          <w:tcPr>
            <w:tcW w:w="7474" w:type="dxa"/>
            <w:noWrap/>
            <w:vAlign w:val="bottom"/>
            <w:hideMark/>
          </w:tcPr>
          <w:p w14:paraId="0358F681" w14:textId="77777777" w:rsidR="00026DB4" w:rsidRPr="0039374A" w:rsidRDefault="00026DB4" w:rsidP="008C5F59">
            <w:r w:rsidRPr="0039374A">
              <w:rPr>
                <w:color w:val="000000"/>
                <w:lang w:val="en"/>
              </w:rPr>
              <w:t>Secondary total hip replacement without cement, other or unspecified</w:t>
            </w:r>
          </w:p>
        </w:tc>
      </w:tr>
      <w:tr w:rsidR="00026DB4" w:rsidRPr="0039374A" w14:paraId="60C2B004" w14:textId="77777777" w:rsidTr="008C5F59">
        <w:trPr>
          <w:trHeight w:val="300"/>
        </w:trPr>
        <w:tc>
          <w:tcPr>
            <w:tcW w:w="1886" w:type="dxa"/>
            <w:tcBorders>
              <w:bottom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0D6FBFC9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color w:val="000000"/>
                <w:lang w:val="en"/>
              </w:rPr>
              <w:t>NFC30</w:t>
            </w:r>
          </w:p>
        </w:tc>
        <w:tc>
          <w:tcPr>
            <w:tcW w:w="7474" w:type="dxa"/>
            <w:tcBorders>
              <w:bottom w:val="nil"/>
            </w:tcBorders>
            <w:noWrap/>
            <w:vAlign w:val="bottom"/>
            <w:hideMark/>
          </w:tcPr>
          <w:p w14:paraId="131D2936" w14:textId="77777777" w:rsidR="00026DB4" w:rsidRPr="0039374A" w:rsidRDefault="00026DB4" w:rsidP="008C5F59">
            <w:pPr>
              <w:shd w:val="clear" w:color="auto" w:fill="FDFDFD"/>
              <w:rPr>
                <w:rFonts w:ascii="Segoe UI" w:eastAsia="Times New Roman" w:hAnsi="Segoe UI" w:cs="Segoe UI"/>
                <w:sz w:val="21"/>
                <w:szCs w:val="21"/>
                <w:lang w:val="en" w:eastAsia="en-GB"/>
              </w:rPr>
            </w:pPr>
            <w:r w:rsidRPr="0039374A">
              <w:rPr>
                <w:sz w:val="21"/>
                <w:szCs w:val="21"/>
                <w:lang w:val="en"/>
              </w:rPr>
              <w:t>Secondary total hip replacement with hybrid technology, all parts revised</w:t>
            </w:r>
          </w:p>
        </w:tc>
      </w:tr>
      <w:bookmarkEnd w:id="1"/>
      <w:tr w:rsidR="00026DB4" w:rsidRPr="0039374A" w14:paraId="14091BDE" w14:textId="77777777" w:rsidTr="008C5F59">
        <w:trPr>
          <w:trHeight w:val="300"/>
        </w:trPr>
        <w:tc>
          <w:tcPr>
            <w:tcW w:w="1886" w:type="dxa"/>
            <w:tcBorders>
              <w:top w:val="nil"/>
              <w:bottom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27E77A86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color w:val="000000"/>
                <w:lang w:val="en"/>
              </w:rPr>
              <w:t>NFC31</w:t>
            </w:r>
          </w:p>
        </w:tc>
        <w:tc>
          <w:tcPr>
            <w:tcW w:w="747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6541DD3" w14:textId="77777777" w:rsidR="00026DB4" w:rsidRPr="0039374A" w:rsidRDefault="00026DB4" w:rsidP="008C5F59">
            <w:r w:rsidRPr="0039374A">
              <w:rPr>
                <w:color w:val="000000"/>
                <w:lang w:val="en"/>
              </w:rPr>
              <w:t>Secondary total prosthesis in hip joint with hybrid tech</w:t>
            </w:r>
            <w:r>
              <w:rPr>
                <w:color w:val="000000"/>
                <w:lang w:val="en"/>
              </w:rPr>
              <w:t>nique</w:t>
            </w:r>
            <w:r w:rsidRPr="0039374A">
              <w:rPr>
                <w:color w:val="000000"/>
                <w:lang w:val="en"/>
              </w:rPr>
              <w:t>, cup audit</w:t>
            </w:r>
          </w:p>
        </w:tc>
      </w:tr>
      <w:tr w:rsidR="00026DB4" w:rsidRPr="0039374A" w14:paraId="5D936453" w14:textId="77777777" w:rsidTr="008C5F59">
        <w:trPr>
          <w:trHeight w:val="300"/>
        </w:trPr>
        <w:tc>
          <w:tcPr>
            <w:tcW w:w="1886" w:type="dxa"/>
            <w:tcBorders>
              <w:top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3C7EE2FF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color w:val="000000"/>
                <w:lang w:val="en"/>
              </w:rPr>
              <w:t>NFC32</w:t>
            </w:r>
          </w:p>
        </w:tc>
        <w:tc>
          <w:tcPr>
            <w:tcW w:w="7474" w:type="dxa"/>
            <w:tcBorders>
              <w:top w:val="nil"/>
            </w:tcBorders>
            <w:noWrap/>
            <w:vAlign w:val="bottom"/>
            <w:hideMark/>
          </w:tcPr>
          <w:p w14:paraId="6AD7382F" w14:textId="77777777" w:rsidR="00026DB4" w:rsidRPr="00D135AB" w:rsidRDefault="00026DB4" w:rsidP="008C5F59">
            <w:r w:rsidRPr="0039374A">
              <w:rPr>
                <w:color w:val="000000"/>
                <w:lang w:val="en"/>
              </w:rPr>
              <w:t>Secondary total hip replacement with hybrid technology, stem revision</w:t>
            </w:r>
          </w:p>
        </w:tc>
      </w:tr>
      <w:tr w:rsidR="00026DB4" w:rsidRPr="0039374A" w14:paraId="139570B8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vAlign w:val="bottom"/>
            <w:hideMark/>
          </w:tcPr>
          <w:p w14:paraId="7A7CAABA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color w:val="000000"/>
                <w:lang w:val="en"/>
              </w:rPr>
              <w:t>NFC33</w:t>
            </w:r>
          </w:p>
        </w:tc>
        <w:tc>
          <w:tcPr>
            <w:tcW w:w="7474" w:type="dxa"/>
            <w:noWrap/>
            <w:vAlign w:val="bottom"/>
            <w:hideMark/>
          </w:tcPr>
          <w:p w14:paraId="1BAE94F6" w14:textId="77777777" w:rsidR="00026DB4" w:rsidRPr="00D135AB" w:rsidRDefault="00026DB4" w:rsidP="008C5F59">
            <w:r w:rsidRPr="0039374A">
              <w:rPr>
                <w:color w:val="000000"/>
                <w:lang w:val="en"/>
              </w:rPr>
              <w:t>Secondary total prosthesis in the hip joint with hybrid technology, revision of other part</w:t>
            </w:r>
            <w:r>
              <w:rPr>
                <w:color w:val="000000"/>
                <w:lang w:val="en"/>
              </w:rPr>
              <w:t>s</w:t>
            </w:r>
          </w:p>
        </w:tc>
      </w:tr>
      <w:tr w:rsidR="00026DB4" w:rsidRPr="0039374A" w14:paraId="3B4D2F40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vAlign w:val="bottom"/>
            <w:hideMark/>
          </w:tcPr>
          <w:p w14:paraId="67120408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color w:val="000000"/>
                <w:lang w:val="en"/>
              </w:rPr>
              <w:t>NFC39</w:t>
            </w:r>
          </w:p>
        </w:tc>
        <w:tc>
          <w:tcPr>
            <w:tcW w:w="7474" w:type="dxa"/>
            <w:noWrap/>
            <w:vAlign w:val="bottom"/>
            <w:hideMark/>
          </w:tcPr>
          <w:p w14:paraId="393181CC" w14:textId="77777777" w:rsidR="00026DB4" w:rsidRPr="00D135AB" w:rsidRDefault="00026DB4" w:rsidP="008C5F59">
            <w:r w:rsidRPr="0039374A">
              <w:rPr>
                <w:color w:val="000000"/>
                <w:lang w:val="en"/>
              </w:rPr>
              <w:t>Secondary total hip replacement with hybrid technology, other or unspecified</w:t>
            </w:r>
          </w:p>
        </w:tc>
      </w:tr>
      <w:tr w:rsidR="00026DB4" w:rsidRPr="0039374A" w14:paraId="78B70ACB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vAlign w:val="bottom"/>
            <w:hideMark/>
          </w:tcPr>
          <w:p w14:paraId="1B1A704F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color w:val="000000"/>
                <w:lang w:val="en"/>
              </w:rPr>
              <w:t>NFC40</w:t>
            </w:r>
          </w:p>
        </w:tc>
        <w:tc>
          <w:tcPr>
            <w:tcW w:w="7474" w:type="dxa"/>
            <w:noWrap/>
            <w:vAlign w:val="bottom"/>
            <w:hideMark/>
          </w:tcPr>
          <w:p w14:paraId="60535A2B" w14:textId="77777777" w:rsidR="00026DB4" w:rsidRPr="00D135AB" w:rsidRDefault="00026DB4" w:rsidP="008C5F59">
            <w:r w:rsidRPr="0039374A">
              <w:rPr>
                <w:color w:val="000000"/>
                <w:lang w:val="en"/>
              </w:rPr>
              <w:t>Secondary total prosthesis in the hip joint with cement, all parts revised</w:t>
            </w:r>
          </w:p>
        </w:tc>
      </w:tr>
      <w:tr w:rsidR="00026DB4" w:rsidRPr="0039374A" w14:paraId="631622FF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vAlign w:val="bottom"/>
            <w:hideMark/>
          </w:tcPr>
          <w:p w14:paraId="21261285" w14:textId="77777777" w:rsidR="00026DB4" w:rsidRPr="009A2755" w:rsidRDefault="00026DB4" w:rsidP="008C5F59">
            <w:pPr>
              <w:rPr>
                <w:b/>
              </w:rPr>
            </w:pPr>
            <w:bookmarkStart w:id="2" w:name="_Hlk66777326"/>
            <w:r w:rsidRPr="009A2755">
              <w:rPr>
                <w:b/>
                <w:color w:val="000000"/>
                <w:lang w:val="en"/>
              </w:rPr>
              <w:t>NFC41</w:t>
            </w:r>
          </w:p>
        </w:tc>
        <w:tc>
          <w:tcPr>
            <w:tcW w:w="7474" w:type="dxa"/>
            <w:noWrap/>
            <w:vAlign w:val="bottom"/>
            <w:hideMark/>
          </w:tcPr>
          <w:p w14:paraId="4CA14D0F" w14:textId="77777777" w:rsidR="00026DB4" w:rsidRPr="00D135AB" w:rsidRDefault="00026DB4" w:rsidP="008C5F59">
            <w:r w:rsidRPr="0039374A">
              <w:rPr>
                <w:color w:val="000000"/>
                <w:lang w:val="en"/>
              </w:rPr>
              <w:t>Secondary total prosthesis in hip joint with cement, cup revision</w:t>
            </w:r>
          </w:p>
        </w:tc>
      </w:tr>
      <w:tr w:rsidR="00026DB4" w:rsidRPr="0039374A" w14:paraId="6E5D4443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vAlign w:val="bottom"/>
            <w:hideMark/>
          </w:tcPr>
          <w:p w14:paraId="634975B7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color w:val="000000"/>
                <w:lang w:val="en"/>
              </w:rPr>
              <w:t>NFC42</w:t>
            </w:r>
          </w:p>
        </w:tc>
        <w:tc>
          <w:tcPr>
            <w:tcW w:w="7474" w:type="dxa"/>
            <w:noWrap/>
            <w:vAlign w:val="bottom"/>
            <w:hideMark/>
          </w:tcPr>
          <w:p w14:paraId="1435C899" w14:textId="77777777" w:rsidR="00026DB4" w:rsidRPr="00D135AB" w:rsidRDefault="00026DB4" w:rsidP="008C5F59">
            <w:r w:rsidRPr="0039374A">
              <w:rPr>
                <w:color w:val="000000"/>
                <w:lang w:val="en"/>
              </w:rPr>
              <w:t>Secondary total prosthesis in the hip joint with cement, stem revision</w:t>
            </w:r>
          </w:p>
        </w:tc>
      </w:tr>
      <w:tr w:rsidR="00026DB4" w:rsidRPr="0039374A" w14:paraId="776213A8" w14:textId="77777777" w:rsidTr="008C5F59">
        <w:trPr>
          <w:trHeight w:val="300"/>
        </w:trPr>
        <w:tc>
          <w:tcPr>
            <w:tcW w:w="1886" w:type="dxa"/>
            <w:tcBorders>
              <w:bottom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0B109E67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color w:val="000000"/>
                <w:lang w:val="en"/>
              </w:rPr>
              <w:t>NFC43</w:t>
            </w:r>
          </w:p>
        </w:tc>
        <w:tc>
          <w:tcPr>
            <w:tcW w:w="7474" w:type="dxa"/>
            <w:tcBorders>
              <w:bottom w:val="nil"/>
            </w:tcBorders>
            <w:noWrap/>
            <w:vAlign w:val="bottom"/>
            <w:hideMark/>
          </w:tcPr>
          <w:p w14:paraId="179983CD" w14:textId="77777777" w:rsidR="00026DB4" w:rsidRPr="00D135AB" w:rsidRDefault="00026DB4" w:rsidP="008C5F59">
            <w:r w:rsidRPr="0039374A">
              <w:rPr>
                <w:color w:val="000000"/>
                <w:lang w:val="en"/>
              </w:rPr>
              <w:t>Secondary total prosthesis in the hip joint with cement, revision of other part</w:t>
            </w:r>
          </w:p>
        </w:tc>
      </w:tr>
      <w:bookmarkEnd w:id="2"/>
      <w:tr w:rsidR="00026DB4" w:rsidRPr="0039374A" w14:paraId="6F2ADF6E" w14:textId="77777777" w:rsidTr="008C5F59">
        <w:trPr>
          <w:trHeight w:val="300"/>
        </w:trPr>
        <w:tc>
          <w:tcPr>
            <w:tcW w:w="1886" w:type="dxa"/>
            <w:tcBorders>
              <w:top w:val="nil"/>
              <w:bottom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0898F91D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color w:val="000000"/>
                <w:lang w:val="en"/>
              </w:rPr>
              <w:t>NFC49</w:t>
            </w:r>
          </w:p>
        </w:tc>
        <w:tc>
          <w:tcPr>
            <w:tcW w:w="747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F99825B" w14:textId="77777777" w:rsidR="00026DB4" w:rsidRPr="00D135AB" w:rsidRDefault="00026DB4" w:rsidP="008C5F59">
            <w:r w:rsidRPr="0039374A">
              <w:rPr>
                <w:color w:val="000000"/>
                <w:lang w:val="en"/>
              </w:rPr>
              <w:t>Secondary total hip replacement with cement, other or unspecified</w:t>
            </w:r>
          </w:p>
        </w:tc>
      </w:tr>
      <w:tr w:rsidR="00026DB4" w:rsidRPr="0039374A" w14:paraId="60C0DBA8" w14:textId="77777777" w:rsidTr="008C5F59">
        <w:trPr>
          <w:trHeight w:val="300"/>
        </w:trPr>
        <w:tc>
          <w:tcPr>
            <w:tcW w:w="1886" w:type="dxa"/>
            <w:tcBorders>
              <w:top w:val="nil"/>
              <w:bottom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5ACA8143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color w:val="000000"/>
                <w:lang w:val="en"/>
              </w:rPr>
              <w:t>NFC59</w:t>
            </w:r>
          </w:p>
        </w:tc>
        <w:tc>
          <w:tcPr>
            <w:tcW w:w="747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5CDBC63" w14:textId="77777777" w:rsidR="00026DB4" w:rsidRPr="00D135AB" w:rsidRDefault="00026DB4" w:rsidP="008C5F59">
            <w:r w:rsidRPr="0039374A">
              <w:rPr>
                <w:color w:val="000000"/>
                <w:lang w:val="en"/>
              </w:rPr>
              <w:t>Secondary implantation of hip interposition prosthesis</w:t>
            </w:r>
          </w:p>
        </w:tc>
      </w:tr>
      <w:tr w:rsidR="00026DB4" w:rsidRPr="0039374A" w14:paraId="2A92AFA3" w14:textId="77777777" w:rsidTr="008C5F59">
        <w:trPr>
          <w:trHeight w:val="300"/>
        </w:trPr>
        <w:tc>
          <w:tcPr>
            <w:tcW w:w="1886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61B7B6FD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color w:val="000000"/>
                <w:lang w:val="en"/>
              </w:rPr>
              <w:t>NFC99</w:t>
            </w:r>
          </w:p>
        </w:tc>
        <w:tc>
          <w:tcPr>
            <w:tcW w:w="747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FF3E485" w14:textId="77777777" w:rsidR="00026DB4" w:rsidRPr="00D135AB" w:rsidRDefault="00026DB4" w:rsidP="008C5F59">
            <w:r w:rsidRPr="0039374A">
              <w:rPr>
                <w:color w:val="000000"/>
                <w:lang w:val="en"/>
              </w:rPr>
              <w:t>Other secondary joint replacement surgery in the hip joint</w:t>
            </w:r>
          </w:p>
        </w:tc>
      </w:tr>
      <w:tr w:rsidR="00026DB4" w:rsidRPr="00263DAF" w14:paraId="49963BDA" w14:textId="77777777" w:rsidTr="008C5F59">
        <w:trPr>
          <w:trHeight w:val="300"/>
        </w:trPr>
        <w:tc>
          <w:tcPr>
            <w:tcW w:w="9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noWrap/>
            <w:hideMark/>
          </w:tcPr>
          <w:p w14:paraId="5868DA94" w14:textId="77777777" w:rsidR="00026DB4" w:rsidRPr="009A2755" w:rsidRDefault="00026DB4" w:rsidP="008C5F59">
            <w:pPr>
              <w:rPr>
                <w:b/>
                <w:bCs/>
              </w:rPr>
            </w:pPr>
            <w:r w:rsidRPr="009A2755">
              <w:rPr>
                <w:b/>
                <w:bCs/>
                <w:lang w:val="en"/>
              </w:rPr>
              <w:t>Arthroscopies</w:t>
            </w:r>
          </w:p>
        </w:tc>
      </w:tr>
      <w:tr w:rsidR="00026DB4" w:rsidRPr="00263DAF" w14:paraId="44CFD9B6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hideMark/>
          </w:tcPr>
          <w:p w14:paraId="2382FD1A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E91</w:t>
            </w:r>
          </w:p>
        </w:tc>
        <w:tc>
          <w:tcPr>
            <w:tcW w:w="7474" w:type="dxa"/>
            <w:noWrap/>
            <w:hideMark/>
          </w:tcPr>
          <w:p w14:paraId="73349F4A" w14:textId="77777777" w:rsidR="00026DB4" w:rsidRPr="00263DAF" w:rsidRDefault="00026DB4" w:rsidP="008C5F59">
            <w:r>
              <w:rPr>
                <w:lang w:val="en"/>
              </w:rPr>
              <w:t xml:space="preserve">Surgery </w:t>
            </w:r>
            <w:r w:rsidRPr="00E7137B">
              <w:rPr>
                <w:lang w:val="en"/>
              </w:rPr>
              <w:t xml:space="preserve">to the synovial capsule or ligaments </w:t>
            </w:r>
          </w:p>
        </w:tc>
      </w:tr>
      <w:tr w:rsidR="00026DB4" w:rsidRPr="00263DAF" w14:paraId="24CEF0F3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hideMark/>
          </w:tcPr>
          <w:p w14:paraId="74DFF075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F01</w:t>
            </w:r>
          </w:p>
        </w:tc>
        <w:tc>
          <w:tcPr>
            <w:tcW w:w="7474" w:type="dxa"/>
            <w:noWrap/>
            <w:hideMark/>
          </w:tcPr>
          <w:p w14:paraId="4E18B46F" w14:textId="77777777" w:rsidR="00026DB4" w:rsidRPr="00263DAF" w:rsidRDefault="00026DB4" w:rsidP="008C5F59">
            <w:r w:rsidRPr="00E7137B">
              <w:rPr>
                <w:lang w:val="en"/>
              </w:rPr>
              <w:t xml:space="preserve">Total synovectomy </w:t>
            </w:r>
          </w:p>
        </w:tc>
      </w:tr>
      <w:tr w:rsidR="00026DB4" w:rsidRPr="00263DAF" w14:paraId="4ABC99D7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hideMark/>
          </w:tcPr>
          <w:p w14:paraId="31FE5FF6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F11</w:t>
            </w:r>
          </w:p>
        </w:tc>
        <w:tc>
          <w:tcPr>
            <w:tcW w:w="7474" w:type="dxa"/>
            <w:noWrap/>
            <w:hideMark/>
          </w:tcPr>
          <w:p w14:paraId="06B4375D" w14:textId="77777777" w:rsidR="00026DB4" w:rsidRPr="00263DAF" w:rsidRDefault="00026DB4" w:rsidP="008C5F59">
            <w:r w:rsidRPr="00E7137B">
              <w:rPr>
                <w:lang w:val="en"/>
              </w:rPr>
              <w:t xml:space="preserve">Partial synovectomy </w:t>
            </w:r>
          </w:p>
        </w:tc>
      </w:tr>
      <w:tr w:rsidR="00026DB4" w:rsidRPr="00263DAF" w14:paraId="7A232EF1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hideMark/>
          </w:tcPr>
          <w:p w14:paraId="4066A9A4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F21</w:t>
            </w:r>
          </w:p>
        </w:tc>
        <w:tc>
          <w:tcPr>
            <w:tcW w:w="7474" w:type="dxa"/>
            <w:noWrap/>
            <w:hideMark/>
          </w:tcPr>
          <w:p w14:paraId="3D86DEEE" w14:textId="77777777" w:rsidR="00026DB4" w:rsidRPr="00263DAF" w:rsidRDefault="00026DB4" w:rsidP="008C5F59">
            <w:r w:rsidRPr="00E7137B">
              <w:rPr>
                <w:lang w:val="en"/>
              </w:rPr>
              <w:t xml:space="preserve">Fixation of fragments </w:t>
            </w:r>
          </w:p>
        </w:tc>
      </w:tr>
      <w:tr w:rsidR="00026DB4" w:rsidRPr="00263DAF" w14:paraId="77DBA3AC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hideMark/>
          </w:tcPr>
          <w:p w14:paraId="32CCD5A1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F31</w:t>
            </w:r>
          </w:p>
        </w:tc>
        <w:tc>
          <w:tcPr>
            <w:tcW w:w="7474" w:type="dxa"/>
            <w:noWrap/>
            <w:hideMark/>
          </w:tcPr>
          <w:p w14:paraId="772C418D" w14:textId="77777777" w:rsidR="00026DB4" w:rsidRPr="00263DAF" w:rsidRDefault="00026DB4" w:rsidP="008C5F59">
            <w:r w:rsidRPr="00E7137B">
              <w:rPr>
                <w:lang w:val="en"/>
              </w:rPr>
              <w:t xml:space="preserve">Partial excision of articular cartilage  </w:t>
            </w:r>
          </w:p>
        </w:tc>
      </w:tr>
      <w:tr w:rsidR="00026DB4" w:rsidRPr="00263DAF" w14:paraId="2D37F6FF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hideMark/>
          </w:tcPr>
          <w:p w14:paraId="4022FB97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lastRenderedPageBreak/>
              <w:t>NFF91</w:t>
            </w:r>
          </w:p>
        </w:tc>
        <w:tc>
          <w:tcPr>
            <w:tcW w:w="7474" w:type="dxa"/>
            <w:noWrap/>
            <w:hideMark/>
          </w:tcPr>
          <w:p w14:paraId="191A9E4F" w14:textId="77777777" w:rsidR="00026DB4" w:rsidRPr="00263DAF" w:rsidRDefault="00026DB4" w:rsidP="008C5F59">
            <w:r w:rsidRPr="00E7137B">
              <w:rPr>
                <w:lang w:val="en"/>
              </w:rPr>
              <w:t xml:space="preserve">Other operation to the synovial capsule or joint </w:t>
            </w:r>
          </w:p>
        </w:tc>
      </w:tr>
      <w:tr w:rsidR="00026DB4" w:rsidRPr="00263DAF" w14:paraId="291F96EF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hideMark/>
          </w:tcPr>
          <w:p w14:paraId="570B5440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A11</w:t>
            </w:r>
          </w:p>
        </w:tc>
        <w:tc>
          <w:tcPr>
            <w:tcW w:w="7474" w:type="dxa"/>
            <w:noWrap/>
            <w:hideMark/>
          </w:tcPr>
          <w:p w14:paraId="68ABFD41" w14:textId="77777777" w:rsidR="00026DB4" w:rsidRPr="00263DAF" w:rsidRDefault="00026DB4" w:rsidP="008C5F59">
            <w:r w:rsidRPr="00E7137B">
              <w:rPr>
                <w:lang w:val="en"/>
              </w:rPr>
              <w:t xml:space="preserve">Exploration of Joint including explorative arthroscopy </w:t>
            </w:r>
          </w:p>
        </w:tc>
      </w:tr>
      <w:tr w:rsidR="00026DB4" w:rsidRPr="00263DAF" w14:paraId="6D2F5AB1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hideMark/>
          </w:tcPr>
          <w:p w14:paraId="3BEE0D04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A01</w:t>
            </w:r>
          </w:p>
        </w:tc>
        <w:tc>
          <w:tcPr>
            <w:tcW w:w="7474" w:type="dxa"/>
            <w:noWrap/>
            <w:hideMark/>
          </w:tcPr>
          <w:p w14:paraId="36762327" w14:textId="77777777" w:rsidR="00026DB4" w:rsidRPr="00263DAF" w:rsidRDefault="00026DB4" w:rsidP="008C5F59">
            <w:r w:rsidRPr="00E7137B">
              <w:rPr>
                <w:lang w:val="en"/>
              </w:rPr>
              <w:t xml:space="preserve">Exploration of soft tissues </w:t>
            </w:r>
          </w:p>
        </w:tc>
      </w:tr>
      <w:tr w:rsidR="00026DB4" w:rsidRPr="00263DAF" w14:paraId="30DCE1C8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hideMark/>
          </w:tcPr>
          <w:p w14:paraId="4CB73C19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H51</w:t>
            </w:r>
          </w:p>
        </w:tc>
        <w:tc>
          <w:tcPr>
            <w:tcW w:w="7474" w:type="dxa"/>
            <w:noWrap/>
            <w:hideMark/>
          </w:tcPr>
          <w:p w14:paraId="2C897867" w14:textId="77777777" w:rsidR="00026DB4" w:rsidRPr="00263DAF" w:rsidRDefault="00026DB4" w:rsidP="008C5F59">
            <w:r w:rsidRPr="00E7137B">
              <w:rPr>
                <w:lang w:val="en"/>
              </w:rPr>
              <w:t xml:space="preserve">Excision of intraarticular exostosis or osteophyte </w:t>
            </w:r>
          </w:p>
        </w:tc>
      </w:tr>
      <w:tr w:rsidR="00026DB4" w:rsidRPr="00263DAF" w14:paraId="32F5634F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hideMark/>
          </w:tcPr>
          <w:p w14:paraId="24CE91BF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H41</w:t>
            </w:r>
          </w:p>
        </w:tc>
        <w:tc>
          <w:tcPr>
            <w:tcW w:w="7474" w:type="dxa"/>
            <w:noWrap/>
            <w:hideMark/>
          </w:tcPr>
          <w:p w14:paraId="23BA08EE" w14:textId="77777777" w:rsidR="00026DB4" w:rsidRPr="00263DAF" w:rsidRDefault="00026DB4" w:rsidP="008C5F59">
            <w:r w:rsidRPr="00E7137B">
              <w:rPr>
                <w:lang w:val="en"/>
              </w:rPr>
              <w:t xml:space="preserve">Removal of loose body </w:t>
            </w:r>
          </w:p>
        </w:tc>
      </w:tr>
      <w:tr w:rsidR="00026DB4" w:rsidRPr="00263DAF" w14:paraId="6545E8C5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hideMark/>
          </w:tcPr>
          <w:p w14:paraId="0AEFA72B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H91</w:t>
            </w:r>
          </w:p>
        </w:tc>
        <w:tc>
          <w:tcPr>
            <w:tcW w:w="7474" w:type="dxa"/>
            <w:noWrap/>
            <w:hideMark/>
          </w:tcPr>
          <w:p w14:paraId="26ECCB74" w14:textId="77777777" w:rsidR="00026DB4" w:rsidRPr="00263DAF" w:rsidRDefault="00026DB4" w:rsidP="008C5F59">
            <w:r w:rsidRPr="00E7137B">
              <w:rPr>
                <w:lang w:val="en"/>
              </w:rPr>
              <w:t xml:space="preserve">Other operation to the knee joint </w:t>
            </w:r>
          </w:p>
        </w:tc>
      </w:tr>
      <w:tr w:rsidR="00026DB4" w:rsidRPr="00263DAF" w14:paraId="7C10193A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hideMark/>
          </w:tcPr>
          <w:p w14:paraId="45FFC048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H31</w:t>
            </w:r>
          </w:p>
        </w:tc>
        <w:tc>
          <w:tcPr>
            <w:tcW w:w="7474" w:type="dxa"/>
            <w:noWrap/>
            <w:hideMark/>
          </w:tcPr>
          <w:p w14:paraId="7F806783" w14:textId="77777777" w:rsidR="00026DB4" w:rsidRPr="00263DAF" w:rsidRDefault="00026DB4" w:rsidP="008C5F59">
            <w:r w:rsidRPr="00E7137B">
              <w:rPr>
                <w:lang w:val="en"/>
              </w:rPr>
              <w:t xml:space="preserve">Adhesions release </w:t>
            </w:r>
          </w:p>
        </w:tc>
      </w:tr>
      <w:tr w:rsidR="00026DB4" w:rsidRPr="00263DAF" w14:paraId="1C01010F" w14:textId="77777777" w:rsidTr="008C5F59">
        <w:trPr>
          <w:trHeight w:val="300"/>
        </w:trPr>
        <w:tc>
          <w:tcPr>
            <w:tcW w:w="9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noWrap/>
            <w:hideMark/>
          </w:tcPr>
          <w:p w14:paraId="10A4C407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Fractures</w:t>
            </w:r>
          </w:p>
        </w:tc>
      </w:tr>
      <w:tr w:rsidR="00026DB4" w:rsidRPr="00263DAF" w14:paraId="3AD36B0E" w14:textId="77777777" w:rsidTr="008C5F59">
        <w:trPr>
          <w:trHeight w:val="300"/>
        </w:trPr>
        <w:tc>
          <w:tcPr>
            <w:tcW w:w="1886" w:type="dxa"/>
            <w:tcBorders>
              <w:top w:val="single" w:sz="4" w:space="0" w:color="auto"/>
            </w:tcBorders>
            <w:shd w:val="clear" w:color="auto" w:fill="D5DCE4" w:themeFill="text2" w:themeFillTint="33"/>
            <w:noWrap/>
            <w:hideMark/>
          </w:tcPr>
          <w:p w14:paraId="6D925EFC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J09</w:t>
            </w:r>
          </w:p>
        </w:tc>
        <w:tc>
          <w:tcPr>
            <w:tcW w:w="7474" w:type="dxa"/>
            <w:tcBorders>
              <w:top w:val="single" w:sz="4" w:space="0" w:color="auto"/>
            </w:tcBorders>
            <w:noWrap/>
            <w:hideMark/>
          </w:tcPr>
          <w:p w14:paraId="2352CEC7" w14:textId="77777777" w:rsidR="00026DB4" w:rsidRPr="00263DAF" w:rsidRDefault="00026DB4" w:rsidP="008C5F59">
            <w:r w:rsidRPr="006B1D38">
              <w:rPr>
                <w:lang w:val="en"/>
              </w:rPr>
              <w:t>Closed repositioning of femur fracture</w:t>
            </w:r>
          </w:p>
        </w:tc>
      </w:tr>
      <w:tr w:rsidR="00026DB4" w:rsidRPr="00263DAF" w14:paraId="1C2ED7D1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hideMark/>
          </w:tcPr>
          <w:p w14:paraId="5BBECBDB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J19</w:t>
            </w:r>
          </w:p>
        </w:tc>
        <w:tc>
          <w:tcPr>
            <w:tcW w:w="7474" w:type="dxa"/>
            <w:noWrap/>
            <w:hideMark/>
          </w:tcPr>
          <w:p w14:paraId="419F6D3F" w14:textId="77777777" w:rsidR="00026DB4" w:rsidRPr="00263DAF" w:rsidRDefault="00026DB4" w:rsidP="008C5F59">
            <w:r w:rsidRPr="006B1D38">
              <w:rPr>
                <w:lang w:val="en"/>
              </w:rPr>
              <w:t>Open repositioning of femur fracture</w:t>
            </w:r>
          </w:p>
        </w:tc>
      </w:tr>
      <w:tr w:rsidR="00026DB4" w:rsidRPr="00263DAF" w14:paraId="62E92DFE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hideMark/>
          </w:tcPr>
          <w:p w14:paraId="4C1A1CCE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J29</w:t>
            </w:r>
          </w:p>
        </w:tc>
        <w:tc>
          <w:tcPr>
            <w:tcW w:w="7474" w:type="dxa"/>
            <w:noWrap/>
            <w:hideMark/>
          </w:tcPr>
          <w:p w14:paraId="20CFE74D" w14:textId="77777777" w:rsidR="00026DB4" w:rsidRPr="00263DAF" w:rsidRDefault="00026DB4" w:rsidP="008C5F59">
            <w:r w:rsidRPr="006B1D38">
              <w:rPr>
                <w:lang w:val="en"/>
              </w:rPr>
              <w:t>External fixation of femur fracture</w:t>
            </w:r>
          </w:p>
        </w:tc>
      </w:tr>
      <w:tr w:rsidR="00026DB4" w:rsidRPr="002E2CA4" w14:paraId="1B2D0CDB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hideMark/>
          </w:tcPr>
          <w:p w14:paraId="26964BE2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J39</w:t>
            </w:r>
          </w:p>
        </w:tc>
        <w:tc>
          <w:tcPr>
            <w:tcW w:w="7474" w:type="dxa"/>
            <w:noWrap/>
            <w:hideMark/>
          </w:tcPr>
          <w:p w14:paraId="6EE9D213" w14:textId="77777777" w:rsidR="00026DB4" w:rsidRPr="00D135AB" w:rsidRDefault="00026DB4" w:rsidP="008C5F59">
            <w:r w:rsidRPr="002E2CA4">
              <w:rPr>
                <w:lang w:val="en"/>
              </w:rPr>
              <w:t>Osteosynthesis of femur fracture with bio</w:t>
            </w:r>
            <w:r>
              <w:rPr>
                <w:lang w:val="en"/>
              </w:rPr>
              <w:t>-</w:t>
            </w:r>
            <w:r w:rsidRPr="002E2CA4">
              <w:rPr>
                <w:lang w:val="en"/>
              </w:rPr>
              <w:t>implants</w:t>
            </w:r>
          </w:p>
        </w:tc>
      </w:tr>
      <w:tr w:rsidR="00026DB4" w:rsidRPr="002E2CA4" w14:paraId="5DC0CAB0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hideMark/>
          </w:tcPr>
          <w:p w14:paraId="2A52DB0B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J49</w:t>
            </w:r>
          </w:p>
        </w:tc>
        <w:tc>
          <w:tcPr>
            <w:tcW w:w="7474" w:type="dxa"/>
            <w:noWrap/>
            <w:hideMark/>
          </w:tcPr>
          <w:p w14:paraId="47A9F24A" w14:textId="77777777" w:rsidR="00026DB4" w:rsidRPr="00D135AB" w:rsidRDefault="00026DB4" w:rsidP="008C5F59">
            <w:r w:rsidRPr="002E2CA4">
              <w:rPr>
                <w:lang w:val="en"/>
              </w:rPr>
              <w:t>Osteosynthesis of femur fracture with cer</w:t>
            </w:r>
            <w:r>
              <w:rPr>
                <w:lang w:val="en"/>
              </w:rPr>
              <w:t>c</w:t>
            </w:r>
            <w:r w:rsidRPr="002E2CA4">
              <w:rPr>
                <w:lang w:val="en"/>
              </w:rPr>
              <w:t>lage, nail</w:t>
            </w:r>
            <w:r>
              <w:rPr>
                <w:lang w:val="en"/>
              </w:rPr>
              <w:t>s</w:t>
            </w:r>
            <w:r w:rsidRPr="002E2CA4">
              <w:rPr>
                <w:lang w:val="en"/>
              </w:rPr>
              <w:t>, pin or similar</w:t>
            </w:r>
          </w:p>
        </w:tc>
      </w:tr>
      <w:tr w:rsidR="00026DB4" w:rsidRPr="002E2CA4" w14:paraId="0681FDD3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hideMark/>
          </w:tcPr>
          <w:p w14:paraId="482C988E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J59</w:t>
            </w:r>
          </w:p>
        </w:tc>
        <w:tc>
          <w:tcPr>
            <w:tcW w:w="7474" w:type="dxa"/>
            <w:noWrap/>
            <w:hideMark/>
          </w:tcPr>
          <w:p w14:paraId="71E55886" w14:textId="77777777" w:rsidR="00026DB4" w:rsidRPr="00D135AB" w:rsidRDefault="00026DB4" w:rsidP="008C5F59">
            <w:r w:rsidRPr="002E2CA4">
              <w:rPr>
                <w:lang w:val="en"/>
              </w:rPr>
              <w:t>Osteosynthesis of femur fracture with marrow nail</w:t>
            </w:r>
          </w:p>
        </w:tc>
      </w:tr>
      <w:tr w:rsidR="00026DB4" w:rsidRPr="002E2CA4" w14:paraId="0CAFE70B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hideMark/>
          </w:tcPr>
          <w:p w14:paraId="43F345EB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J69</w:t>
            </w:r>
          </w:p>
        </w:tc>
        <w:tc>
          <w:tcPr>
            <w:tcW w:w="7474" w:type="dxa"/>
            <w:noWrap/>
            <w:hideMark/>
          </w:tcPr>
          <w:p w14:paraId="66CE2009" w14:textId="77777777" w:rsidR="00026DB4" w:rsidRPr="00D135AB" w:rsidRDefault="00026DB4" w:rsidP="008C5F59">
            <w:r w:rsidRPr="002E2CA4">
              <w:rPr>
                <w:lang w:val="en"/>
              </w:rPr>
              <w:t>Osteosynthesis of femur fracture with plate and screws</w:t>
            </w:r>
          </w:p>
        </w:tc>
      </w:tr>
      <w:tr w:rsidR="00026DB4" w:rsidRPr="002E2CA4" w14:paraId="2FE99116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hideMark/>
          </w:tcPr>
          <w:p w14:paraId="533F4871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J79</w:t>
            </w:r>
          </w:p>
        </w:tc>
        <w:tc>
          <w:tcPr>
            <w:tcW w:w="7474" w:type="dxa"/>
            <w:noWrap/>
            <w:hideMark/>
          </w:tcPr>
          <w:p w14:paraId="3DCB00C6" w14:textId="77777777" w:rsidR="00026DB4" w:rsidRPr="00D135AB" w:rsidRDefault="00026DB4" w:rsidP="008C5F59">
            <w:r w:rsidRPr="002E2CA4">
              <w:rPr>
                <w:lang w:val="en"/>
              </w:rPr>
              <w:t>Osteosynthesis of femur fracture with screws only</w:t>
            </w:r>
          </w:p>
        </w:tc>
      </w:tr>
      <w:tr w:rsidR="00026DB4" w:rsidRPr="002E2CA4" w14:paraId="25A10F11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hideMark/>
          </w:tcPr>
          <w:p w14:paraId="2E6FB4B6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J89</w:t>
            </w:r>
          </w:p>
        </w:tc>
        <w:tc>
          <w:tcPr>
            <w:tcW w:w="7474" w:type="dxa"/>
            <w:noWrap/>
            <w:hideMark/>
          </w:tcPr>
          <w:p w14:paraId="0E747B0B" w14:textId="77777777" w:rsidR="00026DB4" w:rsidRPr="00D135AB" w:rsidRDefault="00026DB4" w:rsidP="008C5F59">
            <w:r w:rsidRPr="002E2CA4">
              <w:rPr>
                <w:lang w:val="en"/>
              </w:rPr>
              <w:t>Osteosynthesis of femur fracture by other or combined method</w:t>
            </w:r>
          </w:p>
        </w:tc>
      </w:tr>
      <w:tr w:rsidR="00026DB4" w:rsidRPr="002E2CA4" w14:paraId="2AE77FCF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hideMark/>
          </w:tcPr>
          <w:p w14:paraId="2ECBD040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J99</w:t>
            </w:r>
          </w:p>
        </w:tc>
        <w:tc>
          <w:tcPr>
            <w:tcW w:w="7474" w:type="dxa"/>
            <w:noWrap/>
            <w:hideMark/>
          </w:tcPr>
          <w:p w14:paraId="5C00EF41" w14:textId="77777777" w:rsidR="00026DB4" w:rsidRPr="00D135AB" w:rsidRDefault="00026DB4" w:rsidP="008C5F59">
            <w:r w:rsidRPr="002E2CA4">
              <w:rPr>
                <w:lang w:val="en"/>
              </w:rPr>
              <w:t>Other surgery for femur fracture</w:t>
            </w:r>
          </w:p>
        </w:tc>
      </w:tr>
      <w:tr w:rsidR="00026DB4" w:rsidRPr="00263DAF" w14:paraId="516E39A7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hideMark/>
          </w:tcPr>
          <w:p w14:paraId="0E1EF0F5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B39 (s72)</w:t>
            </w:r>
          </w:p>
        </w:tc>
        <w:tc>
          <w:tcPr>
            <w:tcW w:w="7474" w:type="dxa"/>
            <w:noWrap/>
            <w:hideMark/>
          </w:tcPr>
          <w:p w14:paraId="540EA8CA" w14:textId="77777777" w:rsidR="00026DB4" w:rsidRPr="00263DAF" w:rsidRDefault="00026DB4" w:rsidP="008C5F59">
            <w:r w:rsidRPr="008A04AE">
              <w:rPr>
                <w:lang w:val="en"/>
              </w:rPr>
              <w:t>Primary total prosthetic replacement with hybrid technique</w:t>
            </w:r>
          </w:p>
        </w:tc>
      </w:tr>
      <w:tr w:rsidR="00026DB4" w:rsidRPr="00263DAF" w14:paraId="27489999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hideMark/>
          </w:tcPr>
          <w:p w14:paraId="0CA6A791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B49 (s72)</w:t>
            </w:r>
          </w:p>
        </w:tc>
        <w:tc>
          <w:tcPr>
            <w:tcW w:w="7474" w:type="dxa"/>
            <w:noWrap/>
            <w:hideMark/>
          </w:tcPr>
          <w:p w14:paraId="70772EBA" w14:textId="77777777" w:rsidR="00026DB4" w:rsidRPr="00263DAF" w:rsidRDefault="00026DB4" w:rsidP="008C5F59">
            <w:r w:rsidRPr="008A04AE">
              <w:rPr>
                <w:lang w:val="en"/>
              </w:rPr>
              <w:t>Primary total prosthetic replacement with cement</w:t>
            </w:r>
          </w:p>
        </w:tc>
      </w:tr>
      <w:tr w:rsidR="00026DB4" w:rsidRPr="00263DAF" w14:paraId="0E8DA698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hideMark/>
          </w:tcPr>
          <w:p w14:paraId="27393828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B29 (s72)</w:t>
            </w:r>
          </w:p>
        </w:tc>
        <w:tc>
          <w:tcPr>
            <w:tcW w:w="7474" w:type="dxa"/>
            <w:noWrap/>
            <w:hideMark/>
          </w:tcPr>
          <w:p w14:paraId="592C2B80" w14:textId="77777777" w:rsidR="00026DB4" w:rsidRPr="00263DAF" w:rsidRDefault="00026DB4" w:rsidP="008C5F59">
            <w:r w:rsidRPr="008A04AE">
              <w:rPr>
                <w:lang w:val="en"/>
              </w:rPr>
              <w:t>Primary total prosthetic replacement without cement</w:t>
            </w:r>
          </w:p>
        </w:tc>
      </w:tr>
      <w:tr w:rsidR="00026DB4" w:rsidRPr="00263DAF" w14:paraId="29675659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hideMark/>
          </w:tcPr>
          <w:p w14:paraId="6B3CC791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B53 (s72)</w:t>
            </w:r>
          </w:p>
        </w:tc>
        <w:tc>
          <w:tcPr>
            <w:tcW w:w="7474" w:type="dxa"/>
            <w:noWrap/>
            <w:hideMark/>
          </w:tcPr>
          <w:p w14:paraId="15C10847" w14:textId="77777777" w:rsidR="00026DB4" w:rsidRPr="00263DAF" w:rsidRDefault="00026DB4" w:rsidP="008C5F59">
            <w:r w:rsidRPr="008A04AE">
              <w:rPr>
                <w:lang w:val="en"/>
              </w:rPr>
              <w:t>Primary prosthetic replacement of the patella</w:t>
            </w:r>
          </w:p>
        </w:tc>
      </w:tr>
      <w:tr w:rsidR="00026DB4" w:rsidRPr="00263DAF" w14:paraId="284EDE7A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hideMark/>
          </w:tcPr>
          <w:p w14:paraId="7C6863E7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B59 (s72)</w:t>
            </w:r>
          </w:p>
        </w:tc>
        <w:tc>
          <w:tcPr>
            <w:tcW w:w="7474" w:type="dxa"/>
            <w:noWrap/>
            <w:hideMark/>
          </w:tcPr>
          <w:p w14:paraId="4BCD9160" w14:textId="77777777" w:rsidR="00026DB4" w:rsidRPr="00263DAF" w:rsidRDefault="00026DB4" w:rsidP="008C5F59">
            <w:r w:rsidRPr="008A04AE">
              <w:rPr>
                <w:lang w:val="en"/>
              </w:rPr>
              <w:t>Primary prosthetic replacement of the patella with primary total knee replacement</w:t>
            </w:r>
          </w:p>
        </w:tc>
      </w:tr>
      <w:tr w:rsidR="00026DB4" w:rsidRPr="00263DAF" w14:paraId="0D6CC5D6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hideMark/>
          </w:tcPr>
          <w:p w14:paraId="74B9B68C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B99 (s72)</w:t>
            </w:r>
          </w:p>
        </w:tc>
        <w:tc>
          <w:tcPr>
            <w:tcW w:w="7474" w:type="dxa"/>
            <w:noWrap/>
            <w:hideMark/>
          </w:tcPr>
          <w:p w14:paraId="139D1CF6" w14:textId="77777777" w:rsidR="00026DB4" w:rsidRPr="00263DAF" w:rsidRDefault="00026DB4" w:rsidP="008C5F59">
            <w:r w:rsidRPr="008A04AE">
              <w:rPr>
                <w:lang w:val="en"/>
              </w:rPr>
              <w:t>Other primary total pro</w:t>
            </w:r>
            <w:r>
              <w:rPr>
                <w:lang w:val="en"/>
              </w:rPr>
              <w:t>s</w:t>
            </w:r>
            <w:r w:rsidRPr="008A04AE">
              <w:rPr>
                <w:lang w:val="en"/>
              </w:rPr>
              <w:t>thetic replacement in the knee</w:t>
            </w:r>
          </w:p>
        </w:tc>
      </w:tr>
      <w:tr w:rsidR="00026DB4" w:rsidRPr="00263DAF" w14:paraId="5EA34426" w14:textId="77777777" w:rsidTr="008C5F59">
        <w:trPr>
          <w:trHeight w:val="300"/>
        </w:trPr>
        <w:tc>
          <w:tcPr>
            <w:tcW w:w="1886" w:type="dxa"/>
            <w:shd w:val="clear" w:color="auto" w:fill="D5DCE4" w:themeFill="text2" w:themeFillTint="33"/>
            <w:noWrap/>
            <w:hideMark/>
          </w:tcPr>
          <w:p w14:paraId="20EE6CA0" w14:textId="77777777" w:rsidR="00026DB4" w:rsidRPr="009A2755" w:rsidRDefault="00026DB4" w:rsidP="008C5F59">
            <w:pPr>
              <w:rPr>
                <w:b/>
              </w:rPr>
            </w:pPr>
            <w:r w:rsidRPr="009A2755">
              <w:rPr>
                <w:b/>
                <w:lang w:val="en"/>
              </w:rPr>
              <w:t>NFB09 (s72)</w:t>
            </w:r>
          </w:p>
        </w:tc>
        <w:tc>
          <w:tcPr>
            <w:tcW w:w="7474" w:type="dxa"/>
            <w:noWrap/>
            <w:hideMark/>
          </w:tcPr>
          <w:p w14:paraId="75C9ED58" w14:textId="77777777" w:rsidR="00026DB4" w:rsidRPr="00263DAF" w:rsidRDefault="00026DB4" w:rsidP="008C5F59">
            <w:r w:rsidRPr="008A04AE">
              <w:rPr>
                <w:lang w:val="en"/>
              </w:rPr>
              <w:t>Primary unicompartmental or partial prosthetic replacement without cement</w:t>
            </w:r>
          </w:p>
        </w:tc>
      </w:tr>
    </w:tbl>
    <w:p w14:paraId="4439C5D8" w14:textId="77777777" w:rsidR="00026DB4" w:rsidRDefault="00026DB4"/>
    <w:p w14:paraId="79F8F6A4" w14:textId="77777777" w:rsidR="008C67BA" w:rsidRDefault="008C67BA"/>
    <w:p w14:paraId="244ABEFB" w14:textId="77777777" w:rsidR="008C67BA" w:rsidRDefault="008C67BA"/>
    <w:p w14:paraId="637EC059" w14:textId="77777777" w:rsidR="008C67BA" w:rsidRDefault="008C67BA"/>
    <w:p w14:paraId="4D318929" w14:textId="77777777" w:rsidR="008C67BA" w:rsidRDefault="008C67BA"/>
    <w:p w14:paraId="261AC880" w14:textId="77777777" w:rsidR="008C67BA" w:rsidRDefault="008C67BA"/>
    <w:p w14:paraId="1B0FAE0B" w14:textId="77777777" w:rsidR="008C67BA" w:rsidRDefault="008C67BA"/>
    <w:p w14:paraId="37730E0F" w14:textId="77777777" w:rsidR="008C67BA" w:rsidRDefault="008C67BA"/>
    <w:p w14:paraId="1789177E" w14:textId="77777777" w:rsidR="008C67BA" w:rsidRDefault="008C67BA"/>
    <w:p w14:paraId="00654C41" w14:textId="77777777" w:rsidR="008C67BA" w:rsidRDefault="008C67BA"/>
    <w:p w14:paraId="1088AC39" w14:textId="77777777" w:rsidR="008C67BA" w:rsidRDefault="008C67BA"/>
    <w:p w14:paraId="55444216" w14:textId="48089DA2" w:rsidR="00EB5631" w:rsidRDefault="008C67BA">
      <w:r w:rsidRPr="00026DB4">
        <w:rPr>
          <w:rFonts w:asciiTheme="majorHAnsi" w:hAnsiTheme="majorHAnsi" w:cstheme="majorHAnsi"/>
          <w:b/>
        </w:rPr>
        <w:lastRenderedPageBreak/>
        <w:t>Supplementary file 1</w:t>
      </w:r>
      <w:r>
        <w:rPr>
          <w:rFonts w:asciiTheme="majorHAnsi" w:hAnsiTheme="majorHAnsi" w:cstheme="majorHAnsi"/>
          <w:b/>
        </w:rPr>
        <w:t>B</w:t>
      </w:r>
      <w:r w:rsidRPr="00026DB4">
        <w:rPr>
          <w:rFonts w:asciiTheme="majorHAnsi" w:hAnsiTheme="majorHAnsi" w:cstheme="majorHAnsi"/>
          <w:b/>
        </w:rPr>
        <w:t xml:space="preserve">: </w:t>
      </w:r>
      <w:r w:rsidRPr="00026DB4">
        <w:rPr>
          <w:rFonts w:asciiTheme="majorHAnsi" w:hAnsiTheme="majorHAnsi" w:cstheme="majorHAnsi"/>
          <w:b/>
          <w:sz w:val="24"/>
          <w:szCs w:val="24"/>
        </w:rPr>
        <w:t>Swedish version of NOMESCO Classification of Surgical Procedures and ICD10 (the International Classification of Diseases, 10th revision) codes used to classify</w:t>
      </w:r>
      <w:r>
        <w:rPr>
          <w:rFonts w:asciiTheme="majorHAnsi" w:hAnsiTheme="majorHAnsi" w:cstheme="majorHAnsi"/>
          <w:b/>
          <w:sz w:val="24"/>
          <w:szCs w:val="24"/>
        </w:rPr>
        <w:t xml:space="preserve"> knee</w:t>
      </w:r>
      <w:r w:rsidRPr="00026DB4">
        <w:rPr>
          <w:rFonts w:asciiTheme="majorHAnsi" w:hAnsiTheme="majorHAnsi" w:cstheme="majorHAnsi"/>
          <w:b/>
          <w:sz w:val="24"/>
          <w:szCs w:val="24"/>
        </w:rPr>
        <w:t xml:space="preserve"> surgeri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7937"/>
      </w:tblGrid>
      <w:tr w:rsidR="00EB5631" w:rsidRPr="009D20FE" w14:paraId="7ABEA767" w14:textId="77777777" w:rsidTr="00265F5E">
        <w:trPr>
          <w:trHeight w:val="300"/>
        </w:trPr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noWrap/>
          </w:tcPr>
          <w:p w14:paraId="32582636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KNEE JOINT</w:t>
            </w:r>
          </w:p>
        </w:tc>
      </w:tr>
      <w:tr w:rsidR="00EB5631" w:rsidRPr="009D20FE" w14:paraId="683BAFBE" w14:textId="77777777" w:rsidTr="00265F5E">
        <w:trPr>
          <w:trHeight w:val="30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noWrap/>
            <w:hideMark/>
          </w:tcPr>
          <w:p w14:paraId="7F2906B0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Procedure code (ICD10)</w:t>
            </w:r>
          </w:p>
        </w:tc>
        <w:tc>
          <w:tcPr>
            <w:tcW w:w="7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noWrap/>
            <w:hideMark/>
          </w:tcPr>
          <w:p w14:paraId="63F279E8" w14:textId="06F7C8A8" w:rsidR="00EB5631" w:rsidRPr="009D20FE" w:rsidRDefault="009A2755" w:rsidP="00265F5E">
            <w:pPr>
              <w:rPr>
                <w:b/>
              </w:rPr>
            </w:pPr>
            <w:r>
              <w:rPr>
                <w:b/>
                <w:shd w:val="clear" w:color="auto" w:fill="D5DCE4" w:themeFill="text2" w:themeFillTint="33"/>
                <w:lang w:val="en"/>
              </w:rPr>
              <w:t>Description</w:t>
            </w:r>
          </w:p>
        </w:tc>
      </w:tr>
      <w:tr w:rsidR="00EB5631" w:rsidRPr="009D20FE" w14:paraId="146BF573" w14:textId="77777777" w:rsidTr="00265F5E">
        <w:trPr>
          <w:trHeight w:val="300"/>
        </w:trPr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noWrap/>
            <w:hideMark/>
          </w:tcPr>
          <w:p w14:paraId="54D1EC88" w14:textId="77777777" w:rsidR="00EB5631" w:rsidRPr="009D20FE" w:rsidRDefault="00EB5631" w:rsidP="00265F5E">
            <w:pPr>
              <w:rPr>
                <w:b/>
              </w:rPr>
            </w:pPr>
            <w:r>
              <w:rPr>
                <w:b/>
                <w:lang w:val="en"/>
              </w:rPr>
              <w:t xml:space="preserve">Joint </w:t>
            </w:r>
            <w:r w:rsidRPr="009D20FE">
              <w:rPr>
                <w:b/>
                <w:lang w:val="en"/>
              </w:rPr>
              <w:t>replacement, primary</w:t>
            </w:r>
          </w:p>
        </w:tc>
      </w:tr>
      <w:tr w:rsidR="00EB5631" w:rsidRPr="00263DAF" w14:paraId="0337C2F8" w14:textId="77777777" w:rsidTr="00265F5E">
        <w:trPr>
          <w:trHeight w:val="300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D5DCE4" w:themeFill="text2" w:themeFillTint="33"/>
            <w:noWrap/>
            <w:hideMark/>
          </w:tcPr>
          <w:p w14:paraId="0CB400AA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B39</w:t>
            </w:r>
          </w:p>
        </w:tc>
        <w:tc>
          <w:tcPr>
            <w:tcW w:w="7937" w:type="dxa"/>
            <w:tcBorders>
              <w:top w:val="single" w:sz="4" w:space="0" w:color="auto"/>
            </w:tcBorders>
            <w:noWrap/>
            <w:hideMark/>
          </w:tcPr>
          <w:p w14:paraId="708A42F6" w14:textId="77777777" w:rsidR="00EB5631" w:rsidRPr="00263DAF" w:rsidRDefault="00EB5631" w:rsidP="00265F5E">
            <w:r w:rsidRPr="00263DAF">
              <w:rPr>
                <w:lang w:val="en"/>
              </w:rPr>
              <w:t>Primary total prosthetic replacement with hybrid technique</w:t>
            </w:r>
          </w:p>
        </w:tc>
      </w:tr>
      <w:tr w:rsidR="00EB5631" w:rsidRPr="00263DAF" w14:paraId="010A70B0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0D3F5147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B49</w:t>
            </w:r>
          </w:p>
        </w:tc>
        <w:tc>
          <w:tcPr>
            <w:tcW w:w="7937" w:type="dxa"/>
            <w:noWrap/>
            <w:hideMark/>
          </w:tcPr>
          <w:p w14:paraId="511DD893" w14:textId="77777777" w:rsidR="00EB5631" w:rsidRPr="00263DAF" w:rsidRDefault="00EB5631" w:rsidP="00265F5E">
            <w:r w:rsidRPr="00263DAF">
              <w:rPr>
                <w:lang w:val="en"/>
              </w:rPr>
              <w:t>Primary total prosthetic replacement with cement</w:t>
            </w:r>
          </w:p>
        </w:tc>
      </w:tr>
      <w:tr w:rsidR="00EB5631" w:rsidRPr="00263DAF" w14:paraId="75BD930B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0891CCB5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B29</w:t>
            </w:r>
          </w:p>
        </w:tc>
        <w:tc>
          <w:tcPr>
            <w:tcW w:w="7937" w:type="dxa"/>
            <w:noWrap/>
            <w:hideMark/>
          </w:tcPr>
          <w:p w14:paraId="5C66FB25" w14:textId="77777777" w:rsidR="00EB5631" w:rsidRPr="00263DAF" w:rsidRDefault="00EB5631" w:rsidP="00265F5E">
            <w:r w:rsidRPr="00263DAF">
              <w:rPr>
                <w:lang w:val="en"/>
              </w:rPr>
              <w:t>Primary total prosthetic replacement without cement</w:t>
            </w:r>
          </w:p>
        </w:tc>
      </w:tr>
      <w:tr w:rsidR="00EB5631" w:rsidRPr="00263DAF" w14:paraId="16C96A9C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04BEF201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B53</w:t>
            </w:r>
          </w:p>
        </w:tc>
        <w:tc>
          <w:tcPr>
            <w:tcW w:w="7937" w:type="dxa"/>
            <w:noWrap/>
            <w:hideMark/>
          </w:tcPr>
          <w:p w14:paraId="2C56BE25" w14:textId="77777777" w:rsidR="00EB5631" w:rsidRPr="00263DAF" w:rsidRDefault="00EB5631" w:rsidP="00265F5E">
            <w:r w:rsidRPr="00263DAF">
              <w:rPr>
                <w:lang w:val="en"/>
              </w:rPr>
              <w:t>Primary prosthetic replacement of the patella</w:t>
            </w:r>
          </w:p>
        </w:tc>
      </w:tr>
      <w:tr w:rsidR="00EB5631" w:rsidRPr="00263DAF" w14:paraId="5295C22E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480B9BFE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B59</w:t>
            </w:r>
          </w:p>
        </w:tc>
        <w:tc>
          <w:tcPr>
            <w:tcW w:w="7937" w:type="dxa"/>
            <w:noWrap/>
            <w:hideMark/>
          </w:tcPr>
          <w:p w14:paraId="006C3765" w14:textId="77777777" w:rsidR="00EB5631" w:rsidRPr="00263DAF" w:rsidRDefault="00EB5631" w:rsidP="00265F5E">
            <w:r w:rsidRPr="00263DAF">
              <w:rPr>
                <w:lang w:val="en"/>
              </w:rPr>
              <w:t>Primary prosthetic replacement of the patella with primary total knee replacement</w:t>
            </w:r>
          </w:p>
        </w:tc>
      </w:tr>
      <w:tr w:rsidR="00EB5631" w:rsidRPr="00263DAF" w14:paraId="570E0D19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56474A29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B99</w:t>
            </w:r>
          </w:p>
        </w:tc>
        <w:tc>
          <w:tcPr>
            <w:tcW w:w="7937" w:type="dxa"/>
            <w:noWrap/>
            <w:hideMark/>
          </w:tcPr>
          <w:p w14:paraId="07F4D7F8" w14:textId="77777777" w:rsidR="00EB5631" w:rsidRPr="00263DAF" w:rsidRDefault="00EB5631" w:rsidP="00265F5E">
            <w:r w:rsidRPr="00263DAF">
              <w:rPr>
                <w:lang w:val="en"/>
              </w:rPr>
              <w:t>Other primary total prosthetic replacement in the knee</w:t>
            </w:r>
          </w:p>
        </w:tc>
      </w:tr>
      <w:tr w:rsidR="00EB5631" w:rsidRPr="00263DAF" w14:paraId="33A8FE03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51196746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B09</w:t>
            </w:r>
          </w:p>
        </w:tc>
        <w:tc>
          <w:tcPr>
            <w:tcW w:w="7937" w:type="dxa"/>
            <w:noWrap/>
            <w:hideMark/>
          </w:tcPr>
          <w:p w14:paraId="569BD78C" w14:textId="77777777" w:rsidR="00EB5631" w:rsidRPr="00263DAF" w:rsidRDefault="00EB5631" w:rsidP="00265F5E">
            <w:r w:rsidRPr="00263DAF">
              <w:rPr>
                <w:lang w:val="en"/>
              </w:rPr>
              <w:t>Primary unicompartmental or partial prosthetic replacement without cement</w:t>
            </w:r>
          </w:p>
        </w:tc>
      </w:tr>
      <w:tr w:rsidR="00EB5631" w:rsidRPr="00263DAF" w14:paraId="3E3698D3" w14:textId="77777777" w:rsidTr="00265F5E">
        <w:trPr>
          <w:trHeight w:val="300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D5DCE4" w:themeFill="text2" w:themeFillTint="33"/>
            <w:noWrap/>
            <w:hideMark/>
          </w:tcPr>
          <w:p w14:paraId="75257EFF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B19</w:t>
            </w:r>
          </w:p>
        </w:tc>
        <w:tc>
          <w:tcPr>
            <w:tcW w:w="7937" w:type="dxa"/>
            <w:tcBorders>
              <w:bottom w:val="single" w:sz="4" w:space="0" w:color="auto"/>
            </w:tcBorders>
            <w:noWrap/>
            <w:hideMark/>
          </w:tcPr>
          <w:p w14:paraId="3A85E889" w14:textId="77777777" w:rsidR="00EB5631" w:rsidRPr="00263DAF" w:rsidRDefault="00EB5631" w:rsidP="00265F5E">
            <w:r w:rsidRPr="00263DAF">
              <w:rPr>
                <w:lang w:val="en"/>
              </w:rPr>
              <w:t>Primary unicompartmental or partial prosthetic replacement with cement</w:t>
            </w:r>
          </w:p>
        </w:tc>
      </w:tr>
      <w:tr w:rsidR="00EB5631" w:rsidRPr="009D20FE" w14:paraId="23BF3CDA" w14:textId="77777777" w:rsidTr="00265F5E">
        <w:trPr>
          <w:trHeight w:val="300"/>
        </w:trPr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noWrap/>
            <w:hideMark/>
          </w:tcPr>
          <w:p w14:paraId="4F91B450" w14:textId="77777777" w:rsidR="00EB5631" w:rsidRPr="009D20FE" w:rsidRDefault="00EB5631" w:rsidP="00265F5E">
            <w:pPr>
              <w:rPr>
                <w:b/>
              </w:rPr>
            </w:pPr>
            <w:r>
              <w:rPr>
                <w:b/>
                <w:lang w:val="en"/>
              </w:rPr>
              <w:t xml:space="preserve">Joint </w:t>
            </w:r>
            <w:r w:rsidRPr="009D20FE">
              <w:rPr>
                <w:b/>
                <w:lang w:val="en"/>
              </w:rPr>
              <w:t>replacement, secondary</w:t>
            </w:r>
          </w:p>
        </w:tc>
      </w:tr>
      <w:tr w:rsidR="00EB5631" w:rsidRPr="00263DAF" w14:paraId="2512FF76" w14:textId="77777777" w:rsidTr="00265F5E">
        <w:trPr>
          <w:trHeight w:val="300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D5DCE4" w:themeFill="text2" w:themeFillTint="33"/>
            <w:noWrap/>
            <w:hideMark/>
          </w:tcPr>
          <w:p w14:paraId="7A8E3E39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C09</w:t>
            </w:r>
          </w:p>
        </w:tc>
        <w:tc>
          <w:tcPr>
            <w:tcW w:w="7937" w:type="dxa"/>
            <w:tcBorders>
              <w:top w:val="single" w:sz="4" w:space="0" w:color="auto"/>
            </w:tcBorders>
            <w:noWrap/>
            <w:hideMark/>
          </w:tcPr>
          <w:p w14:paraId="3DF61867" w14:textId="77777777" w:rsidR="00EB5631" w:rsidRPr="00263DAF" w:rsidRDefault="00EB5631" w:rsidP="00265F5E">
            <w:r w:rsidRPr="00263DAF">
              <w:rPr>
                <w:lang w:val="en"/>
              </w:rPr>
              <w:t>Secondary knee or partial prosthesis without cement</w:t>
            </w:r>
          </w:p>
        </w:tc>
      </w:tr>
      <w:tr w:rsidR="00EB5631" w:rsidRPr="00263DAF" w14:paraId="3AC64D06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64DF15C0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C19</w:t>
            </w:r>
          </w:p>
        </w:tc>
        <w:tc>
          <w:tcPr>
            <w:tcW w:w="7937" w:type="dxa"/>
            <w:noWrap/>
            <w:hideMark/>
          </w:tcPr>
          <w:p w14:paraId="5D525651" w14:textId="77777777" w:rsidR="00EB5631" w:rsidRPr="00263DAF" w:rsidRDefault="00EB5631" w:rsidP="00265F5E">
            <w:r w:rsidRPr="00263DAF">
              <w:rPr>
                <w:lang w:val="en"/>
              </w:rPr>
              <w:t>Secondary knee or partial prosthesis with cement</w:t>
            </w:r>
          </w:p>
        </w:tc>
      </w:tr>
      <w:tr w:rsidR="00EB5631" w:rsidRPr="00263DAF" w14:paraId="710BC3FB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6485B2B9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C29</w:t>
            </w:r>
          </w:p>
        </w:tc>
        <w:tc>
          <w:tcPr>
            <w:tcW w:w="7937" w:type="dxa"/>
            <w:noWrap/>
            <w:hideMark/>
          </w:tcPr>
          <w:p w14:paraId="78265159" w14:textId="77777777" w:rsidR="00EB5631" w:rsidRPr="00263DAF" w:rsidRDefault="00EB5631" w:rsidP="00265F5E">
            <w:r w:rsidRPr="00263DAF">
              <w:rPr>
                <w:lang w:val="en"/>
              </w:rPr>
              <w:t>Secondary total knee replacement without cement</w:t>
            </w:r>
          </w:p>
        </w:tc>
      </w:tr>
      <w:tr w:rsidR="00EB5631" w:rsidRPr="00263DAF" w14:paraId="54294054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6B6A6FBD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C39</w:t>
            </w:r>
          </w:p>
        </w:tc>
        <w:tc>
          <w:tcPr>
            <w:tcW w:w="7937" w:type="dxa"/>
            <w:noWrap/>
            <w:hideMark/>
          </w:tcPr>
          <w:p w14:paraId="6D4D93BA" w14:textId="77777777" w:rsidR="00EB5631" w:rsidRPr="00263DAF" w:rsidRDefault="00EB5631" w:rsidP="00265F5E">
            <w:r w:rsidRPr="00263DAF">
              <w:rPr>
                <w:lang w:val="en"/>
              </w:rPr>
              <w:t>Secondary total knee replacement with hybrid technology</w:t>
            </w:r>
          </w:p>
        </w:tc>
      </w:tr>
      <w:tr w:rsidR="00EB5631" w:rsidRPr="00263DAF" w14:paraId="2A1BC5EC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4D95B6CC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C49</w:t>
            </w:r>
          </w:p>
        </w:tc>
        <w:tc>
          <w:tcPr>
            <w:tcW w:w="7937" w:type="dxa"/>
            <w:noWrap/>
            <w:hideMark/>
          </w:tcPr>
          <w:p w14:paraId="0392999D" w14:textId="77777777" w:rsidR="00EB5631" w:rsidRPr="00263DAF" w:rsidRDefault="00EB5631" w:rsidP="00265F5E">
            <w:r w:rsidRPr="00263DAF">
              <w:rPr>
                <w:lang w:val="en"/>
              </w:rPr>
              <w:t>Secondary total knee replacement with cement</w:t>
            </w:r>
          </w:p>
        </w:tc>
      </w:tr>
      <w:tr w:rsidR="00EB5631" w:rsidRPr="00263DAF" w14:paraId="69A78734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0684B6D2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C53</w:t>
            </w:r>
          </w:p>
        </w:tc>
        <w:tc>
          <w:tcPr>
            <w:tcW w:w="7937" w:type="dxa"/>
            <w:noWrap/>
            <w:hideMark/>
          </w:tcPr>
          <w:p w14:paraId="2C663FBA" w14:textId="77777777" w:rsidR="00EB5631" w:rsidRPr="00263DAF" w:rsidRDefault="00EB5631" w:rsidP="00265F5E">
            <w:r w:rsidRPr="00263DAF">
              <w:rPr>
                <w:lang w:val="en"/>
              </w:rPr>
              <w:t>Secondary patellofemoral prosthesis</w:t>
            </w:r>
          </w:p>
        </w:tc>
      </w:tr>
      <w:tr w:rsidR="00EB5631" w:rsidRPr="00263DAF" w14:paraId="09D3A846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5AFABE6A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C59</w:t>
            </w:r>
          </w:p>
        </w:tc>
        <w:tc>
          <w:tcPr>
            <w:tcW w:w="7937" w:type="dxa"/>
            <w:noWrap/>
            <w:hideMark/>
          </w:tcPr>
          <w:p w14:paraId="6067D142" w14:textId="77777777" w:rsidR="00EB5631" w:rsidRPr="00263DAF" w:rsidRDefault="00EB5631" w:rsidP="00265F5E">
            <w:r w:rsidRPr="00263DAF">
              <w:rPr>
                <w:lang w:val="en"/>
              </w:rPr>
              <w:t>Secondary patella prosthesis</w:t>
            </w:r>
          </w:p>
        </w:tc>
      </w:tr>
      <w:tr w:rsidR="00EB5631" w:rsidRPr="00E14BD8" w14:paraId="0AE332CB" w14:textId="77777777" w:rsidTr="00265F5E">
        <w:trPr>
          <w:trHeight w:val="300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D5DCE4" w:themeFill="text2" w:themeFillTint="33"/>
            <w:noWrap/>
            <w:hideMark/>
          </w:tcPr>
          <w:p w14:paraId="17EB29FF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C99</w:t>
            </w:r>
          </w:p>
        </w:tc>
        <w:tc>
          <w:tcPr>
            <w:tcW w:w="7937" w:type="dxa"/>
            <w:tcBorders>
              <w:bottom w:val="single" w:sz="4" w:space="0" w:color="auto"/>
            </w:tcBorders>
            <w:noWrap/>
            <w:hideMark/>
          </w:tcPr>
          <w:p w14:paraId="33B6E7B1" w14:textId="77777777" w:rsidR="00EB5631" w:rsidRPr="00E14BD8" w:rsidRDefault="00EB5631" w:rsidP="00265F5E">
            <w:r w:rsidRPr="00263DAF">
              <w:rPr>
                <w:lang w:val="en"/>
              </w:rPr>
              <w:t>Other secondary joint replacement surgery in the knee joint</w:t>
            </w:r>
          </w:p>
        </w:tc>
      </w:tr>
      <w:tr w:rsidR="00EB5631" w:rsidRPr="009D20FE" w14:paraId="753BB1AC" w14:textId="77777777" w:rsidTr="00265F5E">
        <w:trPr>
          <w:trHeight w:val="300"/>
        </w:trPr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noWrap/>
            <w:hideMark/>
          </w:tcPr>
          <w:p w14:paraId="49203FC8" w14:textId="77777777" w:rsidR="00EB5631" w:rsidRPr="009D20FE" w:rsidRDefault="00EB5631" w:rsidP="00265F5E">
            <w:pPr>
              <w:rPr>
                <w:b/>
                <w:bCs/>
              </w:rPr>
            </w:pPr>
            <w:r>
              <w:rPr>
                <w:b/>
                <w:bCs/>
                <w:lang w:val="en"/>
              </w:rPr>
              <w:t>A</w:t>
            </w:r>
            <w:r w:rsidRPr="009D20FE">
              <w:rPr>
                <w:b/>
                <w:bCs/>
                <w:lang w:val="en"/>
              </w:rPr>
              <w:t>rthroscopies</w:t>
            </w:r>
          </w:p>
        </w:tc>
      </w:tr>
      <w:tr w:rsidR="00EB5631" w:rsidRPr="00263DAF" w14:paraId="299EE49D" w14:textId="77777777" w:rsidTr="00265F5E">
        <w:trPr>
          <w:trHeight w:val="300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D5DCE4" w:themeFill="text2" w:themeFillTint="33"/>
            <w:noWrap/>
            <w:hideMark/>
          </w:tcPr>
          <w:p w14:paraId="0E1C0168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E01</w:t>
            </w:r>
          </w:p>
        </w:tc>
        <w:tc>
          <w:tcPr>
            <w:tcW w:w="7937" w:type="dxa"/>
            <w:tcBorders>
              <w:top w:val="single" w:sz="4" w:space="0" w:color="auto"/>
            </w:tcBorders>
            <w:noWrap/>
            <w:hideMark/>
          </w:tcPr>
          <w:p w14:paraId="636EB83D" w14:textId="77777777" w:rsidR="00EB5631" w:rsidRPr="00263DAF" w:rsidRDefault="00EB5631" w:rsidP="00265F5E">
            <w:r w:rsidRPr="00263DAF">
              <w:rPr>
                <w:lang w:val="en"/>
              </w:rPr>
              <w:t>Incision or suture of the capsule</w:t>
            </w:r>
          </w:p>
        </w:tc>
      </w:tr>
      <w:tr w:rsidR="00EB5631" w:rsidRPr="00263DAF" w14:paraId="22988124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4FB51674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E11</w:t>
            </w:r>
          </w:p>
        </w:tc>
        <w:tc>
          <w:tcPr>
            <w:tcW w:w="7937" w:type="dxa"/>
            <w:noWrap/>
            <w:hideMark/>
          </w:tcPr>
          <w:p w14:paraId="712B3B8D" w14:textId="77777777" w:rsidR="00EB5631" w:rsidRPr="00263DAF" w:rsidRDefault="00EB5631" w:rsidP="00265F5E">
            <w:r w:rsidRPr="00263DAF">
              <w:rPr>
                <w:lang w:val="en"/>
              </w:rPr>
              <w:t>Transition or excision of ligaments</w:t>
            </w:r>
          </w:p>
        </w:tc>
      </w:tr>
      <w:tr w:rsidR="00EB5631" w:rsidRPr="00263DAF" w14:paraId="274AB642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4F9F11BA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E41</w:t>
            </w:r>
          </w:p>
        </w:tc>
        <w:tc>
          <w:tcPr>
            <w:tcW w:w="7937" w:type="dxa"/>
            <w:noWrap/>
            <w:hideMark/>
          </w:tcPr>
          <w:p w14:paraId="2477E9A2" w14:textId="77777777" w:rsidR="00EB5631" w:rsidRPr="00263DAF" w:rsidRDefault="00EB5631" w:rsidP="00265F5E">
            <w:r w:rsidRPr="00263DAF">
              <w:rPr>
                <w:lang w:val="en"/>
              </w:rPr>
              <w:t xml:space="preserve">Reconstruction of knee ligaments with foreign material  </w:t>
            </w:r>
          </w:p>
        </w:tc>
      </w:tr>
      <w:tr w:rsidR="00EB5631" w:rsidRPr="00263DAF" w14:paraId="1A8FD65D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783EC39C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E21</w:t>
            </w:r>
          </w:p>
        </w:tc>
        <w:tc>
          <w:tcPr>
            <w:tcW w:w="7937" w:type="dxa"/>
            <w:noWrap/>
            <w:hideMark/>
          </w:tcPr>
          <w:p w14:paraId="1AE33C5F" w14:textId="77777777" w:rsidR="00EB5631" w:rsidRPr="00263DAF" w:rsidRDefault="00EB5631" w:rsidP="00265F5E">
            <w:r w:rsidRPr="00263DAF">
              <w:rPr>
                <w:lang w:val="en"/>
              </w:rPr>
              <w:t xml:space="preserve">Suture or replantation of knee ligaments </w:t>
            </w:r>
          </w:p>
        </w:tc>
      </w:tr>
      <w:tr w:rsidR="00EB5631" w:rsidRPr="00263DAF" w14:paraId="7C4ED6E9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1B1F7D10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E31</w:t>
            </w:r>
          </w:p>
        </w:tc>
        <w:tc>
          <w:tcPr>
            <w:tcW w:w="7937" w:type="dxa"/>
            <w:noWrap/>
            <w:hideMark/>
          </w:tcPr>
          <w:p w14:paraId="220D8909" w14:textId="77777777" w:rsidR="00EB5631" w:rsidRPr="00263DAF" w:rsidRDefault="00EB5631" w:rsidP="00265F5E">
            <w:r w:rsidRPr="00263DAF">
              <w:rPr>
                <w:lang w:val="en"/>
              </w:rPr>
              <w:t xml:space="preserve">Transposition of knee ligaments </w:t>
            </w:r>
          </w:p>
        </w:tc>
      </w:tr>
      <w:tr w:rsidR="00EB5631" w:rsidRPr="00263DAF" w14:paraId="0F960A45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7797B522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E51</w:t>
            </w:r>
          </w:p>
        </w:tc>
        <w:tc>
          <w:tcPr>
            <w:tcW w:w="7937" w:type="dxa"/>
            <w:noWrap/>
            <w:hideMark/>
          </w:tcPr>
          <w:p w14:paraId="120CC95F" w14:textId="77777777" w:rsidR="00EB5631" w:rsidRPr="00263DAF" w:rsidRDefault="00EB5631" w:rsidP="00265F5E">
            <w:r w:rsidRPr="00263DAF">
              <w:rPr>
                <w:lang w:val="en"/>
              </w:rPr>
              <w:t>Ligament reconstruction without foreign material</w:t>
            </w:r>
          </w:p>
        </w:tc>
      </w:tr>
      <w:tr w:rsidR="00EB5631" w:rsidRPr="00263DAF" w14:paraId="3CB0A621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0A14BADB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E91</w:t>
            </w:r>
          </w:p>
        </w:tc>
        <w:tc>
          <w:tcPr>
            <w:tcW w:w="7937" w:type="dxa"/>
            <w:noWrap/>
            <w:hideMark/>
          </w:tcPr>
          <w:p w14:paraId="58512977" w14:textId="77777777" w:rsidR="00EB5631" w:rsidRPr="00263DAF" w:rsidRDefault="00EB5631" w:rsidP="00265F5E">
            <w:r w:rsidRPr="00263DAF">
              <w:rPr>
                <w:lang w:val="en"/>
              </w:rPr>
              <w:t xml:space="preserve">Other operation on knee ligaments </w:t>
            </w:r>
          </w:p>
        </w:tc>
      </w:tr>
      <w:tr w:rsidR="00EB5631" w:rsidRPr="00263DAF" w14:paraId="76FBB0D1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5FE2090B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F01</w:t>
            </w:r>
          </w:p>
        </w:tc>
        <w:tc>
          <w:tcPr>
            <w:tcW w:w="7937" w:type="dxa"/>
            <w:noWrap/>
            <w:hideMark/>
          </w:tcPr>
          <w:p w14:paraId="7D81C8A7" w14:textId="77777777" w:rsidR="00EB5631" w:rsidRPr="00263DAF" w:rsidRDefault="00EB5631" w:rsidP="00265F5E">
            <w:r w:rsidRPr="00263DAF">
              <w:rPr>
                <w:lang w:val="en"/>
              </w:rPr>
              <w:t xml:space="preserve">Total synovectomy </w:t>
            </w:r>
          </w:p>
        </w:tc>
      </w:tr>
      <w:tr w:rsidR="00EB5631" w:rsidRPr="00263DAF" w14:paraId="238C4CFE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30BB2F66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F11</w:t>
            </w:r>
          </w:p>
        </w:tc>
        <w:tc>
          <w:tcPr>
            <w:tcW w:w="7937" w:type="dxa"/>
            <w:noWrap/>
            <w:hideMark/>
          </w:tcPr>
          <w:p w14:paraId="18161E12" w14:textId="77777777" w:rsidR="00EB5631" w:rsidRPr="00263DAF" w:rsidRDefault="00EB5631" w:rsidP="00265F5E">
            <w:r w:rsidRPr="00263DAF">
              <w:rPr>
                <w:lang w:val="en"/>
              </w:rPr>
              <w:t xml:space="preserve">Partial synovectomy </w:t>
            </w:r>
          </w:p>
        </w:tc>
      </w:tr>
      <w:tr w:rsidR="00EB5631" w:rsidRPr="00263DAF" w14:paraId="2579EA51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58726571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F21</w:t>
            </w:r>
          </w:p>
        </w:tc>
        <w:tc>
          <w:tcPr>
            <w:tcW w:w="7937" w:type="dxa"/>
            <w:noWrap/>
            <w:hideMark/>
          </w:tcPr>
          <w:p w14:paraId="37AA9098" w14:textId="77777777" w:rsidR="00EB5631" w:rsidRPr="00263DAF" w:rsidRDefault="00EB5631" w:rsidP="00265F5E">
            <w:r w:rsidRPr="00263DAF">
              <w:rPr>
                <w:lang w:val="en"/>
              </w:rPr>
              <w:t xml:space="preserve">Fixation of fragments </w:t>
            </w:r>
          </w:p>
        </w:tc>
      </w:tr>
      <w:tr w:rsidR="00EB5631" w:rsidRPr="00263DAF" w14:paraId="106B76A6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511EE9C2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F31</w:t>
            </w:r>
          </w:p>
        </w:tc>
        <w:tc>
          <w:tcPr>
            <w:tcW w:w="7937" w:type="dxa"/>
            <w:noWrap/>
            <w:hideMark/>
          </w:tcPr>
          <w:p w14:paraId="29FAAA7E" w14:textId="77777777" w:rsidR="00EB5631" w:rsidRPr="00263DAF" w:rsidRDefault="00EB5631" w:rsidP="00265F5E">
            <w:r w:rsidRPr="00263DAF">
              <w:rPr>
                <w:lang w:val="en"/>
              </w:rPr>
              <w:t xml:space="preserve">Partial excision of articular cartilage  </w:t>
            </w:r>
          </w:p>
        </w:tc>
      </w:tr>
      <w:tr w:rsidR="00EB5631" w:rsidRPr="00263DAF" w14:paraId="541734CF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05B36DBD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F91</w:t>
            </w:r>
          </w:p>
        </w:tc>
        <w:tc>
          <w:tcPr>
            <w:tcW w:w="7937" w:type="dxa"/>
            <w:noWrap/>
            <w:hideMark/>
          </w:tcPr>
          <w:p w14:paraId="4F859E50" w14:textId="77777777" w:rsidR="00EB5631" w:rsidRPr="00263DAF" w:rsidRDefault="00EB5631" w:rsidP="00265F5E">
            <w:r w:rsidRPr="00263DAF">
              <w:rPr>
                <w:lang w:val="en"/>
              </w:rPr>
              <w:t xml:space="preserve">Other operation to the synovial capsule or joint surface  </w:t>
            </w:r>
          </w:p>
        </w:tc>
      </w:tr>
      <w:tr w:rsidR="00EB5631" w:rsidRPr="00263DAF" w14:paraId="44690E37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1951C98F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D01</w:t>
            </w:r>
          </w:p>
        </w:tc>
        <w:tc>
          <w:tcPr>
            <w:tcW w:w="7937" w:type="dxa"/>
            <w:noWrap/>
            <w:hideMark/>
          </w:tcPr>
          <w:p w14:paraId="71AE3D0D" w14:textId="77777777" w:rsidR="00EB5631" w:rsidRPr="00263DAF" w:rsidRDefault="00EB5631" w:rsidP="00265F5E">
            <w:r w:rsidRPr="00263DAF">
              <w:rPr>
                <w:lang w:val="en"/>
              </w:rPr>
              <w:t xml:space="preserve">Total excision of the meniscus </w:t>
            </w:r>
          </w:p>
        </w:tc>
      </w:tr>
      <w:tr w:rsidR="00EB5631" w:rsidRPr="00263DAF" w14:paraId="0ED59A20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0D531C71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D11</w:t>
            </w:r>
          </w:p>
        </w:tc>
        <w:tc>
          <w:tcPr>
            <w:tcW w:w="7937" w:type="dxa"/>
            <w:noWrap/>
            <w:hideMark/>
          </w:tcPr>
          <w:p w14:paraId="4876C0F7" w14:textId="77777777" w:rsidR="00EB5631" w:rsidRPr="00263DAF" w:rsidRDefault="00EB5631" w:rsidP="00265F5E">
            <w:r w:rsidRPr="00263DAF">
              <w:rPr>
                <w:lang w:val="en"/>
              </w:rPr>
              <w:t xml:space="preserve">Partial excision of the meniscus </w:t>
            </w:r>
          </w:p>
        </w:tc>
      </w:tr>
      <w:tr w:rsidR="00EB5631" w:rsidRPr="00263DAF" w14:paraId="2312F620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338681A9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D21</w:t>
            </w:r>
          </w:p>
        </w:tc>
        <w:tc>
          <w:tcPr>
            <w:tcW w:w="7937" w:type="dxa"/>
            <w:noWrap/>
            <w:hideMark/>
          </w:tcPr>
          <w:p w14:paraId="4A290789" w14:textId="77777777" w:rsidR="00EB5631" w:rsidRPr="00263DAF" w:rsidRDefault="00EB5631" w:rsidP="00265F5E">
            <w:r w:rsidRPr="00263DAF">
              <w:rPr>
                <w:lang w:val="en"/>
              </w:rPr>
              <w:t xml:space="preserve">Suture and replantation of the knee meniscus </w:t>
            </w:r>
          </w:p>
        </w:tc>
      </w:tr>
      <w:tr w:rsidR="00EB5631" w:rsidRPr="00263DAF" w14:paraId="45D58466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2978FDEC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D91</w:t>
            </w:r>
          </w:p>
        </w:tc>
        <w:tc>
          <w:tcPr>
            <w:tcW w:w="7937" w:type="dxa"/>
            <w:noWrap/>
            <w:hideMark/>
          </w:tcPr>
          <w:p w14:paraId="21B20779" w14:textId="77777777" w:rsidR="00EB5631" w:rsidRPr="00263DAF" w:rsidRDefault="00EB5631" w:rsidP="00265F5E">
            <w:r w:rsidRPr="00263DAF">
              <w:rPr>
                <w:lang w:val="en"/>
              </w:rPr>
              <w:t xml:space="preserve">Other operations on the meniscus  </w:t>
            </w:r>
          </w:p>
        </w:tc>
      </w:tr>
      <w:tr w:rsidR="00EB5631" w:rsidRPr="00263DAF" w14:paraId="45423719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2B4515EC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A01</w:t>
            </w:r>
          </w:p>
        </w:tc>
        <w:tc>
          <w:tcPr>
            <w:tcW w:w="7937" w:type="dxa"/>
            <w:noWrap/>
            <w:hideMark/>
          </w:tcPr>
          <w:p w14:paraId="1466C28C" w14:textId="77777777" w:rsidR="00EB5631" w:rsidRPr="00263DAF" w:rsidRDefault="00EB5631" w:rsidP="00265F5E">
            <w:r w:rsidRPr="00263DAF">
              <w:rPr>
                <w:lang w:val="en"/>
              </w:rPr>
              <w:t xml:space="preserve">Exploration of Joint including explorative arthroscopy </w:t>
            </w:r>
          </w:p>
        </w:tc>
      </w:tr>
      <w:tr w:rsidR="00EB5631" w:rsidRPr="00263DAF" w14:paraId="3096ED3A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18488371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lastRenderedPageBreak/>
              <w:t>NGA01</w:t>
            </w:r>
          </w:p>
        </w:tc>
        <w:tc>
          <w:tcPr>
            <w:tcW w:w="7937" w:type="dxa"/>
            <w:noWrap/>
            <w:hideMark/>
          </w:tcPr>
          <w:p w14:paraId="30E732DC" w14:textId="77777777" w:rsidR="00EB5631" w:rsidRPr="00263DAF" w:rsidRDefault="00EB5631" w:rsidP="00265F5E">
            <w:r w:rsidRPr="00263DAF">
              <w:rPr>
                <w:lang w:val="en"/>
              </w:rPr>
              <w:t xml:space="preserve">Exploration of soft tissues in the knee or lower leg </w:t>
            </w:r>
          </w:p>
        </w:tc>
      </w:tr>
      <w:tr w:rsidR="00EB5631" w:rsidRPr="00263DAF" w14:paraId="63B4B712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2917929A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H51</w:t>
            </w:r>
          </w:p>
        </w:tc>
        <w:tc>
          <w:tcPr>
            <w:tcW w:w="7937" w:type="dxa"/>
            <w:noWrap/>
            <w:hideMark/>
          </w:tcPr>
          <w:p w14:paraId="085FF132" w14:textId="77777777" w:rsidR="00EB5631" w:rsidRPr="00263DAF" w:rsidRDefault="00EB5631" w:rsidP="00265F5E">
            <w:r w:rsidRPr="00263DAF">
              <w:rPr>
                <w:lang w:val="en"/>
              </w:rPr>
              <w:t xml:space="preserve">Excision of intraarticular exostosis or osteophyte </w:t>
            </w:r>
          </w:p>
        </w:tc>
      </w:tr>
      <w:tr w:rsidR="00EB5631" w:rsidRPr="00263DAF" w14:paraId="01B57054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26E01850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H41</w:t>
            </w:r>
          </w:p>
        </w:tc>
        <w:tc>
          <w:tcPr>
            <w:tcW w:w="7937" w:type="dxa"/>
            <w:noWrap/>
            <w:hideMark/>
          </w:tcPr>
          <w:p w14:paraId="7E1188AE" w14:textId="77777777" w:rsidR="00EB5631" w:rsidRPr="00263DAF" w:rsidRDefault="00EB5631" w:rsidP="00265F5E">
            <w:r w:rsidRPr="00263DAF">
              <w:rPr>
                <w:lang w:val="en"/>
              </w:rPr>
              <w:t xml:space="preserve">Removal of loose body </w:t>
            </w:r>
          </w:p>
        </w:tc>
      </w:tr>
      <w:tr w:rsidR="00EB5631" w:rsidRPr="00263DAF" w14:paraId="5DA9978E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28A2F666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H91</w:t>
            </w:r>
          </w:p>
        </w:tc>
        <w:tc>
          <w:tcPr>
            <w:tcW w:w="7937" w:type="dxa"/>
            <w:noWrap/>
            <w:hideMark/>
          </w:tcPr>
          <w:p w14:paraId="0ED35D29" w14:textId="77777777" w:rsidR="00EB5631" w:rsidRPr="00263DAF" w:rsidRDefault="00EB5631" w:rsidP="00265F5E">
            <w:r w:rsidRPr="00263DAF">
              <w:rPr>
                <w:lang w:val="en"/>
              </w:rPr>
              <w:t xml:space="preserve">Other operation to the knee joint  </w:t>
            </w:r>
          </w:p>
        </w:tc>
      </w:tr>
      <w:tr w:rsidR="00EB5631" w:rsidRPr="00263DAF" w14:paraId="75CF8FE4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4E27FC20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H31</w:t>
            </w:r>
          </w:p>
        </w:tc>
        <w:tc>
          <w:tcPr>
            <w:tcW w:w="7937" w:type="dxa"/>
            <w:noWrap/>
            <w:hideMark/>
          </w:tcPr>
          <w:p w14:paraId="6F0033C9" w14:textId="77777777" w:rsidR="00EB5631" w:rsidRPr="00263DAF" w:rsidRDefault="00EB5631" w:rsidP="00265F5E">
            <w:r w:rsidRPr="00263DAF">
              <w:rPr>
                <w:lang w:val="en"/>
              </w:rPr>
              <w:t xml:space="preserve">Adhesions release </w:t>
            </w:r>
          </w:p>
        </w:tc>
      </w:tr>
      <w:tr w:rsidR="00EB5631" w:rsidRPr="00E14BD8" w14:paraId="2186F00D" w14:textId="77777777" w:rsidTr="00265F5E">
        <w:trPr>
          <w:trHeight w:val="300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D5DCE4" w:themeFill="text2" w:themeFillTint="33"/>
            <w:noWrap/>
            <w:hideMark/>
          </w:tcPr>
          <w:p w14:paraId="36D010FE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A11</w:t>
            </w:r>
          </w:p>
        </w:tc>
        <w:tc>
          <w:tcPr>
            <w:tcW w:w="7937" w:type="dxa"/>
            <w:tcBorders>
              <w:bottom w:val="single" w:sz="4" w:space="0" w:color="auto"/>
            </w:tcBorders>
            <w:noWrap/>
            <w:hideMark/>
          </w:tcPr>
          <w:p w14:paraId="6728C127" w14:textId="77777777" w:rsidR="00EB5631" w:rsidRPr="00E14BD8" w:rsidRDefault="00EB5631" w:rsidP="00265F5E">
            <w:r w:rsidRPr="00263DAF">
              <w:rPr>
                <w:lang w:val="en"/>
              </w:rPr>
              <w:t>Exploration of knee joint-Arthroscopic or endoscopic</w:t>
            </w:r>
          </w:p>
        </w:tc>
      </w:tr>
      <w:tr w:rsidR="00EB5631" w:rsidRPr="009D20FE" w14:paraId="234BF93B" w14:textId="77777777" w:rsidTr="00265F5E">
        <w:trPr>
          <w:trHeight w:val="300"/>
        </w:trPr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noWrap/>
            <w:hideMark/>
          </w:tcPr>
          <w:p w14:paraId="50B3F85D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Fractures</w:t>
            </w:r>
          </w:p>
        </w:tc>
      </w:tr>
      <w:tr w:rsidR="00EB5631" w:rsidRPr="00263DAF" w14:paraId="54B45398" w14:textId="77777777" w:rsidTr="00265F5E">
        <w:trPr>
          <w:trHeight w:val="300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D5DCE4" w:themeFill="text2" w:themeFillTint="33"/>
            <w:noWrap/>
            <w:hideMark/>
          </w:tcPr>
          <w:p w14:paraId="34A5000F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J09</w:t>
            </w:r>
          </w:p>
        </w:tc>
        <w:tc>
          <w:tcPr>
            <w:tcW w:w="7937" w:type="dxa"/>
            <w:tcBorders>
              <w:top w:val="single" w:sz="4" w:space="0" w:color="auto"/>
            </w:tcBorders>
            <w:noWrap/>
            <w:hideMark/>
          </w:tcPr>
          <w:p w14:paraId="39001F0F" w14:textId="77777777" w:rsidR="00EB5631" w:rsidRPr="00263DAF" w:rsidRDefault="00EB5631" w:rsidP="00265F5E">
            <w:r w:rsidRPr="00263DAF">
              <w:rPr>
                <w:lang w:val="en"/>
              </w:rPr>
              <w:t>Close reduction of fracture in the knee or lower leg</w:t>
            </w:r>
          </w:p>
        </w:tc>
      </w:tr>
      <w:tr w:rsidR="00EB5631" w:rsidRPr="00263DAF" w14:paraId="70368186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24F7E38F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J19</w:t>
            </w:r>
          </w:p>
        </w:tc>
        <w:tc>
          <w:tcPr>
            <w:tcW w:w="7937" w:type="dxa"/>
            <w:noWrap/>
            <w:hideMark/>
          </w:tcPr>
          <w:p w14:paraId="54E1A9A8" w14:textId="77777777" w:rsidR="00EB5631" w:rsidRPr="00263DAF" w:rsidRDefault="00EB5631" w:rsidP="00265F5E">
            <w:r w:rsidRPr="00263DAF">
              <w:rPr>
                <w:lang w:val="en"/>
              </w:rPr>
              <w:t>Open reduction of fracture in the knee or lower leg</w:t>
            </w:r>
          </w:p>
        </w:tc>
      </w:tr>
      <w:tr w:rsidR="00EB5631" w:rsidRPr="00263DAF" w14:paraId="2179F981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7613D64E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J29</w:t>
            </w:r>
          </w:p>
        </w:tc>
        <w:tc>
          <w:tcPr>
            <w:tcW w:w="7937" w:type="dxa"/>
            <w:noWrap/>
            <w:hideMark/>
          </w:tcPr>
          <w:p w14:paraId="72116C70" w14:textId="77777777" w:rsidR="00EB5631" w:rsidRPr="00263DAF" w:rsidRDefault="00EB5631" w:rsidP="00265F5E">
            <w:r w:rsidRPr="00263DAF">
              <w:rPr>
                <w:lang w:val="en"/>
              </w:rPr>
              <w:t>External fixation of fracture in the knee or lower leg</w:t>
            </w:r>
          </w:p>
        </w:tc>
      </w:tr>
      <w:tr w:rsidR="00EB5631" w:rsidRPr="00263DAF" w14:paraId="02443F21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5F65843B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J39</w:t>
            </w:r>
          </w:p>
        </w:tc>
        <w:tc>
          <w:tcPr>
            <w:tcW w:w="7937" w:type="dxa"/>
            <w:noWrap/>
            <w:hideMark/>
          </w:tcPr>
          <w:p w14:paraId="548EB861" w14:textId="77777777" w:rsidR="00EB5631" w:rsidRPr="00263DAF" w:rsidRDefault="00EB5631" w:rsidP="00265F5E">
            <w:r w:rsidRPr="00263DAF">
              <w:rPr>
                <w:lang w:val="en"/>
              </w:rPr>
              <w:t>Osteosynthesis of fracture in the knee or lower leg with bio-implant</w:t>
            </w:r>
          </w:p>
        </w:tc>
      </w:tr>
      <w:tr w:rsidR="00EB5631" w:rsidRPr="00263DAF" w14:paraId="033F04F2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0F3678F5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J49</w:t>
            </w:r>
          </w:p>
        </w:tc>
        <w:tc>
          <w:tcPr>
            <w:tcW w:w="7937" w:type="dxa"/>
            <w:noWrap/>
            <w:hideMark/>
          </w:tcPr>
          <w:p w14:paraId="37CB09AD" w14:textId="77777777" w:rsidR="00EB5631" w:rsidRPr="00263DAF" w:rsidRDefault="00EB5631" w:rsidP="00265F5E">
            <w:r w:rsidRPr="00263DAF">
              <w:rPr>
                <w:lang w:val="en"/>
              </w:rPr>
              <w:t>Osteosynthesis of fracture in the knee or lower leg with cerclage, pin or similar</w:t>
            </w:r>
          </w:p>
        </w:tc>
      </w:tr>
      <w:tr w:rsidR="00EB5631" w:rsidRPr="00263DAF" w14:paraId="60C5DACA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23AD7C40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J59</w:t>
            </w:r>
          </w:p>
        </w:tc>
        <w:tc>
          <w:tcPr>
            <w:tcW w:w="7937" w:type="dxa"/>
            <w:noWrap/>
            <w:hideMark/>
          </w:tcPr>
          <w:p w14:paraId="51846FE7" w14:textId="77777777" w:rsidR="00EB5631" w:rsidRPr="00263DAF" w:rsidRDefault="00EB5631" w:rsidP="00265F5E">
            <w:r w:rsidRPr="00263DAF">
              <w:rPr>
                <w:lang w:val="en"/>
              </w:rPr>
              <w:t>Osteosynthesis of fracture in the knee or lower leg with marrow nails</w:t>
            </w:r>
          </w:p>
        </w:tc>
      </w:tr>
      <w:tr w:rsidR="00EB5631" w:rsidRPr="00263DAF" w14:paraId="3822CCC8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21676A7A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J69</w:t>
            </w:r>
          </w:p>
        </w:tc>
        <w:tc>
          <w:tcPr>
            <w:tcW w:w="7937" w:type="dxa"/>
            <w:noWrap/>
            <w:hideMark/>
          </w:tcPr>
          <w:p w14:paraId="176C7DCD" w14:textId="77777777" w:rsidR="00EB5631" w:rsidRPr="00263DAF" w:rsidRDefault="00EB5631" w:rsidP="00265F5E">
            <w:r w:rsidRPr="00263DAF">
              <w:rPr>
                <w:lang w:val="en"/>
              </w:rPr>
              <w:t>Osteosynthesis of fracture in the knee or lower leg with plates or screws</w:t>
            </w:r>
          </w:p>
        </w:tc>
      </w:tr>
      <w:tr w:rsidR="00EB5631" w:rsidRPr="00263DAF" w14:paraId="2604163F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2A16EE0C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J79</w:t>
            </w:r>
          </w:p>
        </w:tc>
        <w:tc>
          <w:tcPr>
            <w:tcW w:w="7937" w:type="dxa"/>
            <w:noWrap/>
            <w:hideMark/>
          </w:tcPr>
          <w:p w14:paraId="4CB71096" w14:textId="77777777" w:rsidR="00EB5631" w:rsidRPr="00263DAF" w:rsidRDefault="00EB5631" w:rsidP="00265F5E">
            <w:r w:rsidRPr="00263DAF">
              <w:rPr>
                <w:lang w:val="en"/>
              </w:rPr>
              <w:t>Osteosynthesis of fracture in the knee or lower leg with screws only</w:t>
            </w:r>
          </w:p>
        </w:tc>
      </w:tr>
      <w:tr w:rsidR="00EB5631" w:rsidRPr="00263DAF" w14:paraId="52A87324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05D63ADE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J89</w:t>
            </w:r>
          </w:p>
        </w:tc>
        <w:tc>
          <w:tcPr>
            <w:tcW w:w="7937" w:type="dxa"/>
            <w:noWrap/>
            <w:hideMark/>
          </w:tcPr>
          <w:p w14:paraId="069D112C" w14:textId="77777777" w:rsidR="00EB5631" w:rsidRPr="00263DAF" w:rsidRDefault="00EB5631" w:rsidP="00265F5E">
            <w:r w:rsidRPr="00263DAF">
              <w:rPr>
                <w:lang w:val="en"/>
              </w:rPr>
              <w:t>Osteosynthesis of fracture in the knee or lower leg with other or combined methods</w:t>
            </w:r>
          </w:p>
        </w:tc>
      </w:tr>
      <w:tr w:rsidR="00EB5631" w:rsidRPr="00263DAF" w14:paraId="78AB8781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235601B9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J99</w:t>
            </w:r>
          </w:p>
        </w:tc>
        <w:tc>
          <w:tcPr>
            <w:tcW w:w="7937" w:type="dxa"/>
            <w:noWrap/>
            <w:hideMark/>
          </w:tcPr>
          <w:p w14:paraId="358CE149" w14:textId="77777777" w:rsidR="00EB5631" w:rsidRPr="00263DAF" w:rsidRDefault="00EB5631" w:rsidP="00265F5E">
            <w:r w:rsidRPr="00263DAF">
              <w:rPr>
                <w:lang w:val="en"/>
              </w:rPr>
              <w:t>Other operation for fractures in the knee or lower leg</w:t>
            </w:r>
          </w:p>
        </w:tc>
      </w:tr>
      <w:tr w:rsidR="00EB5631" w:rsidRPr="00263DAF" w14:paraId="1AB360CE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677A65D5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B39 (S82)</w:t>
            </w:r>
          </w:p>
        </w:tc>
        <w:tc>
          <w:tcPr>
            <w:tcW w:w="7937" w:type="dxa"/>
            <w:noWrap/>
            <w:hideMark/>
          </w:tcPr>
          <w:p w14:paraId="5DA193E3" w14:textId="77777777" w:rsidR="00EB5631" w:rsidRPr="00263DAF" w:rsidRDefault="00EB5631" w:rsidP="00265F5E">
            <w:r w:rsidRPr="00263DAF">
              <w:rPr>
                <w:lang w:val="en"/>
              </w:rPr>
              <w:t>Primary total prosthetic replacement with hybrid technique after fracture</w:t>
            </w:r>
          </w:p>
        </w:tc>
      </w:tr>
      <w:tr w:rsidR="00EB5631" w:rsidRPr="00263DAF" w14:paraId="6B838089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6E95838B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B49 (S82)</w:t>
            </w:r>
          </w:p>
        </w:tc>
        <w:tc>
          <w:tcPr>
            <w:tcW w:w="7937" w:type="dxa"/>
            <w:noWrap/>
            <w:hideMark/>
          </w:tcPr>
          <w:p w14:paraId="78E45AFC" w14:textId="77777777" w:rsidR="00EB5631" w:rsidRPr="00263DAF" w:rsidRDefault="00EB5631" w:rsidP="00265F5E">
            <w:r w:rsidRPr="00263DAF">
              <w:rPr>
                <w:lang w:val="en"/>
              </w:rPr>
              <w:t>Primary total prosthetic replacement with cement after fracture</w:t>
            </w:r>
          </w:p>
        </w:tc>
      </w:tr>
      <w:tr w:rsidR="00EB5631" w:rsidRPr="00263DAF" w14:paraId="7A32EF4E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2EE705E0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B29 (S82)</w:t>
            </w:r>
          </w:p>
        </w:tc>
        <w:tc>
          <w:tcPr>
            <w:tcW w:w="7937" w:type="dxa"/>
            <w:noWrap/>
            <w:hideMark/>
          </w:tcPr>
          <w:p w14:paraId="6FD930D3" w14:textId="77777777" w:rsidR="00EB5631" w:rsidRPr="00263DAF" w:rsidRDefault="00EB5631" w:rsidP="00265F5E">
            <w:r w:rsidRPr="00263DAF">
              <w:rPr>
                <w:lang w:val="en"/>
              </w:rPr>
              <w:t>Primary total prosthetic replacement without cement after fracture</w:t>
            </w:r>
          </w:p>
        </w:tc>
      </w:tr>
      <w:tr w:rsidR="00EB5631" w:rsidRPr="00263DAF" w14:paraId="0F586C2B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0F138FD4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B53 (S82)</w:t>
            </w:r>
          </w:p>
        </w:tc>
        <w:tc>
          <w:tcPr>
            <w:tcW w:w="7937" w:type="dxa"/>
            <w:noWrap/>
            <w:hideMark/>
          </w:tcPr>
          <w:p w14:paraId="7C8181AB" w14:textId="77777777" w:rsidR="00EB5631" w:rsidRPr="00263DAF" w:rsidRDefault="00EB5631" w:rsidP="00265F5E">
            <w:r w:rsidRPr="00263DAF">
              <w:rPr>
                <w:lang w:val="en"/>
              </w:rPr>
              <w:t>Primary prosthetic replacement of the patella after fracture</w:t>
            </w:r>
          </w:p>
        </w:tc>
      </w:tr>
      <w:tr w:rsidR="00EB5631" w:rsidRPr="00263DAF" w14:paraId="5D829B91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4E3A6897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B59 (S82)</w:t>
            </w:r>
          </w:p>
        </w:tc>
        <w:tc>
          <w:tcPr>
            <w:tcW w:w="7937" w:type="dxa"/>
            <w:noWrap/>
            <w:hideMark/>
          </w:tcPr>
          <w:p w14:paraId="31CB40D3" w14:textId="77777777" w:rsidR="00EB5631" w:rsidRPr="00263DAF" w:rsidRDefault="00EB5631" w:rsidP="00265F5E">
            <w:r w:rsidRPr="00263DAF">
              <w:rPr>
                <w:lang w:val="en"/>
              </w:rPr>
              <w:t>Primary prosthetic replacement of the patella with primary total knee replacement after fracture</w:t>
            </w:r>
          </w:p>
        </w:tc>
      </w:tr>
      <w:tr w:rsidR="00EB5631" w:rsidRPr="00263DAF" w14:paraId="48A657DE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7696FD5D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B99 (S82)</w:t>
            </w:r>
          </w:p>
        </w:tc>
        <w:tc>
          <w:tcPr>
            <w:tcW w:w="7937" w:type="dxa"/>
            <w:noWrap/>
            <w:hideMark/>
          </w:tcPr>
          <w:p w14:paraId="1982C403" w14:textId="77777777" w:rsidR="00EB5631" w:rsidRPr="00263DAF" w:rsidRDefault="00EB5631" w:rsidP="00265F5E">
            <w:r w:rsidRPr="00263DAF">
              <w:rPr>
                <w:lang w:val="en"/>
              </w:rPr>
              <w:t>Other primary total prosthetic replacement in the knee after fracture</w:t>
            </w:r>
          </w:p>
        </w:tc>
      </w:tr>
      <w:tr w:rsidR="00EB5631" w:rsidRPr="00263DAF" w14:paraId="32F60122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3085C301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B09 (S82)</w:t>
            </w:r>
          </w:p>
        </w:tc>
        <w:tc>
          <w:tcPr>
            <w:tcW w:w="7937" w:type="dxa"/>
            <w:noWrap/>
            <w:hideMark/>
          </w:tcPr>
          <w:p w14:paraId="1696D1A9" w14:textId="77777777" w:rsidR="00EB5631" w:rsidRPr="00263DAF" w:rsidRDefault="00EB5631" w:rsidP="00265F5E">
            <w:r w:rsidRPr="00263DAF">
              <w:rPr>
                <w:lang w:val="en"/>
              </w:rPr>
              <w:t>Primary unicompartmental or partial prosthetic replacement without cement after fracture</w:t>
            </w:r>
          </w:p>
        </w:tc>
      </w:tr>
      <w:tr w:rsidR="00EB5631" w:rsidRPr="00263DAF" w14:paraId="3811AAD9" w14:textId="77777777" w:rsidTr="00265F5E">
        <w:trPr>
          <w:trHeight w:val="300"/>
        </w:trPr>
        <w:tc>
          <w:tcPr>
            <w:tcW w:w="1413" w:type="dxa"/>
            <w:shd w:val="clear" w:color="auto" w:fill="D5DCE4" w:themeFill="text2" w:themeFillTint="33"/>
            <w:noWrap/>
            <w:hideMark/>
          </w:tcPr>
          <w:p w14:paraId="22964CCC" w14:textId="77777777" w:rsidR="00EB5631" w:rsidRPr="009D20FE" w:rsidRDefault="00EB5631" w:rsidP="00265F5E">
            <w:pPr>
              <w:rPr>
                <w:b/>
              </w:rPr>
            </w:pPr>
            <w:r w:rsidRPr="009D20FE">
              <w:rPr>
                <w:b/>
                <w:lang w:val="en"/>
              </w:rPr>
              <w:t>NGB19 (S82)</w:t>
            </w:r>
          </w:p>
        </w:tc>
        <w:tc>
          <w:tcPr>
            <w:tcW w:w="7937" w:type="dxa"/>
            <w:noWrap/>
            <w:hideMark/>
          </w:tcPr>
          <w:p w14:paraId="7B0CE09C" w14:textId="77777777" w:rsidR="00EB5631" w:rsidRPr="00263DAF" w:rsidRDefault="00EB5631" w:rsidP="00265F5E">
            <w:r w:rsidRPr="00263DAF">
              <w:rPr>
                <w:lang w:val="en"/>
              </w:rPr>
              <w:t>Primary unicompartmental or partial prosthetic replacement with cement after fracture</w:t>
            </w:r>
          </w:p>
        </w:tc>
      </w:tr>
    </w:tbl>
    <w:p w14:paraId="2B562A17" w14:textId="515431B5" w:rsidR="00C26D74" w:rsidRDefault="00C26D74"/>
    <w:p w14:paraId="2603CA1E" w14:textId="77777777" w:rsidR="00C26D74" w:rsidRDefault="00C26D74">
      <w:r>
        <w:br w:type="page"/>
      </w:r>
    </w:p>
    <w:p w14:paraId="6CEADE81" w14:textId="77777777" w:rsidR="00BE2883" w:rsidRPr="003241E7" w:rsidRDefault="00BE2883" w:rsidP="00BE2883">
      <w:pPr>
        <w:rPr>
          <w:b/>
        </w:rPr>
      </w:pPr>
      <w:r w:rsidRPr="003241E7">
        <w:rPr>
          <w:b/>
        </w:rPr>
        <w:lastRenderedPageBreak/>
        <w:t xml:space="preserve">Supplementary file </w:t>
      </w:r>
      <w:r>
        <w:rPr>
          <w:b/>
        </w:rPr>
        <w:t>2</w:t>
      </w:r>
      <w:r w:rsidRPr="003241E7">
        <w:rPr>
          <w:b/>
        </w:rPr>
        <w:t>: STATA code for main analysis</w:t>
      </w:r>
    </w:p>
    <w:p w14:paraId="0966DED2" w14:textId="77777777" w:rsidR="00BE2883" w:rsidRDefault="00BE2883" w:rsidP="00BE2883">
      <w:r>
        <w:t>//Joint replacement</w:t>
      </w:r>
    </w:p>
    <w:p w14:paraId="4A7EDDC1" w14:textId="77777777" w:rsidR="00BE2883" w:rsidRDefault="00BE2883" w:rsidP="00BE2883">
      <w:proofErr w:type="spellStart"/>
      <w:r>
        <w:t>itsa</w:t>
      </w:r>
      <w:proofErr w:type="spellEnd"/>
      <w:r>
        <w:t xml:space="preserve"> </w:t>
      </w:r>
      <w:proofErr w:type="spellStart"/>
      <w:r>
        <w:t>JointReplacement</w:t>
      </w:r>
      <w:proofErr w:type="spellEnd"/>
      <w:r>
        <w:t xml:space="preserve"> season1, single </w:t>
      </w:r>
      <w:proofErr w:type="spellStart"/>
      <w:r>
        <w:t>trperiod</w:t>
      </w:r>
      <w:proofErr w:type="spellEnd"/>
      <w:r>
        <w:t xml:space="preserve">(2020m3) replace lag (12) </w:t>
      </w:r>
      <w:proofErr w:type="spellStart"/>
      <w:r>
        <w:t>posttend</w:t>
      </w:r>
      <w:proofErr w:type="spellEnd"/>
      <w:r>
        <w:t xml:space="preserve"> figure</w:t>
      </w:r>
    </w:p>
    <w:p w14:paraId="000E0930" w14:textId="77777777" w:rsidR="00BE2883" w:rsidRDefault="00BE2883" w:rsidP="00BE2883">
      <w:r>
        <w:t>// Arthroscopies</w:t>
      </w:r>
    </w:p>
    <w:p w14:paraId="35832246" w14:textId="77777777" w:rsidR="00BE2883" w:rsidRDefault="00BE2883" w:rsidP="00BE2883">
      <w:proofErr w:type="spellStart"/>
      <w:r>
        <w:t>itsa</w:t>
      </w:r>
      <w:proofErr w:type="spellEnd"/>
      <w:r>
        <w:t xml:space="preserve"> Arthroscopies season1, single </w:t>
      </w:r>
      <w:proofErr w:type="spellStart"/>
      <w:r>
        <w:t>trperiod</w:t>
      </w:r>
      <w:proofErr w:type="spellEnd"/>
      <w:r>
        <w:t xml:space="preserve">(2020m3) replace lag (12) </w:t>
      </w:r>
      <w:proofErr w:type="spellStart"/>
      <w:r>
        <w:t>posttend</w:t>
      </w:r>
      <w:proofErr w:type="spellEnd"/>
      <w:r>
        <w:t xml:space="preserve"> figure</w:t>
      </w:r>
    </w:p>
    <w:p w14:paraId="02C694E0" w14:textId="77777777" w:rsidR="00BE2883" w:rsidRDefault="00BE2883" w:rsidP="00BE2883">
      <w:r>
        <w:t>//Fractures</w:t>
      </w:r>
    </w:p>
    <w:p w14:paraId="174A1464" w14:textId="77777777" w:rsidR="00BE2883" w:rsidRDefault="00BE2883" w:rsidP="00BE2883">
      <w:proofErr w:type="spellStart"/>
      <w:r>
        <w:t>itsa</w:t>
      </w:r>
      <w:proofErr w:type="spellEnd"/>
      <w:r>
        <w:t xml:space="preserve"> Fractures season2, single </w:t>
      </w:r>
      <w:proofErr w:type="spellStart"/>
      <w:r>
        <w:t>trperiod</w:t>
      </w:r>
      <w:proofErr w:type="spellEnd"/>
      <w:r>
        <w:t xml:space="preserve">(2020m3) replace lag (12) </w:t>
      </w:r>
      <w:proofErr w:type="spellStart"/>
      <w:r>
        <w:t>posttend</w:t>
      </w:r>
      <w:proofErr w:type="spellEnd"/>
      <w:r>
        <w:t xml:space="preserve"> figure</w:t>
      </w:r>
    </w:p>
    <w:p w14:paraId="0FFD10F5" w14:textId="77777777" w:rsidR="00BE2883" w:rsidRDefault="00BE2883" w:rsidP="00BE2883"/>
    <w:p w14:paraId="7A803C33" w14:textId="77777777" w:rsidR="00BE2883" w:rsidRDefault="00BE2883" w:rsidP="00BE2883">
      <w:r w:rsidRPr="000832FD">
        <w:rPr>
          <w:b/>
        </w:rPr>
        <w:t>Season1</w:t>
      </w:r>
      <w:r>
        <w:t xml:space="preserve"> = Dummy variable. June, July, August and December have value 1 to identify holydays. </w:t>
      </w:r>
    </w:p>
    <w:p w14:paraId="24926F62" w14:textId="77777777" w:rsidR="00BE2883" w:rsidRDefault="00BE2883" w:rsidP="00BE2883">
      <w:r w:rsidRPr="000832FD">
        <w:rPr>
          <w:b/>
        </w:rPr>
        <w:t>Season2</w:t>
      </w:r>
      <w:r>
        <w:t>= Dummy variable. November, December, January, February have value 1 to identify months with higher rate of fractures.</w:t>
      </w:r>
    </w:p>
    <w:p w14:paraId="20C7CA03" w14:textId="77777777" w:rsidR="00BE2883" w:rsidRDefault="00BE2883" w:rsidP="00BE2883">
      <w:pPr>
        <w:rPr>
          <w:b/>
        </w:rPr>
      </w:pPr>
      <w:r>
        <w:rPr>
          <w:b/>
        </w:rPr>
        <w:br w:type="page"/>
      </w:r>
    </w:p>
    <w:p w14:paraId="2B9D8C8A" w14:textId="77777777" w:rsidR="00BE2883" w:rsidRPr="000B21D3" w:rsidRDefault="00BE2883" w:rsidP="00BE2883">
      <w:pPr>
        <w:rPr>
          <w:b/>
        </w:rPr>
      </w:pPr>
      <w:r w:rsidRPr="000B21D3">
        <w:rPr>
          <w:b/>
        </w:rPr>
        <w:lastRenderedPageBreak/>
        <w:t xml:space="preserve">Supplementary file </w:t>
      </w:r>
      <w:r>
        <w:rPr>
          <w:b/>
        </w:rPr>
        <w:t>3</w:t>
      </w:r>
      <w:r w:rsidRPr="000B21D3">
        <w:rPr>
          <w:b/>
        </w:rPr>
        <w:t xml:space="preserve">: monthly rate of surgery per 10,000 </w:t>
      </w:r>
      <w:proofErr w:type="spellStart"/>
      <w:r w:rsidRPr="000B21D3">
        <w:rPr>
          <w:b/>
        </w:rPr>
        <w:t>Skåne</w:t>
      </w:r>
      <w:proofErr w:type="spellEnd"/>
      <w:r w:rsidRPr="000B21D3">
        <w:rPr>
          <w:b/>
        </w:rPr>
        <w:t xml:space="preserve"> inhabitants aged &gt; 18</w:t>
      </w:r>
    </w:p>
    <w:tbl>
      <w:tblPr>
        <w:tblStyle w:val="PlainTable4"/>
        <w:tblpPr w:leftFromText="180" w:rightFromText="180" w:vertAnchor="text" w:tblpY="1"/>
        <w:tblOverlap w:val="never"/>
        <w:tblW w:w="5828" w:type="dxa"/>
        <w:tblLook w:val="04A0" w:firstRow="1" w:lastRow="0" w:firstColumn="1" w:lastColumn="0" w:noHBand="0" w:noVBand="1"/>
      </w:tblPr>
      <w:tblGrid>
        <w:gridCol w:w="960"/>
        <w:gridCol w:w="1195"/>
        <w:gridCol w:w="1395"/>
        <w:gridCol w:w="1484"/>
        <w:gridCol w:w="1572"/>
      </w:tblGrid>
      <w:tr w:rsidR="00BE2883" w:rsidRPr="00137AD8" w14:paraId="5612607B" w14:textId="77777777" w:rsidTr="00D530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56254D7E" w14:textId="77777777" w:rsidR="00BE2883" w:rsidRPr="00137AD8" w:rsidRDefault="00BE2883" w:rsidP="00D530CC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701ABFED" w14:textId="77777777" w:rsidR="00BE2883" w:rsidRPr="00137AD8" w:rsidRDefault="00BE2883" w:rsidP="00D530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th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4D41C92E" w14:textId="77777777" w:rsidR="00BE2883" w:rsidRPr="00137AD8" w:rsidRDefault="00BE2883" w:rsidP="00D530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oint replacement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6FCFBAB5" w14:textId="77777777" w:rsidR="00BE2883" w:rsidRPr="00137AD8" w:rsidRDefault="00BE2883" w:rsidP="00D530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actures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0F3A9929" w14:textId="77777777" w:rsidR="00BE2883" w:rsidRPr="00137AD8" w:rsidRDefault="00BE2883" w:rsidP="00D530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throscopies</w:t>
            </w:r>
          </w:p>
        </w:tc>
      </w:tr>
      <w:tr w:rsidR="00BE2883" w:rsidRPr="00137AD8" w14:paraId="60E6CBF4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</w:tcBorders>
            <w:noWrap/>
            <w:hideMark/>
          </w:tcPr>
          <w:p w14:paraId="1A0C3D6E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noWrap/>
            <w:hideMark/>
          </w:tcPr>
          <w:p w14:paraId="629D6A45" w14:textId="77777777" w:rsidR="00BE2883" w:rsidRPr="00137AD8" w:rsidRDefault="00BE2883" w:rsidP="00D530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anuary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hideMark/>
          </w:tcPr>
          <w:p w14:paraId="4C02B394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95 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noWrap/>
            <w:hideMark/>
          </w:tcPr>
          <w:p w14:paraId="1EB01ECB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44 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noWrap/>
            <w:hideMark/>
          </w:tcPr>
          <w:p w14:paraId="659A060B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36 </w:t>
            </w:r>
          </w:p>
        </w:tc>
      </w:tr>
      <w:tr w:rsidR="00BE2883" w:rsidRPr="00137AD8" w14:paraId="2E5E801C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12B486E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95" w:type="dxa"/>
            <w:noWrap/>
            <w:hideMark/>
          </w:tcPr>
          <w:p w14:paraId="44864FF2" w14:textId="77777777" w:rsidR="00BE2883" w:rsidRPr="00137AD8" w:rsidRDefault="00BE2883" w:rsidP="00D530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bruary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6FB5C24A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10 </w:t>
            </w:r>
          </w:p>
        </w:tc>
        <w:tc>
          <w:tcPr>
            <w:tcW w:w="1484" w:type="dxa"/>
            <w:noWrap/>
            <w:hideMark/>
          </w:tcPr>
          <w:p w14:paraId="2AEB86BF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07 </w:t>
            </w:r>
          </w:p>
        </w:tc>
        <w:tc>
          <w:tcPr>
            <w:tcW w:w="1228" w:type="dxa"/>
            <w:noWrap/>
            <w:hideMark/>
          </w:tcPr>
          <w:p w14:paraId="289D1C96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91 </w:t>
            </w:r>
          </w:p>
        </w:tc>
      </w:tr>
      <w:tr w:rsidR="00BE2883" w:rsidRPr="00137AD8" w14:paraId="78D6007C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A656EEF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95" w:type="dxa"/>
            <w:noWrap/>
            <w:hideMark/>
          </w:tcPr>
          <w:p w14:paraId="205DD2F1" w14:textId="77777777" w:rsidR="00BE2883" w:rsidRPr="00137AD8" w:rsidRDefault="00BE2883" w:rsidP="00D530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rch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4A7234CD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68 </w:t>
            </w:r>
          </w:p>
        </w:tc>
        <w:tc>
          <w:tcPr>
            <w:tcW w:w="1484" w:type="dxa"/>
            <w:noWrap/>
            <w:hideMark/>
          </w:tcPr>
          <w:p w14:paraId="1A6080BB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35 </w:t>
            </w:r>
          </w:p>
        </w:tc>
        <w:tc>
          <w:tcPr>
            <w:tcW w:w="1228" w:type="dxa"/>
            <w:noWrap/>
            <w:hideMark/>
          </w:tcPr>
          <w:p w14:paraId="03373AC3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52 </w:t>
            </w:r>
          </w:p>
        </w:tc>
      </w:tr>
      <w:tr w:rsidR="00BE2883" w:rsidRPr="00137AD8" w14:paraId="67ABB8EA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4DD9759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95" w:type="dxa"/>
            <w:noWrap/>
            <w:hideMark/>
          </w:tcPr>
          <w:p w14:paraId="04041D4F" w14:textId="77777777" w:rsidR="00BE2883" w:rsidRPr="00137AD8" w:rsidRDefault="00BE2883" w:rsidP="00D530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ril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2CE5095C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36 </w:t>
            </w:r>
          </w:p>
        </w:tc>
        <w:tc>
          <w:tcPr>
            <w:tcW w:w="1484" w:type="dxa"/>
            <w:noWrap/>
            <w:hideMark/>
          </w:tcPr>
          <w:p w14:paraId="69A4E7F5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05 </w:t>
            </w:r>
          </w:p>
        </w:tc>
        <w:tc>
          <w:tcPr>
            <w:tcW w:w="1228" w:type="dxa"/>
            <w:noWrap/>
            <w:hideMark/>
          </w:tcPr>
          <w:p w14:paraId="7663A487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10 </w:t>
            </w:r>
          </w:p>
        </w:tc>
      </w:tr>
      <w:tr w:rsidR="00BE2883" w:rsidRPr="00137AD8" w14:paraId="45FCCA04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1E1DC2C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95" w:type="dxa"/>
            <w:noWrap/>
            <w:hideMark/>
          </w:tcPr>
          <w:p w14:paraId="10C864CC" w14:textId="77777777" w:rsidR="00BE2883" w:rsidRPr="00137AD8" w:rsidRDefault="00BE2883" w:rsidP="00D530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y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72CF8D4B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23 </w:t>
            </w:r>
          </w:p>
        </w:tc>
        <w:tc>
          <w:tcPr>
            <w:tcW w:w="1484" w:type="dxa"/>
            <w:noWrap/>
            <w:hideMark/>
          </w:tcPr>
          <w:p w14:paraId="1F6C7660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09 </w:t>
            </w:r>
          </w:p>
        </w:tc>
        <w:tc>
          <w:tcPr>
            <w:tcW w:w="1228" w:type="dxa"/>
            <w:noWrap/>
            <w:hideMark/>
          </w:tcPr>
          <w:p w14:paraId="1F060BBB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91 </w:t>
            </w:r>
          </w:p>
        </w:tc>
      </w:tr>
      <w:tr w:rsidR="00BE2883" w:rsidRPr="00137AD8" w14:paraId="4DEFBECC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DDEE76E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95" w:type="dxa"/>
            <w:noWrap/>
            <w:hideMark/>
          </w:tcPr>
          <w:p w14:paraId="3B61109F" w14:textId="77777777" w:rsidR="00BE2883" w:rsidRPr="00137AD8" w:rsidRDefault="00BE2883" w:rsidP="00D530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une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15C77D4E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64 </w:t>
            </w:r>
          </w:p>
        </w:tc>
        <w:tc>
          <w:tcPr>
            <w:tcW w:w="1484" w:type="dxa"/>
            <w:noWrap/>
            <w:hideMark/>
          </w:tcPr>
          <w:p w14:paraId="211ECF23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23 </w:t>
            </w:r>
          </w:p>
        </w:tc>
        <w:tc>
          <w:tcPr>
            <w:tcW w:w="1228" w:type="dxa"/>
            <w:noWrap/>
            <w:hideMark/>
          </w:tcPr>
          <w:p w14:paraId="35FD353A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38 </w:t>
            </w:r>
          </w:p>
        </w:tc>
      </w:tr>
      <w:tr w:rsidR="00BE2883" w:rsidRPr="00137AD8" w14:paraId="7EE1102F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7771F4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95" w:type="dxa"/>
            <w:noWrap/>
            <w:hideMark/>
          </w:tcPr>
          <w:p w14:paraId="5E5B48F3" w14:textId="77777777" w:rsidR="00BE2883" w:rsidRPr="00137AD8" w:rsidRDefault="00BE2883" w:rsidP="00D530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uly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6F0A6BAA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13 </w:t>
            </w:r>
          </w:p>
        </w:tc>
        <w:tc>
          <w:tcPr>
            <w:tcW w:w="1484" w:type="dxa"/>
            <w:noWrap/>
            <w:hideMark/>
          </w:tcPr>
          <w:p w14:paraId="7DD158CF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05 </w:t>
            </w:r>
          </w:p>
        </w:tc>
        <w:tc>
          <w:tcPr>
            <w:tcW w:w="1228" w:type="dxa"/>
            <w:noWrap/>
            <w:hideMark/>
          </w:tcPr>
          <w:p w14:paraId="6348E75F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73 </w:t>
            </w:r>
          </w:p>
        </w:tc>
      </w:tr>
      <w:tr w:rsidR="00BE2883" w:rsidRPr="00137AD8" w14:paraId="7EB6C87C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36D1C3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95" w:type="dxa"/>
            <w:noWrap/>
            <w:hideMark/>
          </w:tcPr>
          <w:p w14:paraId="2119F4E4" w14:textId="77777777" w:rsidR="00BE2883" w:rsidRPr="00137AD8" w:rsidRDefault="00BE2883" w:rsidP="00D530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gust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7BD49A81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45 </w:t>
            </w:r>
          </w:p>
        </w:tc>
        <w:tc>
          <w:tcPr>
            <w:tcW w:w="1484" w:type="dxa"/>
            <w:noWrap/>
            <w:hideMark/>
          </w:tcPr>
          <w:p w14:paraId="2638323D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17 </w:t>
            </w:r>
          </w:p>
        </w:tc>
        <w:tc>
          <w:tcPr>
            <w:tcW w:w="1228" w:type="dxa"/>
            <w:noWrap/>
            <w:hideMark/>
          </w:tcPr>
          <w:p w14:paraId="54EC0CE0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79 </w:t>
            </w:r>
          </w:p>
        </w:tc>
      </w:tr>
      <w:tr w:rsidR="00BE2883" w:rsidRPr="00137AD8" w14:paraId="141DC69D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363874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95" w:type="dxa"/>
            <w:noWrap/>
            <w:hideMark/>
          </w:tcPr>
          <w:p w14:paraId="4C209A46" w14:textId="77777777" w:rsidR="00BE2883" w:rsidRPr="00137AD8" w:rsidRDefault="00BE2883" w:rsidP="00D530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ptember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19CB4AFF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61 </w:t>
            </w:r>
          </w:p>
        </w:tc>
        <w:tc>
          <w:tcPr>
            <w:tcW w:w="1484" w:type="dxa"/>
            <w:noWrap/>
            <w:hideMark/>
          </w:tcPr>
          <w:p w14:paraId="2708CAC4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10 </w:t>
            </w:r>
          </w:p>
        </w:tc>
        <w:tc>
          <w:tcPr>
            <w:tcW w:w="1228" w:type="dxa"/>
            <w:noWrap/>
            <w:hideMark/>
          </w:tcPr>
          <w:p w14:paraId="1757888A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68 </w:t>
            </w:r>
          </w:p>
        </w:tc>
      </w:tr>
      <w:tr w:rsidR="00BE2883" w:rsidRPr="00137AD8" w14:paraId="295B522D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5593C84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95" w:type="dxa"/>
            <w:noWrap/>
            <w:hideMark/>
          </w:tcPr>
          <w:p w14:paraId="5B7378BB" w14:textId="77777777" w:rsidR="00BE2883" w:rsidRPr="00137AD8" w:rsidRDefault="00BE2883" w:rsidP="00D530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ctober</w:t>
            </w:r>
          </w:p>
        </w:tc>
        <w:tc>
          <w:tcPr>
            <w:tcW w:w="961" w:type="dxa"/>
            <w:noWrap/>
            <w:hideMark/>
          </w:tcPr>
          <w:p w14:paraId="77EB8389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30 </w:t>
            </w:r>
          </w:p>
        </w:tc>
        <w:tc>
          <w:tcPr>
            <w:tcW w:w="1484" w:type="dxa"/>
            <w:noWrap/>
            <w:hideMark/>
          </w:tcPr>
          <w:p w14:paraId="2122044D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15 </w:t>
            </w:r>
          </w:p>
        </w:tc>
        <w:tc>
          <w:tcPr>
            <w:tcW w:w="1228" w:type="dxa"/>
            <w:noWrap/>
            <w:hideMark/>
          </w:tcPr>
          <w:p w14:paraId="310BB63F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54 </w:t>
            </w:r>
          </w:p>
        </w:tc>
      </w:tr>
      <w:tr w:rsidR="00BE2883" w:rsidRPr="00137AD8" w14:paraId="641373EB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F6C402C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95" w:type="dxa"/>
            <w:noWrap/>
            <w:hideMark/>
          </w:tcPr>
          <w:p w14:paraId="66E697D2" w14:textId="77777777" w:rsidR="00BE2883" w:rsidRPr="00137AD8" w:rsidRDefault="00BE2883" w:rsidP="00D530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vember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375B4A33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39 </w:t>
            </w:r>
          </w:p>
        </w:tc>
        <w:tc>
          <w:tcPr>
            <w:tcW w:w="1484" w:type="dxa"/>
            <w:noWrap/>
            <w:hideMark/>
          </w:tcPr>
          <w:p w14:paraId="443A6A7B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26 </w:t>
            </w:r>
          </w:p>
        </w:tc>
        <w:tc>
          <w:tcPr>
            <w:tcW w:w="1228" w:type="dxa"/>
            <w:noWrap/>
            <w:hideMark/>
          </w:tcPr>
          <w:p w14:paraId="1013D65D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01 </w:t>
            </w:r>
          </w:p>
        </w:tc>
      </w:tr>
      <w:tr w:rsidR="00BE2883" w:rsidRPr="00137AD8" w14:paraId="53BBDE3F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952D8CF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95" w:type="dxa"/>
            <w:noWrap/>
            <w:hideMark/>
          </w:tcPr>
          <w:p w14:paraId="5A546041" w14:textId="77777777" w:rsidR="00BE2883" w:rsidRPr="00137AD8" w:rsidRDefault="00BE2883" w:rsidP="00D530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cember</w:t>
            </w:r>
          </w:p>
        </w:tc>
        <w:tc>
          <w:tcPr>
            <w:tcW w:w="961" w:type="dxa"/>
            <w:noWrap/>
            <w:hideMark/>
          </w:tcPr>
          <w:p w14:paraId="71FD7C65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27 </w:t>
            </w:r>
          </w:p>
        </w:tc>
        <w:tc>
          <w:tcPr>
            <w:tcW w:w="1484" w:type="dxa"/>
            <w:noWrap/>
            <w:hideMark/>
          </w:tcPr>
          <w:p w14:paraId="249A2647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32 </w:t>
            </w:r>
          </w:p>
        </w:tc>
        <w:tc>
          <w:tcPr>
            <w:tcW w:w="1228" w:type="dxa"/>
            <w:noWrap/>
            <w:hideMark/>
          </w:tcPr>
          <w:p w14:paraId="48BB47BC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81 </w:t>
            </w:r>
          </w:p>
        </w:tc>
      </w:tr>
      <w:tr w:rsidR="00BE2883" w:rsidRPr="00137AD8" w14:paraId="217AFF70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4A06C1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195" w:type="dxa"/>
            <w:noWrap/>
            <w:hideMark/>
          </w:tcPr>
          <w:p w14:paraId="57F1FB38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anuary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793F7CC4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01 </w:t>
            </w:r>
          </w:p>
        </w:tc>
        <w:tc>
          <w:tcPr>
            <w:tcW w:w="1484" w:type="dxa"/>
            <w:noWrap/>
            <w:hideMark/>
          </w:tcPr>
          <w:p w14:paraId="13A25AD9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62 </w:t>
            </w:r>
          </w:p>
        </w:tc>
        <w:tc>
          <w:tcPr>
            <w:tcW w:w="1228" w:type="dxa"/>
            <w:noWrap/>
            <w:hideMark/>
          </w:tcPr>
          <w:p w14:paraId="5684032F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88 </w:t>
            </w:r>
          </w:p>
        </w:tc>
      </w:tr>
      <w:tr w:rsidR="00BE2883" w:rsidRPr="00137AD8" w14:paraId="4EE5095B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6A62B9B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195" w:type="dxa"/>
            <w:noWrap/>
            <w:hideMark/>
          </w:tcPr>
          <w:p w14:paraId="2FE38A76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bruary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4743B0B3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55 </w:t>
            </w:r>
          </w:p>
        </w:tc>
        <w:tc>
          <w:tcPr>
            <w:tcW w:w="1484" w:type="dxa"/>
            <w:noWrap/>
            <w:hideMark/>
          </w:tcPr>
          <w:p w14:paraId="0ADEA915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96 </w:t>
            </w:r>
          </w:p>
        </w:tc>
        <w:tc>
          <w:tcPr>
            <w:tcW w:w="1228" w:type="dxa"/>
            <w:noWrap/>
            <w:hideMark/>
          </w:tcPr>
          <w:p w14:paraId="1B094D3E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20 </w:t>
            </w:r>
          </w:p>
        </w:tc>
      </w:tr>
      <w:tr w:rsidR="00BE2883" w:rsidRPr="00137AD8" w14:paraId="06BB0D17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A4CCFD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195" w:type="dxa"/>
            <w:noWrap/>
            <w:hideMark/>
          </w:tcPr>
          <w:p w14:paraId="2458D317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rch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7EA6D046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56 </w:t>
            </w:r>
          </w:p>
        </w:tc>
        <w:tc>
          <w:tcPr>
            <w:tcW w:w="1484" w:type="dxa"/>
            <w:noWrap/>
            <w:hideMark/>
          </w:tcPr>
          <w:p w14:paraId="6091131A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04 </w:t>
            </w:r>
          </w:p>
        </w:tc>
        <w:tc>
          <w:tcPr>
            <w:tcW w:w="1228" w:type="dxa"/>
            <w:noWrap/>
            <w:hideMark/>
          </w:tcPr>
          <w:p w14:paraId="3896A815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49 </w:t>
            </w:r>
          </w:p>
        </w:tc>
      </w:tr>
      <w:tr w:rsidR="00BE2883" w:rsidRPr="00137AD8" w14:paraId="48DAF870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0F1EE91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195" w:type="dxa"/>
            <w:noWrap/>
            <w:hideMark/>
          </w:tcPr>
          <w:p w14:paraId="6C5A07E4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ril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54EDA027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38 </w:t>
            </w:r>
          </w:p>
        </w:tc>
        <w:tc>
          <w:tcPr>
            <w:tcW w:w="1484" w:type="dxa"/>
            <w:noWrap/>
            <w:hideMark/>
          </w:tcPr>
          <w:p w14:paraId="3B25C86B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96 </w:t>
            </w:r>
          </w:p>
        </w:tc>
        <w:tc>
          <w:tcPr>
            <w:tcW w:w="1228" w:type="dxa"/>
            <w:noWrap/>
            <w:hideMark/>
          </w:tcPr>
          <w:p w14:paraId="338678F4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02 </w:t>
            </w:r>
          </w:p>
        </w:tc>
      </w:tr>
      <w:tr w:rsidR="00BE2883" w:rsidRPr="00137AD8" w14:paraId="1C47816F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379CBB0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195" w:type="dxa"/>
            <w:noWrap/>
            <w:hideMark/>
          </w:tcPr>
          <w:p w14:paraId="4287E119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y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71D364D4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64 </w:t>
            </w:r>
          </w:p>
        </w:tc>
        <w:tc>
          <w:tcPr>
            <w:tcW w:w="1484" w:type="dxa"/>
            <w:noWrap/>
            <w:hideMark/>
          </w:tcPr>
          <w:p w14:paraId="55D016AB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14 </w:t>
            </w:r>
          </w:p>
        </w:tc>
        <w:tc>
          <w:tcPr>
            <w:tcW w:w="1228" w:type="dxa"/>
            <w:noWrap/>
            <w:hideMark/>
          </w:tcPr>
          <w:p w14:paraId="2B028F7D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58 </w:t>
            </w:r>
          </w:p>
        </w:tc>
      </w:tr>
      <w:tr w:rsidR="00BE2883" w:rsidRPr="00137AD8" w14:paraId="1CFBA8D9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3D3CB0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195" w:type="dxa"/>
            <w:noWrap/>
            <w:hideMark/>
          </w:tcPr>
          <w:p w14:paraId="0E4E2314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une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66A4628C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69 </w:t>
            </w:r>
          </w:p>
        </w:tc>
        <w:tc>
          <w:tcPr>
            <w:tcW w:w="1484" w:type="dxa"/>
            <w:noWrap/>
            <w:hideMark/>
          </w:tcPr>
          <w:p w14:paraId="4B657C1C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43 </w:t>
            </w:r>
          </w:p>
        </w:tc>
        <w:tc>
          <w:tcPr>
            <w:tcW w:w="1228" w:type="dxa"/>
            <w:noWrap/>
            <w:hideMark/>
          </w:tcPr>
          <w:p w14:paraId="0F57238E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67 </w:t>
            </w:r>
          </w:p>
        </w:tc>
      </w:tr>
      <w:tr w:rsidR="00BE2883" w:rsidRPr="00137AD8" w14:paraId="270A78F5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D895163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195" w:type="dxa"/>
            <w:noWrap/>
            <w:hideMark/>
          </w:tcPr>
          <w:p w14:paraId="18044AE3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uly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77B9AD1F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47 </w:t>
            </w:r>
          </w:p>
        </w:tc>
        <w:tc>
          <w:tcPr>
            <w:tcW w:w="1484" w:type="dxa"/>
            <w:noWrap/>
            <w:hideMark/>
          </w:tcPr>
          <w:p w14:paraId="2933631E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32 </w:t>
            </w:r>
          </w:p>
        </w:tc>
        <w:tc>
          <w:tcPr>
            <w:tcW w:w="1228" w:type="dxa"/>
            <w:noWrap/>
            <w:hideMark/>
          </w:tcPr>
          <w:p w14:paraId="336E3C42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18 </w:t>
            </w:r>
          </w:p>
        </w:tc>
      </w:tr>
      <w:tr w:rsidR="00BE2883" w:rsidRPr="00137AD8" w14:paraId="042C6AE8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CF25B2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195" w:type="dxa"/>
            <w:noWrap/>
            <w:hideMark/>
          </w:tcPr>
          <w:p w14:paraId="40E5FD93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gust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523DB70F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35 </w:t>
            </w:r>
          </w:p>
        </w:tc>
        <w:tc>
          <w:tcPr>
            <w:tcW w:w="1484" w:type="dxa"/>
            <w:noWrap/>
            <w:hideMark/>
          </w:tcPr>
          <w:p w14:paraId="24A49F4E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15 </w:t>
            </w:r>
          </w:p>
        </w:tc>
        <w:tc>
          <w:tcPr>
            <w:tcW w:w="1228" w:type="dxa"/>
            <w:noWrap/>
            <w:hideMark/>
          </w:tcPr>
          <w:p w14:paraId="5A80398B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36 </w:t>
            </w:r>
          </w:p>
        </w:tc>
      </w:tr>
      <w:tr w:rsidR="00BE2883" w:rsidRPr="00137AD8" w14:paraId="57BC6B3E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70DFEDA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195" w:type="dxa"/>
            <w:noWrap/>
            <w:hideMark/>
          </w:tcPr>
          <w:p w14:paraId="2EF6D05B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ptember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4DA400C2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13 </w:t>
            </w:r>
          </w:p>
        </w:tc>
        <w:tc>
          <w:tcPr>
            <w:tcW w:w="1484" w:type="dxa"/>
            <w:noWrap/>
            <w:hideMark/>
          </w:tcPr>
          <w:p w14:paraId="27BDFA2E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00 </w:t>
            </w:r>
          </w:p>
        </w:tc>
        <w:tc>
          <w:tcPr>
            <w:tcW w:w="1228" w:type="dxa"/>
            <w:noWrap/>
            <w:hideMark/>
          </w:tcPr>
          <w:p w14:paraId="3E33792C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63 </w:t>
            </w:r>
          </w:p>
        </w:tc>
      </w:tr>
      <w:tr w:rsidR="00BE2883" w:rsidRPr="00137AD8" w14:paraId="3E2BCBF7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26B16B1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195" w:type="dxa"/>
            <w:noWrap/>
            <w:hideMark/>
          </w:tcPr>
          <w:p w14:paraId="11527718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ctober</w:t>
            </w:r>
          </w:p>
        </w:tc>
        <w:tc>
          <w:tcPr>
            <w:tcW w:w="961" w:type="dxa"/>
            <w:noWrap/>
            <w:hideMark/>
          </w:tcPr>
          <w:p w14:paraId="23AF91B0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71 </w:t>
            </w:r>
          </w:p>
        </w:tc>
        <w:tc>
          <w:tcPr>
            <w:tcW w:w="1484" w:type="dxa"/>
            <w:noWrap/>
            <w:hideMark/>
          </w:tcPr>
          <w:p w14:paraId="2174C8BC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84 </w:t>
            </w:r>
          </w:p>
        </w:tc>
        <w:tc>
          <w:tcPr>
            <w:tcW w:w="1228" w:type="dxa"/>
            <w:noWrap/>
            <w:hideMark/>
          </w:tcPr>
          <w:p w14:paraId="184585D4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16 </w:t>
            </w:r>
          </w:p>
        </w:tc>
      </w:tr>
      <w:tr w:rsidR="00BE2883" w:rsidRPr="00137AD8" w14:paraId="3439448A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13C942E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195" w:type="dxa"/>
            <w:noWrap/>
            <w:hideMark/>
          </w:tcPr>
          <w:p w14:paraId="7C0D6D31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vember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2A22F1C1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85 </w:t>
            </w:r>
          </w:p>
        </w:tc>
        <w:tc>
          <w:tcPr>
            <w:tcW w:w="1484" w:type="dxa"/>
            <w:noWrap/>
            <w:hideMark/>
          </w:tcPr>
          <w:p w14:paraId="19A143D2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50 </w:t>
            </w:r>
          </w:p>
        </w:tc>
        <w:tc>
          <w:tcPr>
            <w:tcW w:w="1228" w:type="dxa"/>
            <w:noWrap/>
            <w:hideMark/>
          </w:tcPr>
          <w:p w14:paraId="5AB3866F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27 </w:t>
            </w:r>
          </w:p>
        </w:tc>
      </w:tr>
      <w:tr w:rsidR="00BE2883" w:rsidRPr="00137AD8" w14:paraId="54047CB7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4073169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195" w:type="dxa"/>
            <w:noWrap/>
            <w:hideMark/>
          </w:tcPr>
          <w:p w14:paraId="72FF435C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cember</w:t>
            </w:r>
          </w:p>
        </w:tc>
        <w:tc>
          <w:tcPr>
            <w:tcW w:w="961" w:type="dxa"/>
            <w:noWrap/>
            <w:hideMark/>
          </w:tcPr>
          <w:p w14:paraId="45C825CB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47 </w:t>
            </w:r>
          </w:p>
        </w:tc>
        <w:tc>
          <w:tcPr>
            <w:tcW w:w="1484" w:type="dxa"/>
            <w:noWrap/>
            <w:hideMark/>
          </w:tcPr>
          <w:p w14:paraId="2A5EC2E0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39 </w:t>
            </w:r>
          </w:p>
        </w:tc>
        <w:tc>
          <w:tcPr>
            <w:tcW w:w="1228" w:type="dxa"/>
            <w:noWrap/>
            <w:hideMark/>
          </w:tcPr>
          <w:p w14:paraId="1066D4F5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69 </w:t>
            </w:r>
          </w:p>
        </w:tc>
      </w:tr>
      <w:tr w:rsidR="00BE2883" w:rsidRPr="00137AD8" w14:paraId="3D535F9B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B315DC8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195" w:type="dxa"/>
            <w:noWrap/>
            <w:hideMark/>
          </w:tcPr>
          <w:p w14:paraId="3FE7B1AD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anuary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36980287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60 </w:t>
            </w:r>
          </w:p>
        </w:tc>
        <w:tc>
          <w:tcPr>
            <w:tcW w:w="1484" w:type="dxa"/>
            <w:noWrap/>
            <w:hideMark/>
          </w:tcPr>
          <w:p w14:paraId="00A5D63B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11 </w:t>
            </w:r>
          </w:p>
        </w:tc>
        <w:tc>
          <w:tcPr>
            <w:tcW w:w="1228" w:type="dxa"/>
            <w:noWrap/>
            <w:hideMark/>
          </w:tcPr>
          <w:p w14:paraId="75183919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13 </w:t>
            </w:r>
          </w:p>
        </w:tc>
      </w:tr>
      <w:tr w:rsidR="00BE2883" w:rsidRPr="00137AD8" w14:paraId="30ED0B3E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2879580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195" w:type="dxa"/>
            <w:noWrap/>
            <w:hideMark/>
          </w:tcPr>
          <w:p w14:paraId="667F2152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bruary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362E2E1E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39 </w:t>
            </w:r>
          </w:p>
        </w:tc>
        <w:tc>
          <w:tcPr>
            <w:tcW w:w="1484" w:type="dxa"/>
            <w:noWrap/>
            <w:hideMark/>
          </w:tcPr>
          <w:p w14:paraId="24ABFAE2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14 </w:t>
            </w:r>
          </w:p>
        </w:tc>
        <w:tc>
          <w:tcPr>
            <w:tcW w:w="1228" w:type="dxa"/>
            <w:noWrap/>
            <w:hideMark/>
          </w:tcPr>
          <w:p w14:paraId="74C47C9A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67 </w:t>
            </w:r>
          </w:p>
        </w:tc>
      </w:tr>
      <w:tr w:rsidR="00BE2883" w:rsidRPr="00137AD8" w14:paraId="753AA0DC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0D52790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195" w:type="dxa"/>
            <w:noWrap/>
            <w:hideMark/>
          </w:tcPr>
          <w:p w14:paraId="5C5B7137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rch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3B1323C5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74 </w:t>
            </w:r>
          </w:p>
        </w:tc>
        <w:tc>
          <w:tcPr>
            <w:tcW w:w="1484" w:type="dxa"/>
            <w:noWrap/>
            <w:hideMark/>
          </w:tcPr>
          <w:p w14:paraId="68501FC5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85 </w:t>
            </w:r>
          </w:p>
        </w:tc>
        <w:tc>
          <w:tcPr>
            <w:tcW w:w="1228" w:type="dxa"/>
            <w:noWrap/>
            <w:hideMark/>
          </w:tcPr>
          <w:p w14:paraId="64DFB549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34 </w:t>
            </w:r>
          </w:p>
        </w:tc>
      </w:tr>
      <w:tr w:rsidR="00BE2883" w:rsidRPr="00137AD8" w14:paraId="6B9D8F3F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53A14FA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195" w:type="dxa"/>
            <w:noWrap/>
            <w:hideMark/>
          </w:tcPr>
          <w:p w14:paraId="00439ACF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ril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3C969E76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39 </w:t>
            </w:r>
          </w:p>
        </w:tc>
        <w:tc>
          <w:tcPr>
            <w:tcW w:w="1484" w:type="dxa"/>
            <w:noWrap/>
            <w:hideMark/>
          </w:tcPr>
          <w:p w14:paraId="7949F599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78 </w:t>
            </w:r>
          </w:p>
        </w:tc>
        <w:tc>
          <w:tcPr>
            <w:tcW w:w="1228" w:type="dxa"/>
            <w:noWrap/>
            <w:hideMark/>
          </w:tcPr>
          <w:p w14:paraId="255FE9EA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88 </w:t>
            </w:r>
          </w:p>
        </w:tc>
      </w:tr>
      <w:tr w:rsidR="00BE2883" w:rsidRPr="00137AD8" w14:paraId="0F6F11F1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68D4A8B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195" w:type="dxa"/>
            <w:noWrap/>
            <w:hideMark/>
          </w:tcPr>
          <w:p w14:paraId="45716447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y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2A20D0F6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45 </w:t>
            </w:r>
          </w:p>
        </w:tc>
        <w:tc>
          <w:tcPr>
            <w:tcW w:w="1484" w:type="dxa"/>
            <w:noWrap/>
            <w:hideMark/>
          </w:tcPr>
          <w:p w14:paraId="47FD26B0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07 </w:t>
            </w:r>
          </w:p>
        </w:tc>
        <w:tc>
          <w:tcPr>
            <w:tcW w:w="1228" w:type="dxa"/>
            <w:noWrap/>
            <w:hideMark/>
          </w:tcPr>
          <w:p w14:paraId="55C2060D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93 </w:t>
            </w:r>
          </w:p>
        </w:tc>
      </w:tr>
      <w:tr w:rsidR="00BE2883" w:rsidRPr="00137AD8" w14:paraId="4758B080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3100FA3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195" w:type="dxa"/>
            <w:noWrap/>
            <w:hideMark/>
          </w:tcPr>
          <w:p w14:paraId="0A34A5D4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une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20CA5FAE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60 </w:t>
            </w:r>
          </w:p>
        </w:tc>
        <w:tc>
          <w:tcPr>
            <w:tcW w:w="1484" w:type="dxa"/>
            <w:noWrap/>
            <w:hideMark/>
          </w:tcPr>
          <w:p w14:paraId="0EC54964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77 </w:t>
            </w:r>
          </w:p>
        </w:tc>
        <w:tc>
          <w:tcPr>
            <w:tcW w:w="1228" w:type="dxa"/>
            <w:noWrap/>
            <w:hideMark/>
          </w:tcPr>
          <w:p w14:paraId="419D3720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97 </w:t>
            </w:r>
          </w:p>
        </w:tc>
      </w:tr>
      <w:tr w:rsidR="00BE2883" w:rsidRPr="00137AD8" w14:paraId="3B0704EC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077EB3A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195" w:type="dxa"/>
            <w:noWrap/>
            <w:hideMark/>
          </w:tcPr>
          <w:p w14:paraId="0387E9EA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uly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10256152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28 </w:t>
            </w:r>
          </w:p>
        </w:tc>
        <w:tc>
          <w:tcPr>
            <w:tcW w:w="1484" w:type="dxa"/>
            <w:noWrap/>
            <w:hideMark/>
          </w:tcPr>
          <w:p w14:paraId="051339D2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12 </w:t>
            </w:r>
          </w:p>
        </w:tc>
        <w:tc>
          <w:tcPr>
            <w:tcW w:w="1228" w:type="dxa"/>
            <w:noWrap/>
            <w:hideMark/>
          </w:tcPr>
          <w:p w14:paraId="4D9DD527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0.69 </w:t>
            </w:r>
          </w:p>
        </w:tc>
      </w:tr>
      <w:tr w:rsidR="00BE2883" w:rsidRPr="00137AD8" w14:paraId="43C26667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549DB7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195" w:type="dxa"/>
            <w:noWrap/>
            <w:hideMark/>
          </w:tcPr>
          <w:p w14:paraId="24333000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gust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5AC54485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60 </w:t>
            </w:r>
          </w:p>
        </w:tc>
        <w:tc>
          <w:tcPr>
            <w:tcW w:w="1484" w:type="dxa"/>
            <w:noWrap/>
            <w:hideMark/>
          </w:tcPr>
          <w:p w14:paraId="5CE277F5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93 </w:t>
            </w:r>
          </w:p>
        </w:tc>
        <w:tc>
          <w:tcPr>
            <w:tcW w:w="1228" w:type="dxa"/>
            <w:noWrap/>
            <w:hideMark/>
          </w:tcPr>
          <w:p w14:paraId="7720E371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37 </w:t>
            </w:r>
          </w:p>
        </w:tc>
      </w:tr>
      <w:tr w:rsidR="00BE2883" w:rsidRPr="00137AD8" w14:paraId="557F01B3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3DF5D1B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195" w:type="dxa"/>
            <w:noWrap/>
            <w:hideMark/>
          </w:tcPr>
          <w:p w14:paraId="7B03868F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ptember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514E0D2A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24 </w:t>
            </w:r>
          </w:p>
        </w:tc>
        <w:tc>
          <w:tcPr>
            <w:tcW w:w="1484" w:type="dxa"/>
            <w:noWrap/>
            <w:hideMark/>
          </w:tcPr>
          <w:p w14:paraId="3A5BEFC8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03 </w:t>
            </w:r>
          </w:p>
        </w:tc>
        <w:tc>
          <w:tcPr>
            <w:tcW w:w="1228" w:type="dxa"/>
            <w:noWrap/>
            <w:hideMark/>
          </w:tcPr>
          <w:p w14:paraId="740A983B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03 </w:t>
            </w:r>
          </w:p>
        </w:tc>
      </w:tr>
      <w:tr w:rsidR="00BE2883" w:rsidRPr="00137AD8" w14:paraId="0F380F3C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4710A05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195" w:type="dxa"/>
            <w:noWrap/>
            <w:hideMark/>
          </w:tcPr>
          <w:p w14:paraId="7F9A1B0F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ctober</w:t>
            </w:r>
          </w:p>
        </w:tc>
        <w:tc>
          <w:tcPr>
            <w:tcW w:w="961" w:type="dxa"/>
            <w:noWrap/>
            <w:hideMark/>
          </w:tcPr>
          <w:p w14:paraId="560D05F5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73 </w:t>
            </w:r>
          </w:p>
        </w:tc>
        <w:tc>
          <w:tcPr>
            <w:tcW w:w="1484" w:type="dxa"/>
            <w:noWrap/>
            <w:hideMark/>
          </w:tcPr>
          <w:p w14:paraId="4CAA7D6B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07 </w:t>
            </w:r>
          </w:p>
        </w:tc>
        <w:tc>
          <w:tcPr>
            <w:tcW w:w="1228" w:type="dxa"/>
            <w:noWrap/>
            <w:hideMark/>
          </w:tcPr>
          <w:p w14:paraId="439A3D8C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20 </w:t>
            </w:r>
          </w:p>
        </w:tc>
      </w:tr>
      <w:tr w:rsidR="00BE2883" w:rsidRPr="00137AD8" w14:paraId="1CAF3326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4AD2F6F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195" w:type="dxa"/>
            <w:noWrap/>
            <w:hideMark/>
          </w:tcPr>
          <w:p w14:paraId="3301AFD5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vember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62C3579E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55 </w:t>
            </w:r>
          </w:p>
        </w:tc>
        <w:tc>
          <w:tcPr>
            <w:tcW w:w="1484" w:type="dxa"/>
            <w:noWrap/>
            <w:hideMark/>
          </w:tcPr>
          <w:p w14:paraId="7B052F0C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20 </w:t>
            </w:r>
          </w:p>
        </w:tc>
        <w:tc>
          <w:tcPr>
            <w:tcW w:w="1228" w:type="dxa"/>
            <w:noWrap/>
            <w:hideMark/>
          </w:tcPr>
          <w:p w14:paraId="10EAD9B8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27 </w:t>
            </w:r>
          </w:p>
        </w:tc>
      </w:tr>
      <w:tr w:rsidR="00BE2883" w:rsidRPr="00137AD8" w14:paraId="2C80045F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84A0157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195" w:type="dxa"/>
            <w:noWrap/>
            <w:hideMark/>
          </w:tcPr>
          <w:p w14:paraId="1A22137D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cember</w:t>
            </w:r>
          </w:p>
        </w:tc>
        <w:tc>
          <w:tcPr>
            <w:tcW w:w="961" w:type="dxa"/>
            <w:noWrap/>
            <w:hideMark/>
          </w:tcPr>
          <w:p w14:paraId="285274AF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23 </w:t>
            </w:r>
          </w:p>
        </w:tc>
        <w:tc>
          <w:tcPr>
            <w:tcW w:w="1484" w:type="dxa"/>
            <w:noWrap/>
            <w:hideMark/>
          </w:tcPr>
          <w:p w14:paraId="7E5321FB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16 </w:t>
            </w:r>
          </w:p>
        </w:tc>
        <w:tc>
          <w:tcPr>
            <w:tcW w:w="1228" w:type="dxa"/>
            <w:noWrap/>
            <w:hideMark/>
          </w:tcPr>
          <w:p w14:paraId="564B942A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68 </w:t>
            </w:r>
          </w:p>
        </w:tc>
      </w:tr>
      <w:tr w:rsidR="00BE2883" w:rsidRPr="00137AD8" w14:paraId="793353E8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63486AE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195" w:type="dxa"/>
            <w:noWrap/>
            <w:hideMark/>
          </w:tcPr>
          <w:p w14:paraId="681F96B4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anuary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1EE55AE6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60 </w:t>
            </w:r>
          </w:p>
        </w:tc>
        <w:tc>
          <w:tcPr>
            <w:tcW w:w="1484" w:type="dxa"/>
            <w:noWrap/>
            <w:hideMark/>
          </w:tcPr>
          <w:p w14:paraId="5FDCE56C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17 </w:t>
            </w:r>
          </w:p>
        </w:tc>
        <w:tc>
          <w:tcPr>
            <w:tcW w:w="1228" w:type="dxa"/>
            <w:noWrap/>
            <w:hideMark/>
          </w:tcPr>
          <w:p w14:paraId="385A3F18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70 </w:t>
            </w:r>
          </w:p>
        </w:tc>
      </w:tr>
      <w:tr w:rsidR="00BE2883" w:rsidRPr="00137AD8" w14:paraId="0ADD0FD1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126E377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195" w:type="dxa"/>
            <w:noWrap/>
            <w:hideMark/>
          </w:tcPr>
          <w:p w14:paraId="0BF1338F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bruary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3F53BAEF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19 </w:t>
            </w:r>
          </w:p>
        </w:tc>
        <w:tc>
          <w:tcPr>
            <w:tcW w:w="1484" w:type="dxa"/>
            <w:noWrap/>
            <w:hideMark/>
          </w:tcPr>
          <w:p w14:paraId="0A372F54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25 </w:t>
            </w:r>
          </w:p>
        </w:tc>
        <w:tc>
          <w:tcPr>
            <w:tcW w:w="1228" w:type="dxa"/>
            <w:noWrap/>
            <w:hideMark/>
          </w:tcPr>
          <w:p w14:paraId="021F6E74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54 </w:t>
            </w:r>
          </w:p>
        </w:tc>
      </w:tr>
      <w:tr w:rsidR="00BE2883" w:rsidRPr="00137AD8" w14:paraId="41946A5F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DB476D4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195" w:type="dxa"/>
            <w:noWrap/>
            <w:hideMark/>
          </w:tcPr>
          <w:p w14:paraId="6F3F92CC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rch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74EF8D53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09 </w:t>
            </w:r>
          </w:p>
        </w:tc>
        <w:tc>
          <w:tcPr>
            <w:tcW w:w="1484" w:type="dxa"/>
            <w:noWrap/>
            <w:hideMark/>
          </w:tcPr>
          <w:p w14:paraId="250D94AD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27 </w:t>
            </w:r>
          </w:p>
        </w:tc>
        <w:tc>
          <w:tcPr>
            <w:tcW w:w="1228" w:type="dxa"/>
            <w:noWrap/>
            <w:hideMark/>
          </w:tcPr>
          <w:p w14:paraId="150D7D81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88 </w:t>
            </w:r>
          </w:p>
        </w:tc>
      </w:tr>
      <w:tr w:rsidR="00BE2883" w:rsidRPr="00137AD8" w14:paraId="2F11FB74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5C1944D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195" w:type="dxa"/>
            <w:noWrap/>
            <w:hideMark/>
          </w:tcPr>
          <w:p w14:paraId="1E634D5A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ril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629B4771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26 </w:t>
            </w:r>
          </w:p>
        </w:tc>
        <w:tc>
          <w:tcPr>
            <w:tcW w:w="1484" w:type="dxa"/>
            <w:noWrap/>
            <w:hideMark/>
          </w:tcPr>
          <w:p w14:paraId="7A109A68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95 </w:t>
            </w:r>
          </w:p>
        </w:tc>
        <w:tc>
          <w:tcPr>
            <w:tcW w:w="1228" w:type="dxa"/>
            <w:noWrap/>
            <w:hideMark/>
          </w:tcPr>
          <w:p w14:paraId="6A00783F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64 </w:t>
            </w:r>
          </w:p>
        </w:tc>
      </w:tr>
      <w:tr w:rsidR="00BE2883" w:rsidRPr="00137AD8" w14:paraId="54B7D350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FE86090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195" w:type="dxa"/>
            <w:noWrap/>
            <w:hideMark/>
          </w:tcPr>
          <w:p w14:paraId="70CD62D4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y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12555C26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24 </w:t>
            </w:r>
          </w:p>
        </w:tc>
        <w:tc>
          <w:tcPr>
            <w:tcW w:w="1484" w:type="dxa"/>
            <w:noWrap/>
            <w:hideMark/>
          </w:tcPr>
          <w:p w14:paraId="6FBCDE77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23 </w:t>
            </w:r>
          </w:p>
        </w:tc>
        <w:tc>
          <w:tcPr>
            <w:tcW w:w="1228" w:type="dxa"/>
            <w:noWrap/>
            <w:hideMark/>
          </w:tcPr>
          <w:p w14:paraId="3BAF7211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41 </w:t>
            </w:r>
          </w:p>
        </w:tc>
      </w:tr>
      <w:tr w:rsidR="00BE2883" w:rsidRPr="00137AD8" w14:paraId="346E9F6F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B327570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195" w:type="dxa"/>
            <w:noWrap/>
            <w:hideMark/>
          </w:tcPr>
          <w:p w14:paraId="49D00734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une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4CB13499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35 </w:t>
            </w:r>
          </w:p>
        </w:tc>
        <w:tc>
          <w:tcPr>
            <w:tcW w:w="1484" w:type="dxa"/>
            <w:noWrap/>
            <w:hideMark/>
          </w:tcPr>
          <w:p w14:paraId="453BC233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05 </w:t>
            </w:r>
          </w:p>
        </w:tc>
        <w:tc>
          <w:tcPr>
            <w:tcW w:w="1228" w:type="dxa"/>
            <w:noWrap/>
            <w:hideMark/>
          </w:tcPr>
          <w:p w14:paraId="2095F898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61 </w:t>
            </w:r>
          </w:p>
        </w:tc>
      </w:tr>
      <w:tr w:rsidR="00BE2883" w:rsidRPr="00137AD8" w14:paraId="6C1195E2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E7325B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195" w:type="dxa"/>
            <w:noWrap/>
            <w:hideMark/>
          </w:tcPr>
          <w:p w14:paraId="4A83760B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uly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30546B8C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30 </w:t>
            </w:r>
          </w:p>
        </w:tc>
        <w:tc>
          <w:tcPr>
            <w:tcW w:w="1484" w:type="dxa"/>
            <w:noWrap/>
            <w:hideMark/>
          </w:tcPr>
          <w:p w14:paraId="31AEB4C0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17 </w:t>
            </w:r>
          </w:p>
        </w:tc>
        <w:tc>
          <w:tcPr>
            <w:tcW w:w="1228" w:type="dxa"/>
            <w:noWrap/>
            <w:hideMark/>
          </w:tcPr>
          <w:p w14:paraId="1658E9E4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18 </w:t>
            </w:r>
          </w:p>
        </w:tc>
      </w:tr>
      <w:tr w:rsidR="00BE2883" w:rsidRPr="00137AD8" w14:paraId="0EACCA01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9AFF8EF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195" w:type="dxa"/>
            <w:noWrap/>
            <w:hideMark/>
          </w:tcPr>
          <w:p w14:paraId="6EEDD026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gust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34572E3A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22 </w:t>
            </w:r>
          </w:p>
        </w:tc>
        <w:tc>
          <w:tcPr>
            <w:tcW w:w="1484" w:type="dxa"/>
            <w:noWrap/>
            <w:hideMark/>
          </w:tcPr>
          <w:p w14:paraId="0F953A9E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26 </w:t>
            </w:r>
          </w:p>
        </w:tc>
        <w:tc>
          <w:tcPr>
            <w:tcW w:w="1228" w:type="dxa"/>
            <w:noWrap/>
            <w:hideMark/>
          </w:tcPr>
          <w:p w14:paraId="6AF6872D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08 </w:t>
            </w:r>
          </w:p>
        </w:tc>
      </w:tr>
      <w:tr w:rsidR="00BE2883" w:rsidRPr="00137AD8" w14:paraId="3B990AEC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5CE3732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195" w:type="dxa"/>
            <w:noWrap/>
            <w:hideMark/>
          </w:tcPr>
          <w:p w14:paraId="232840CC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ptember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5A4A9E76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97 </w:t>
            </w:r>
          </w:p>
        </w:tc>
        <w:tc>
          <w:tcPr>
            <w:tcW w:w="1484" w:type="dxa"/>
            <w:noWrap/>
            <w:hideMark/>
          </w:tcPr>
          <w:p w14:paraId="7BADF239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95 </w:t>
            </w:r>
          </w:p>
        </w:tc>
        <w:tc>
          <w:tcPr>
            <w:tcW w:w="1228" w:type="dxa"/>
            <w:noWrap/>
            <w:hideMark/>
          </w:tcPr>
          <w:p w14:paraId="5B328159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66 </w:t>
            </w:r>
          </w:p>
        </w:tc>
      </w:tr>
      <w:tr w:rsidR="00BE2883" w:rsidRPr="00137AD8" w14:paraId="5732DD2F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944E688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195" w:type="dxa"/>
            <w:noWrap/>
            <w:hideMark/>
          </w:tcPr>
          <w:p w14:paraId="634CF7B3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ctober</w:t>
            </w:r>
          </w:p>
        </w:tc>
        <w:tc>
          <w:tcPr>
            <w:tcW w:w="961" w:type="dxa"/>
            <w:noWrap/>
            <w:hideMark/>
          </w:tcPr>
          <w:p w14:paraId="1AC77774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74 </w:t>
            </w:r>
          </w:p>
        </w:tc>
        <w:tc>
          <w:tcPr>
            <w:tcW w:w="1484" w:type="dxa"/>
            <w:noWrap/>
            <w:hideMark/>
          </w:tcPr>
          <w:p w14:paraId="713E666B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07 </w:t>
            </w:r>
          </w:p>
        </w:tc>
        <w:tc>
          <w:tcPr>
            <w:tcW w:w="1228" w:type="dxa"/>
            <w:noWrap/>
            <w:hideMark/>
          </w:tcPr>
          <w:p w14:paraId="01EC0971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57 </w:t>
            </w:r>
          </w:p>
        </w:tc>
      </w:tr>
      <w:tr w:rsidR="00BE2883" w:rsidRPr="00137AD8" w14:paraId="02BF0566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55C4990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195" w:type="dxa"/>
            <w:noWrap/>
            <w:hideMark/>
          </w:tcPr>
          <w:p w14:paraId="507F02F6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vember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33A1758E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51 </w:t>
            </w:r>
          </w:p>
        </w:tc>
        <w:tc>
          <w:tcPr>
            <w:tcW w:w="1484" w:type="dxa"/>
            <w:noWrap/>
            <w:hideMark/>
          </w:tcPr>
          <w:p w14:paraId="5427886D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19 </w:t>
            </w:r>
          </w:p>
        </w:tc>
        <w:tc>
          <w:tcPr>
            <w:tcW w:w="1228" w:type="dxa"/>
            <w:noWrap/>
            <w:hideMark/>
          </w:tcPr>
          <w:p w14:paraId="0BA98E26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70 </w:t>
            </w:r>
          </w:p>
        </w:tc>
      </w:tr>
      <w:tr w:rsidR="00BE2883" w:rsidRPr="00137AD8" w14:paraId="68CDE594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53ED95E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2018</w:t>
            </w:r>
          </w:p>
        </w:tc>
        <w:tc>
          <w:tcPr>
            <w:tcW w:w="1195" w:type="dxa"/>
            <w:noWrap/>
            <w:hideMark/>
          </w:tcPr>
          <w:p w14:paraId="0725D7A7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cember</w:t>
            </w:r>
          </w:p>
        </w:tc>
        <w:tc>
          <w:tcPr>
            <w:tcW w:w="961" w:type="dxa"/>
            <w:noWrap/>
            <w:hideMark/>
          </w:tcPr>
          <w:p w14:paraId="51CEC675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25 </w:t>
            </w:r>
          </w:p>
        </w:tc>
        <w:tc>
          <w:tcPr>
            <w:tcW w:w="1484" w:type="dxa"/>
            <w:noWrap/>
            <w:hideMark/>
          </w:tcPr>
          <w:p w14:paraId="04A05777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20 </w:t>
            </w:r>
          </w:p>
        </w:tc>
        <w:tc>
          <w:tcPr>
            <w:tcW w:w="1228" w:type="dxa"/>
            <w:noWrap/>
            <w:hideMark/>
          </w:tcPr>
          <w:p w14:paraId="1648255C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42 </w:t>
            </w:r>
          </w:p>
        </w:tc>
      </w:tr>
      <w:tr w:rsidR="00BE2883" w:rsidRPr="00137AD8" w14:paraId="3BB8D2A3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ED5095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195" w:type="dxa"/>
            <w:noWrap/>
            <w:hideMark/>
          </w:tcPr>
          <w:p w14:paraId="54393A98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anuary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3289CA96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49 </w:t>
            </w:r>
          </w:p>
        </w:tc>
        <w:tc>
          <w:tcPr>
            <w:tcW w:w="1484" w:type="dxa"/>
            <w:noWrap/>
            <w:hideMark/>
          </w:tcPr>
          <w:p w14:paraId="6B2DAF83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38 </w:t>
            </w:r>
          </w:p>
        </w:tc>
        <w:tc>
          <w:tcPr>
            <w:tcW w:w="1228" w:type="dxa"/>
            <w:noWrap/>
            <w:hideMark/>
          </w:tcPr>
          <w:p w14:paraId="52B31852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96 </w:t>
            </w:r>
          </w:p>
        </w:tc>
      </w:tr>
      <w:tr w:rsidR="00BE2883" w:rsidRPr="00137AD8" w14:paraId="6841184D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C7590AE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195" w:type="dxa"/>
            <w:noWrap/>
            <w:hideMark/>
          </w:tcPr>
          <w:p w14:paraId="053C3869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bruary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724CB569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23 </w:t>
            </w:r>
          </w:p>
        </w:tc>
        <w:tc>
          <w:tcPr>
            <w:tcW w:w="1484" w:type="dxa"/>
            <w:noWrap/>
            <w:hideMark/>
          </w:tcPr>
          <w:p w14:paraId="03D86FDD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74 </w:t>
            </w:r>
          </w:p>
        </w:tc>
        <w:tc>
          <w:tcPr>
            <w:tcW w:w="1228" w:type="dxa"/>
            <w:noWrap/>
            <w:hideMark/>
          </w:tcPr>
          <w:p w14:paraId="2148285C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54 </w:t>
            </w:r>
          </w:p>
        </w:tc>
      </w:tr>
      <w:tr w:rsidR="00BE2883" w:rsidRPr="00137AD8" w14:paraId="07A3CAB7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44E3BBC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195" w:type="dxa"/>
            <w:noWrap/>
            <w:hideMark/>
          </w:tcPr>
          <w:p w14:paraId="68565524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rch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530D289C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45 </w:t>
            </w:r>
          </w:p>
        </w:tc>
        <w:tc>
          <w:tcPr>
            <w:tcW w:w="1484" w:type="dxa"/>
            <w:noWrap/>
            <w:hideMark/>
          </w:tcPr>
          <w:p w14:paraId="3ADBBD0B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13 </w:t>
            </w:r>
          </w:p>
        </w:tc>
        <w:tc>
          <w:tcPr>
            <w:tcW w:w="1228" w:type="dxa"/>
            <w:noWrap/>
            <w:hideMark/>
          </w:tcPr>
          <w:p w14:paraId="1AF016B4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68 </w:t>
            </w:r>
          </w:p>
        </w:tc>
      </w:tr>
      <w:tr w:rsidR="00BE2883" w:rsidRPr="00137AD8" w14:paraId="686C1991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1A4815C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195" w:type="dxa"/>
            <w:noWrap/>
            <w:hideMark/>
          </w:tcPr>
          <w:p w14:paraId="0F0366B7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ril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1088281D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82 </w:t>
            </w:r>
          </w:p>
        </w:tc>
        <w:tc>
          <w:tcPr>
            <w:tcW w:w="1484" w:type="dxa"/>
            <w:noWrap/>
            <w:hideMark/>
          </w:tcPr>
          <w:p w14:paraId="5277ABC3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89 </w:t>
            </w:r>
          </w:p>
        </w:tc>
        <w:tc>
          <w:tcPr>
            <w:tcW w:w="1228" w:type="dxa"/>
            <w:noWrap/>
            <w:hideMark/>
          </w:tcPr>
          <w:p w14:paraId="54053FC4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01 </w:t>
            </w:r>
          </w:p>
        </w:tc>
      </w:tr>
      <w:tr w:rsidR="00BE2883" w:rsidRPr="00137AD8" w14:paraId="2D34F039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61DC7F0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195" w:type="dxa"/>
            <w:noWrap/>
            <w:hideMark/>
          </w:tcPr>
          <w:p w14:paraId="0F8C0A1F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y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0A6D0921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28 </w:t>
            </w:r>
          </w:p>
        </w:tc>
        <w:tc>
          <w:tcPr>
            <w:tcW w:w="1484" w:type="dxa"/>
            <w:noWrap/>
            <w:hideMark/>
          </w:tcPr>
          <w:p w14:paraId="1403DD81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79 </w:t>
            </w:r>
          </w:p>
        </w:tc>
        <w:tc>
          <w:tcPr>
            <w:tcW w:w="1228" w:type="dxa"/>
            <w:noWrap/>
            <w:hideMark/>
          </w:tcPr>
          <w:p w14:paraId="73555F46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75 </w:t>
            </w:r>
          </w:p>
        </w:tc>
      </w:tr>
      <w:tr w:rsidR="00BE2883" w:rsidRPr="00137AD8" w14:paraId="47ED563D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2F094D8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195" w:type="dxa"/>
            <w:noWrap/>
            <w:hideMark/>
          </w:tcPr>
          <w:p w14:paraId="428B1004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une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6BF2325B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77 </w:t>
            </w:r>
          </w:p>
        </w:tc>
        <w:tc>
          <w:tcPr>
            <w:tcW w:w="1484" w:type="dxa"/>
            <w:noWrap/>
            <w:hideMark/>
          </w:tcPr>
          <w:p w14:paraId="4582C325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95 </w:t>
            </w:r>
          </w:p>
        </w:tc>
        <w:tc>
          <w:tcPr>
            <w:tcW w:w="1228" w:type="dxa"/>
            <w:noWrap/>
            <w:hideMark/>
          </w:tcPr>
          <w:p w14:paraId="44854679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11 </w:t>
            </w:r>
          </w:p>
        </w:tc>
      </w:tr>
      <w:tr w:rsidR="00BE2883" w:rsidRPr="00137AD8" w14:paraId="22CC34DB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7124A88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195" w:type="dxa"/>
            <w:noWrap/>
            <w:hideMark/>
          </w:tcPr>
          <w:p w14:paraId="13C24496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uly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1ECDE7AA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56 </w:t>
            </w:r>
          </w:p>
        </w:tc>
        <w:tc>
          <w:tcPr>
            <w:tcW w:w="1484" w:type="dxa"/>
            <w:noWrap/>
            <w:hideMark/>
          </w:tcPr>
          <w:p w14:paraId="5C3D2EEF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99 </w:t>
            </w:r>
          </w:p>
        </w:tc>
        <w:tc>
          <w:tcPr>
            <w:tcW w:w="1228" w:type="dxa"/>
            <w:noWrap/>
            <w:hideMark/>
          </w:tcPr>
          <w:p w14:paraId="323E8049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00 </w:t>
            </w:r>
          </w:p>
        </w:tc>
      </w:tr>
      <w:tr w:rsidR="00BE2883" w:rsidRPr="00137AD8" w14:paraId="03B99EE8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F148237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195" w:type="dxa"/>
            <w:noWrap/>
            <w:hideMark/>
          </w:tcPr>
          <w:p w14:paraId="20D4247D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gust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0588A535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44 </w:t>
            </w:r>
          </w:p>
        </w:tc>
        <w:tc>
          <w:tcPr>
            <w:tcW w:w="1484" w:type="dxa"/>
            <w:noWrap/>
            <w:hideMark/>
          </w:tcPr>
          <w:p w14:paraId="663694E7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96 </w:t>
            </w:r>
          </w:p>
        </w:tc>
        <w:tc>
          <w:tcPr>
            <w:tcW w:w="1228" w:type="dxa"/>
            <w:noWrap/>
            <w:hideMark/>
          </w:tcPr>
          <w:p w14:paraId="56FB5A07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04 </w:t>
            </w:r>
          </w:p>
        </w:tc>
      </w:tr>
      <w:tr w:rsidR="00BE2883" w:rsidRPr="00137AD8" w14:paraId="2A2AD3B0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311CE07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195" w:type="dxa"/>
            <w:noWrap/>
            <w:hideMark/>
          </w:tcPr>
          <w:p w14:paraId="5D19884E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ptember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378F0728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61 </w:t>
            </w:r>
          </w:p>
        </w:tc>
        <w:tc>
          <w:tcPr>
            <w:tcW w:w="1484" w:type="dxa"/>
            <w:noWrap/>
            <w:hideMark/>
          </w:tcPr>
          <w:p w14:paraId="05126CD1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87 </w:t>
            </w:r>
          </w:p>
        </w:tc>
        <w:tc>
          <w:tcPr>
            <w:tcW w:w="1228" w:type="dxa"/>
            <w:noWrap/>
            <w:hideMark/>
          </w:tcPr>
          <w:p w14:paraId="2EE534E4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49 </w:t>
            </w:r>
          </w:p>
        </w:tc>
      </w:tr>
      <w:tr w:rsidR="00BE2883" w:rsidRPr="00137AD8" w14:paraId="2D3385B3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807DE01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195" w:type="dxa"/>
            <w:noWrap/>
            <w:hideMark/>
          </w:tcPr>
          <w:p w14:paraId="70DCA8BF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ctober</w:t>
            </w:r>
          </w:p>
        </w:tc>
        <w:tc>
          <w:tcPr>
            <w:tcW w:w="961" w:type="dxa"/>
            <w:noWrap/>
            <w:hideMark/>
          </w:tcPr>
          <w:p w14:paraId="5C42A62A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4.21 </w:t>
            </w:r>
          </w:p>
        </w:tc>
        <w:tc>
          <w:tcPr>
            <w:tcW w:w="1484" w:type="dxa"/>
            <w:noWrap/>
            <w:hideMark/>
          </w:tcPr>
          <w:p w14:paraId="03ED7FFD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97 </w:t>
            </w:r>
          </w:p>
        </w:tc>
        <w:tc>
          <w:tcPr>
            <w:tcW w:w="1228" w:type="dxa"/>
            <w:noWrap/>
            <w:hideMark/>
          </w:tcPr>
          <w:p w14:paraId="4953C182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05 </w:t>
            </w:r>
          </w:p>
        </w:tc>
      </w:tr>
      <w:tr w:rsidR="00BE2883" w:rsidRPr="00137AD8" w14:paraId="2898A460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C9CE5F7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195" w:type="dxa"/>
            <w:noWrap/>
            <w:hideMark/>
          </w:tcPr>
          <w:p w14:paraId="1A2F0894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vember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1968D30F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86 </w:t>
            </w:r>
          </w:p>
        </w:tc>
        <w:tc>
          <w:tcPr>
            <w:tcW w:w="1484" w:type="dxa"/>
            <w:noWrap/>
            <w:hideMark/>
          </w:tcPr>
          <w:p w14:paraId="6575B040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10 </w:t>
            </w:r>
          </w:p>
        </w:tc>
        <w:tc>
          <w:tcPr>
            <w:tcW w:w="1228" w:type="dxa"/>
            <w:noWrap/>
            <w:hideMark/>
          </w:tcPr>
          <w:p w14:paraId="6EF7843A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57 </w:t>
            </w:r>
          </w:p>
        </w:tc>
      </w:tr>
      <w:tr w:rsidR="00BE2883" w:rsidRPr="00137AD8" w14:paraId="10404992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2E6C1BB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195" w:type="dxa"/>
            <w:noWrap/>
            <w:hideMark/>
          </w:tcPr>
          <w:p w14:paraId="69A2E804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cember</w:t>
            </w:r>
          </w:p>
        </w:tc>
        <w:tc>
          <w:tcPr>
            <w:tcW w:w="961" w:type="dxa"/>
            <w:noWrap/>
            <w:hideMark/>
          </w:tcPr>
          <w:p w14:paraId="29ABCD6E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79 </w:t>
            </w:r>
          </w:p>
        </w:tc>
        <w:tc>
          <w:tcPr>
            <w:tcW w:w="1484" w:type="dxa"/>
            <w:noWrap/>
            <w:hideMark/>
          </w:tcPr>
          <w:p w14:paraId="3EF4B5A0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29 </w:t>
            </w:r>
          </w:p>
        </w:tc>
        <w:tc>
          <w:tcPr>
            <w:tcW w:w="1228" w:type="dxa"/>
            <w:noWrap/>
            <w:hideMark/>
          </w:tcPr>
          <w:p w14:paraId="4CE88B99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0.94 </w:t>
            </w:r>
          </w:p>
        </w:tc>
      </w:tr>
      <w:tr w:rsidR="00BE2883" w:rsidRPr="00137AD8" w14:paraId="52D52F47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D53297A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195" w:type="dxa"/>
            <w:noWrap/>
            <w:hideMark/>
          </w:tcPr>
          <w:p w14:paraId="4A6AF314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anuary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03FC243B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86 </w:t>
            </w:r>
          </w:p>
        </w:tc>
        <w:tc>
          <w:tcPr>
            <w:tcW w:w="1484" w:type="dxa"/>
            <w:noWrap/>
            <w:hideMark/>
          </w:tcPr>
          <w:p w14:paraId="7B06965D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97 </w:t>
            </w:r>
          </w:p>
        </w:tc>
        <w:tc>
          <w:tcPr>
            <w:tcW w:w="1228" w:type="dxa"/>
            <w:noWrap/>
            <w:hideMark/>
          </w:tcPr>
          <w:p w14:paraId="46C3710F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82 </w:t>
            </w:r>
          </w:p>
        </w:tc>
      </w:tr>
      <w:tr w:rsidR="00BE2883" w:rsidRPr="00137AD8" w14:paraId="7FEBF827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83A709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195" w:type="dxa"/>
            <w:noWrap/>
            <w:hideMark/>
          </w:tcPr>
          <w:p w14:paraId="70ABE1DA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bruary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0D046361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4.07 </w:t>
            </w:r>
          </w:p>
        </w:tc>
        <w:tc>
          <w:tcPr>
            <w:tcW w:w="1484" w:type="dxa"/>
            <w:noWrap/>
            <w:hideMark/>
          </w:tcPr>
          <w:p w14:paraId="7C654B63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96 </w:t>
            </w:r>
          </w:p>
        </w:tc>
        <w:tc>
          <w:tcPr>
            <w:tcW w:w="1228" w:type="dxa"/>
            <w:noWrap/>
            <w:hideMark/>
          </w:tcPr>
          <w:p w14:paraId="550A1C49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88 </w:t>
            </w:r>
          </w:p>
        </w:tc>
      </w:tr>
      <w:tr w:rsidR="00BE2883" w:rsidRPr="00137AD8" w14:paraId="23955D75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A9BF5FE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195" w:type="dxa"/>
            <w:noWrap/>
            <w:hideMark/>
          </w:tcPr>
          <w:p w14:paraId="6C38D4A2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rch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5B423001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01 </w:t>
            </w:r>
          </w:p>
        </w:tc>
        <w:tc>
          <w:tcPr>
            <w:tcW w:w="1484" w:type="dxa"/>
            <w:noWrap/>
            <w:hideMark/>
          </w:tcPr>
          <w:p w14:paraId="15387899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04 </w:t>
            </w:r>
          </w:p>
        </w:tc>
        <w:tc>
          <w:tcPr>
            <w:tcW w:w="1228" w:type="dxa"/>
            <w:noWrap/>
            <w:hideMark/>
          </w:tcPr>
          <w:p w14:paraId="32773E14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19 </w:t>
            </w:r>
          </w:p>
        </w:tc>
      </w:tr>
      <w:tr w:rsidR="00BE2883" w:rsidRPr="00137AD8" w14:paraId="5BEDBE7C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42F2354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195" w:type="dxa"/>
            <w:noWrap/>
            <w:hideMark/>
          </w:tcPr>
          <w:p w14:paraId="0F6B0E7B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ril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19174AAB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0.75 </w:t>
            </w:r>
          </w:p>
        </w:tc>
        <w:tc>
          <w:tcPr>
            <w:tcW w:w="1484" w:type="dxa"/>
            <w:noWrap/>
            <w:hideMark/>
          </w:tcPr>
          <w:p w14:paraId="2D984EA0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22 </w:t>
            </w:r>
          </w:p>
        </w:tc>
        <w:tc>
          <w:tcPr>
            <w:tcW w:w="1228" w:type="dxa"/>
            <w:noWrap/>
            <w:hideMark/>
          </w:tcPr>
          <w:p w14:paraId="470D150F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0.56 </w:t>
            </w:r>
          </w:p>
        </w:tc>
      </w:tr>
      <w:tr w:rsidR="00BE2883" w:rsidRPr="00137AD8" w14:paraId="7A62621E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B17350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195" w:type="dxa"/>
            <w:noWrap/>
            <w:hideMark/>
          </w:tcPr>
          <w:p w14:paraId="14A19CDB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y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170B3A67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14 </w:t>
            </w:r>
          </w:p>
        </w:tc>
        <w:tc>
          <w:tcPr>
            <w:tcW w:w="1484" w:type="dxa"/>
            <w:noWrap/>
            <w:hideMark/>
          </w:tcPr>
          <w:p w14:paraId="24CC47C7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99 </w:t>
            </w:r>
          </w:p>
        </w:tc>
        <w:tc>
          <w:tcPr>
            <w:tcW w:w="1228" w:type="dxa"/>
            <w:noWrap/>
            <w:hideMark/>
          </w:tcPr>
          <w:p w14:paraId="4BEA6646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0.91 </w:t>
            </w:r>
          </w:p>
        </w:tc>
      </w:tr>
      <w:tr w:rsidR="00BE2883" w:rsidRPr="00137AD8" w14:paraId="7928757E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B5B1F2C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195" w:type="dxa"/>
            <w:noWrap/>
            <w:hideMark/>
          </w:tcPr>
          <w:p w14:paraId="61C7A1A4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une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4290F56F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61 </w:t>
            </w:r>
          </w:p>
        </w:tc>
        <w:tc>
          <w:tcPr>
            <w:tcW w:w="1484" w:type="dxa"/>
            <w:noWrap/>
            <w:hideMark/>
          </w:tcPr>
          <w:p w14:paraId="4E246988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02 </w:t>
            </w:r>
          </w:p>
        </w:tc>
        <w:tc>
          <w:tcPr>
            <w:tcW w:w="1228" w:type="dxa"/>
            <w:noWrap/>
            <w:hideMark/>
          </w:tcPr>
          <w:p w14:paraId="65F167D0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20 </w:t>
            </w:r>
          </w:p>
        </w:tc>
      </w:tr>
      <w:tr w:rsidR="00BE2883" w:rsidRPr="00137AD8" w14:paraId="70EE3F53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30684C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195" w:type="dxa"/>
            <w:noWrap/>
            <w:hideMark/>
          </w:tcPr>
          <w:p w14:paraId="7C1DF975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uly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24F7F325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0.63 </w:t>
            </w:r>
          </w:p>
        </w:tc>
        <w:tc>
          <w:tcPr>
            <w:tcW w:w="1484" w:type="dxa"/>
            <w:noWrap/>
            <w:hideMark/>
          </w:tcPr>
          <w:p w14:paraId="57378CCF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25 </w:t>
            </w:r>
          </w:p>
        </w:tc>
        <w:tc>
          <w:tcPr>
            <w:tcW w:w="1228" w:type="dxa"/>
            <w:noWrap/>
            <w:hideMark/>
          </w:tcPr>
          <w:p w14:paraId="0921CE26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0.66 </w:t>
            </w:r>
          </w:p>
        </w:tc>
      </w:tr>
      <w:tr w:rsidR="00BE2883" w:rsidRPr="00137AD8" w14:paraId="69562AD1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F0043D7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195" w:type="dxa"/>
            <w:noWrap/>
            <w:hideMark/>
          </w:tcPr>
          <w:p w14:paraId="48379680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gust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17958F09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73 </w:t>
            </w:r>
          </w:p>
        </w:tc>
        <w:tc>
          <w:tcPr>
            <w:tcW w:w="1484" w:type="dxa"/>
            <w:noWrap/>
            <w:hideMark/>
          </w:tcPr>
          <w:p w14:paraId="5F9CFA46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33 </w:t>
            </w:r>
          </w:p>
        </w:tc>
        <w:tc>
          <w:tcPr>
            <w:tcW w:w="1228" w:type="dxa"/>
            <w:noWrap/>
            <w:hideMark/>
          </w:tcPr>
          <w:p w14:paraId="243A3D80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0.94 </w:t>
            </w:r>
          </w:p>
        </w:tc>
      </w:tr>
      <w:tr w:rsidR="00BE2883" w:rsidRPr="00137AD8" w14:paraId="1F7A3C4E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9B59388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195" w:type="dxa"/>
            <w:noWrap/>
            <w:hideMark/>
          </w:tcPr>
          <w:p w14:paraId="35E988B2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ptember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5B2DE8A8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3.15 </w:t>
            </w:r>
          </w:p>
        </w:tc>
        <w:tc>
          <w:tcPr>
            <w:tcW w:w="1484" w:type="dxa"/>
            <w:noWrap/>
            <w:hideMark/>
          </w:tcPr>
          <w:p w14:paraId="0B4366A0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91 </w:t>
            </w:r>
          </w:p>
        </w:tc>
        <w:tc>
          <w:tcPr>
            <w:tcW w:w="1228" w:type="dxa"/>
            <w:noWrap/>
            <w:hideMark/>
          </w:tcPr>
          <w:p w14:paraId="33C4C9B0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52 </w:t>
            </w:r>
          </w:p>
        </w:tc>
      </w:tr>
      <w:tr w:rsidR="00BE2883" w:rsidRPr="00137AD8" w14:paraId="657B1495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F684E3C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195" w:type="dxa"/>
            <w:noWrap/>
            <w:hideMark/>
          </w:tcPr>
          <w:p w14:paraId="4F8E1BBA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ctober</w:t>
            </w:r>
          </w:p>
        </w:tc>
        <w:tc>
          <w:tcPr>
            <w:tcW w:w="961" w:type="dxa"/>
            <w:noWrap/>
            <w:hideMark/>
          </w:tcPr>
          <w:p w14:paraId="19CA96CC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4.01 </w:t>
            </w:r>
          </w:p>
        </w:tc>
        <w:tc>
          <w:tcPr>
            <w:tcW w:w="1484" w:type="dxa"/>
            <w:noWrap/>
            <w:hideMark/>
          </w:tcPr>
          <w:p w14:paraId="0C07DCFD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2.21 </w:t>
            </w:r>
          </w:p>
        </w:tc>
        <w:tc>
          <w:tcPr>
            <w:tcW w:w="1228" w:type="dxa"/>
            <w:noWrap/>
            <w:hideMark/>
          </w:tcPr>
          <w:p w14:paraId="24B59753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93 </w:t>
            </w:r>
          </w:p>
        </w:tc>
      </w:tr>
      <w:tr w:rsidR="00BE2883" w:rsidRPr="00137AD8" w14:paraId="781DA339" w14:textId="77777777" w:rsidTr="00D5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D17245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195" w:type="dxa"/>
            <w:noWrap/>
            <w:hideMark/>
          </w:tcPr>
          <w:p w14:paraId="27198840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vember</w:t>
            </w: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1" w:type="dxa"/>
            <w:noWrap/>
            <w:hideMark/>
          </w:tcPr>
          <w:p w14:paraId="198CC828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4.07 </w:t>
            </w:r>
          </w:p>
        </w:tc>
        <w:tc>
          <w:tcPr>
            <w:tcW w:w="1484" w:type="dxa"/>
            <w:noWrap/>
            <w:hideMark/>
          </w:tcPr>
          <w:p w14:paraId="48E77641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92 </w:t>
            </w:r>
          </w:p>
        </w:tc>
        <w:tc>
          <w:tcPr>
            <w:tcW w:w="1228" w:type="dxa"/>
            <w:noWrap/>
            <w:hideMark/>
          </w:tcPr>
          <w:p w14:paraId="72B07FA4" w14:textId="77777777" w:rsidR="00BE2883" w:rsidRPr="00137AD8" w:rsidRDefault="00BE2883" w:rsidP="00D5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71 </w:t>
            </w:r>
          </w:p>
        </w:tc>
      </w:tr>
      <w:tr w:rsidR="00BE2883" w:rsidRPr="00137AD8" w14:paraId="58F98A4C" w14:textId="77777777" w:rsidTr="00D530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sz="4" w:space="0" w:color="auto"/>
            </w:tcBorders>
            <w:noWrap/>
            <w:hideMark/>
          </w:tcPr>
          <w:p w14:paraId="240BAA3C" w14:textId="77777777" w:rsidR="00BE2883" w:rsidRPr="00137AD8" w:rsidRDefault="00BE2883" w:rsidP="00D530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noWrap/>
            <w:hideMark/>
          </w:tcPr>
          <w:p w14:paraId="6E8E8241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cember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14:paraId="6C27FC3C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76 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noWrap/>
            <w:hideMark/>
          </w:tcPr>
          <w:p w14:paraId="5504771E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84 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noWrap/>
            <w:hideMark/>
          </w:tcPr>
          <w:p w14:paraId="275A9457" w14:textId="77777777" w:rsidR="00BE2883" w:rsidRPr="00137AD8" w:rsidRDefault="00BE2883" w:rsidP="00D5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7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1.16 </w:t>
            </w:r>
          </w:p>
        </w:tc>
      </w:tr>
    </w:tbl>
    <w:p w14:paraId="58110C44" w14:textId="7C4E2B78" w:rsidR="00076E91" w:rsidRDefault="00076E91"/>
    <w:p w14:paraId="5DE68C42" w14:textId="3B82377D" w:rsidR="00076E91" w:rsidRDefault="00076E91"/>
    <w:p w14:paraId="42FF7217" w14:textId="198747EB" w:rsidR="00076E91" w:rsidRDefault="00076E91"/>
    <w:p w14:paraId="39FF1D31" w14:textId="0B0FC37C" w:rsidR="005C2AF6" w:rsidRPr="005C2AF6" w:rsidRDefault="005C2AF6" w:rsidP="005C2AF6"/>
    <w:p w14:paraId="2ED8A186" w14:textId="47B950B2" w:rsidR="005C2AF6" w:rsidRPr="005C2AF6" w:rsidRDefault="005C2AF6" w:rsidP="005C2AF6"/>
    <w:p w14:paraId="2B598D4A" w14:textId="258E1472" w:rsidR="005C2AF6" w:rsidRPr="005C2AF6" w:rsidRDefault="005C2AF6" w:rsidP="005C2AF6"/>
    <w:p w14:paraId="56B3149B" w14:textId="2F2A6B2E" w:rsidR="005C2AF6" w:rsidRPr="005C2AF6" w:rsidRDefault="005C2AF6" w:rsidP="005C2AF6"/>
    <w:p w14:paraId="095E9AA2" w14:textId="0D5EE0F1" w:rsidR="005C2AF6" w:rsidRPr="005C2AF6" w:rsidRDefault="005C2AF6" w:rsidP="005C2AF6"/>
    <w:p w14:paraId="0BE837D9" w14:textId="66B33F72" w:rsidR="005C2AF6" w:rsidRPr="005C2AF6" w:rsidRDefault="005C2AF6" w:rsidP="005C2AF6"/>
    <w:p w14:paraId="0595DA6D" w14:textId="60E92B30" w:rsidR="005C2AF6" w:rsidRPr="005C2AF6" w:rsidRDefault="005C2AF6" w:rsidP="005C2AF6"/>
    <w:p w14:paraId="6C2AB4FD" w14:textId="3D6E44F9" w:rsidR="005C2AF6" w:rsidRPr="005C2AF6" w:rsidRDefault="005C2AF6" w:rsidP="005C2AF6"/>
    <w:p w14:paraId="4A58D00F" w14:textId="4C32B3DA" w:rsidR="005C2AF6" w:rsidRPr="005C2AF6" w:rsidRDefault="005C2AF6" w:rsidP="005C2AF6"/>
    <w:p w14:paraId="502A9B52" w14:textId="048EA108" w:rsidR="005C2AF6" w:rsidRDefault="005C2AF6" w:rsidP="005C2AF6"/>
    <w:p w14:paraId="6EC460FB" w14:textId="7EC97C69" w:rsidR="005F0C29" w:rsidRPr="005F0C29" w:rsidRDefault="005F0C29" w:rsidP="005F0C29"/>
    <w:p w14:paraId="12B6B279" w14:textId="05E975D9" w:rsidR="005F0C29" w:rsidRDefault="005F0C29" w:rsidP="005F0C29"/>
    <w:p w14:paraId="685AA78C" w14:textId="78DA9C05" w:rsidR="005F0C29" w:rsidRDefault="005F0C29">
      <w:r>
        <w:br w:type="page"/>
      </w:r>
    </w:p>
    <w:p w14:paraId="75A056D0" w14:textId="67B50721" w:rsidR="005F0C29" w:rsidRPr="00F4164F" w:rsidRDefault="005F0C29" w:rsidP="005F0C29">
      <w:pPr>
        <w:rPr>
          <w:b/>
        </w:rPr>
      </w:pPr>
      <w:r w:rsidRPr="00F4164F">
        <w:rPr>
          <w:b/>
        </w:rPr>
        <w:lastRenderedPageBreak/>
        <w:t xml:space="preserve">Supplementary file 4: </w:t>
      </w:r>
      <w:r w:rsidR="00C16451">
        <w:rPr>
          <w:b/>
        </w:rPr>
        <w:t>Frequency</w:t>
      </w:r>
      <w:r w:rsidRPr="00F4164F">
        <w:rPr>
          <w:b/>
        </w:rPr>
        <w:t xml:space="preserve"> of diagnosis by type of surgery </w:t>
      </w:r>
      <w:r w:rsidR="00C16451">
        <w:rPr>
          <w:b/>
        </w:rPr>
        <w:t>before</w:t>
      </w:r>
      <w:r w:rsidRPr="00F4164F">
        <w:rPr>
          <w:b/>
        </w:rPr>
        <w:t xml:space="preserve"> </w:t>
      </w:r>
      <w:r w:rsidR="00C16451">
        <w:rPr>
          <w:b/>
        </w:rPr>
        <w:t xml:space="preserve">and during the </w:t>
      </w:r>
      <w:r w:rsidRPr="00F4164F">
        <w:rPr>
          <w:b/>
        </w:rPr>
        <w:t>COVID-19</w:t>
      </w:r>
      <w:r w:rsidR="00C16451">
        <w:rPr>
          <w:b/>
        </w:rPr>
        <w:t xml:space="preserve"> pandemic</w:t>
      </w:r>
      <w:bookmarkStart w:id="3" w:name="_GoBack"/>
      <w:bookmarkEnd w:id="3"/>
      <w:r w:rsidR="00C16451">
        <w:rPr>
          <w:b/>
        </w:rPr>
        <w:t>.</w:t>
      </w:r>
    </w:p>
    <w:tbl>
      <w:tblPr>
        <w:tblStyle w:val="PlainTable4"/>
        <w:tblpPr w:leftFromText="180" w:rightFromText="180" w:vertAnchor="text" w:tblpY="1"/>
        <w:tblOverlap w:val="never"/>
        <w:tblW w:w="6805" w:type="dxa"/>
        <w:tblLook w:val="04A0" w:firstRow="1" w:lastRow="0" w:firstColumn="1" w:lastColumn="0" w:noHBand="0" w:noVBand="1"/>
      </w:tblPr>
      <w:tblGrid>
        <w:gridCol w:w="1985"/>
        <w:gridCol w:w="1985"/>
        <w:gridCol w:w="1276"/>
        <w:gridCol w:w="1559"/>
      </w:tblGrid>
      <w:tr w:rsidR="00046293" w:rsidRPr="00137AD8" w14:paraId="6F016F78" w14:textId="77777777" w:rsidTr="000462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01FAAF18" w14:textId="5E2BD938" w:rsidR="00046293" w:rsidRDefault="00046293" w:rsidP="0004629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rger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4B82FCA0" w14:textId="78D0EC00" w:rsidR="00046293" w:rsidRPr="00046293" w:rsidRDefault="00046293" w:rsidP="000462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agnosis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£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36A09D56" w14:textId="10288D52" w:rsidR="00046293" w:rsidRDefault="00046293" w:rsidP="000462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efore COVID-19 pandemic, 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(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%)*</w:t>
            </w:r>
          </w:p>
          <w:p w14:paraId="7B226CD9" w14:textId="16177D1D" w:rsidR="00046293" w:rsidRPr="00137AD8" w:rsidRDefault="00046293" w:rsidP="000462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72B6C228" w14:textId="55009C0B" w:rsidR="00046293" w:rsidRPr="005F0C29" w:rsidRDefault="00C16451" w:rsidP="000462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uring</w:t>
            </w:r>
            <w:r w:rsidR="000462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COVID-19 pandemic, </w:t>
            </w:r>
            <w:proofErr w:type="gramStart"/>
            <w:r w:rsidR="000462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(</w:t>
            </w:r>
            <w:proofErr w:type="gramEnd"/>
            <w:r w:rsidR="000462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%)</w:t>
            </w:r>
            <w:r w:rsidR="00046293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#</w:t>
            </w:r>
          </w:p>
        </w:tc>
      </w:tr>
      <w:tr w:rsidR="00046293" w:rsidRPr="00137AD8" w14:paraId="74359EC5" w14:textId="77777777" w:rsidTr="00046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4E52D7" w14:textId="474F6499" w:rsidR="00046293" w:rsidRPr="00137AD8" w:rsidRDefault="00046293" w:rsidP="00046293">
            <w:pPr>
              <w:tabs>
                <w:tab w:val="left" w:pos="180"/>
              </w:tabs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oint replacement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51E2F07" w14:textId="2686F8E3" w:rsidR="00046293" w:rsidRPr="00137AD8" w:rsidRDefault="00046293" w:rsidP="00046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11FEF0B2" w14:textId="1D6B44F1" w:rsidR="00046293" w:rsidRPr="00137AD8" w:rsidRDefault="00046293" w:rsidP="000462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C648546" w14:textId="4B8DE3DC" w:rsidR="00046293" w:rsidRPr="00137AD8" w:rsidRDefault="00046293" w:rsidP="00046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46293" w:rsidRPr="00137AD8" w14:paraId="50189D64" w14:textId="77777777" w:rsidTr="0004629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</w:tcPr>
          <w:p w14:paraId="1BBFC3E4" w14:textId="77777777" w:rsidR="00046293" w:rsidRPr="00137AD8" w:rsidRDefault="00046293" w:rsidP="0004629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4818E579" w14:textId="0B682F03" w:rsidR="00046293" w:rsidRPr="00137AD8" w:rsidRDefault="00046293" w:rsidP="00046293">
            <w:pPr>
              <w:tabs>
                <w:tab w:val="right" w:pos="1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OA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E28412C" w14:textId="061A3FF9" w:rsidR="00046293" w:rsidRPr="00046293" w:rsidRDefault="00046293" w:rsidP="000462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t>17464 (92)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69593C9A" w14:textId="171F9727" w:rsidR="00046293" w:rsidRPr="00046293" w:rsidRDefault="00046293" w:rsidP="00046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t>2846 (91)</w:t>
            </w:r>
          </w:p>
        </w:tc>
      </w:tr>
      <w:tr w:rsidR="00046293" w:rsidRPr="00137AD8" w14:paraId="020E8BA6" w14:textId="77777777" w:rsidTr="00046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</w:tcPr>
          <w:p w14:paraId="4E294E80" w14:textId="77777777" w:rsidR="00046293" w:rsidRPr="00137AD8" w:rsidRDefault="00046293" w:rsidP="0004629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5B5AF4D2" w14:textId="557FE527" w:rsidR="00046293" w:rsidRPr="00137AD8" w:rsidRDefault="00046293" w:rsidP="00046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Other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B6F00EB" w14:textId="546ADE02" w:rsidR="00046293" w:rsidRPr="00046293" w:rsidRDefault="00046293" w:rsidP="000462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t>1517 (8)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7C830F09" w14:textId="360A7DEE" w:rsidR="00046293" w:rsidRPr="00046293" w:rsidRDefault="00046293" w:rsidP="00046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t>288 (9)</w:t>
            </w:r>
          </w:p>
        </w:tc>
      </w:tr>
      <w:tr w:rsidR="00046293" w:rsidRPr="00137AD8" w14:paraId="2AF38490" w14:textId="77777777" w:rsidTr="0004629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2F2F2" w:themeFill="background1" w:themeFillShade="F2"/>
          </w:tcPr>
          <w:p w14:paraId="4818E872" w14:textId="6FD1CBAE" w:rsidR="00046293" w:rsidRPr="00137AD8" w:rsidRDefault="00046293" w:rsidP="0004629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throscopies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</w:tcPr>
          <w:p w14:paraId="031019FA" w14:textId="1488CD61" w:rsidR="00046293" w:rsidRPr="00137AD8" w:rsidRDefault="00046293" w:rsidP="00046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Meniscu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1BC147EB" w14:textId="40867556" w:rsidR="00046293" w:rsidRPr="00137AD8" w:rsidRDefault="00046293" w:rsidP="000462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4477 (65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60F0C068" w14:textId="01504727" w:rsidR="00046293" w:rsidRPr="00137AD8" w:rsidRDefault="00046293" w:rsidP="00046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712 (68)</w:t>
            </w:r>
          </w:p>
        </w:tc>
      </w:tr>
      <w:tr w:rsidR="00046293" w:rsidRPr="00137AD8" w14:paraId="44F36ECD" w14:textId="77777777" w:rsidTr="00046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F5D323A" w14:textId="77777777" w:rsidR="00046293" w:rsidRPr="00137AD8" w:rsidRDefault="00046293" w:rsidP="0004629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</w:tcPr>
          <w:p w14:paraId="5B315663" w14:textId="5F3BB7BC" w:rsidR="00046293" w:rsidRPr="00137AD8" w:rsidRDefault="00046293" w:rsidP="00046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OA</w:t>
            </w:r>
          </w:p>
        </w:tc>
        <w:tc>
          <w:tcPr>
            <w:tcW w:w="1276" w:type="dxa"/>
            <w:noWrap/>
          </w:tcPr>
          <w:p w14:paraId="0ECBF826" w14:textId="7FC64DA6" w:rsidR="00046293" w:rsidRPr="00137AD8" w:rsidRDefault="00046293" w:rsidP="000462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832 (12)</w:t>
            </w:r>
          </w:p>
        </w:tc>
        <w:tc>
          <w:tcPr>
            <w:tcW w:w="1559" w:type="dxa"/>
            <w:noWrap/>
          </w:tcPr>
          <w:p w14:paraId="41FB77A9" w14:textId="759DD921" w:rsidR="00046293" w:rsidRPr="00137AD8" w:rsidRDefault="00046293" w:rsidP="00046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100 (10)</w:t>
            </w:r>
          </w:p>
        </w:tc>
      </w:tr>
      <w:tr w:rsidR="00046293" w:rsidRPr="00137AD8" w14:paraId="1700592E" w14:textId="77777777" w:rsidTr="0004629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2F2F2" w:themeFill="background1" w:themeFillShade="F2"/>
          </w:tcPr>
          <w:p w14:paraId="46605DA9" w14:textId="77777777" w:rsidR="00046293" w:rsidRPr="00137AD8" w:rsidRDefault="00046293" w:rsidP="0004629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noWrap/>
          </w:tcPr>
          <w:p w14:paraId="49EE75CE" w14:textId="11049BAA" w:rsidR="00046293" w:rsidRPr="00137AD8" w:rsidRDefault="00046293" w:rsidP="00046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Othe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5C2A36AD" w14:textId="439FCE16" w:rsidR="00046293" w:rsidRPr="00137AD8" w:rsidRDefault="00046293" w:rsidP="000462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1622 (23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5A8078B1" w14:textId="64B1E8A6" w:rsidR="00046293" w:rsidRPr="00137AD8" w:rsidRDefault="00046293" w:rsidP="00046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232 (22)</w:t>
            </w:r>
          </w:p>
        </w:tc>
      </w:tr>
      <w:tr w:rsidR="00046293" w:rsidRPr="00137AD8" w14:paraId="21786E47" w14:textId="77777777" w:rsidTr="00046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</w:tcPr>
          <w:p w14:paraId="6D2B1FAC" w14:textId="7FEABABB" w:rsidR="00046293" w:rsidRPr="00137AD8" w:rsidRDefault="00046293" w:rsidP="0004629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actures</w:t>
            </w:r>
          </w:p>
        </w:tc>
        <w:tc>
          <w:tcPr>
            <w:tcW w:w="1985" w:type="dxa"/>
            <w:shd w:val="clear" w:color="auto" w:fill="FFFFFF" w:themeFill="background1"/>
            <w:noWrap/>
          </w:tcPr>
          <w:p w14:paraId="55ED7BAA" w14:textId="78D37FA1" w:rsidR="00046293" w:rsidRPr="00137AD8" w:rsidRDefault="00046293" w:rsidP="00046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 xml:space="preserve">Hip 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12AE0080" w14:textId="7BF24197" w:rsidR="00046293" w:rsidRPr="00137AD8" w:rsidRDefault="00046293" w:rsidP="000462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10943 (84)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3855FCE0" w14:textId="17CB38AA" w:rsidR="00046293" w:rsidRPr="00137AD8" w:rsidRDefault="00046293" w:rsidP="00046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2154 (84)</w:t>
            </w:r>
          </w:p>
        </w:tc>
      </w:tr>
      <w:tr w:rsidR="00046293" w:rsidRPr="00137AD8" w14:paraId="52B3DA6B" w14:textId="77777777" w:rsidTr="0004629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</w:tcPr>
          <w:p w14:paraId="65D88845" w14:textId="77777777" w:rsidR="00046293" w:rsidRPr="00137AD8" w:rsidRDefault="00046293" w:rsidP="0004629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FFFFFF" w:themeFill="background1"/>
            <w:noWrap/>
          </w:tcPr>
          <w:p w14:paraId="242B6745" w14:textId="061C777E" w:rsidR="00046293" w:rsidRPr="00137AD8" w:rsidRDefault="00046293" w:rsidP="00046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Lower leg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302594DD" w14:textId="259F7165" w:rsidR="00046293" w:rsidRPr="00137AD8" w:rsidRDefault="00046293" w:rsidP="000462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1288 (10)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2CCCB11C" w14:textId="70CE052F" w:rsidR="00046293" w:rsidRPr="00137AD8" w:rsidRDefault="00046293" w:rsidP="00046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238 (9)</w:t>
            </w:r>
          </w:p>
        </w:tc>
      </w:tr>
      <w:tr w:rsidR="00046293" w:rsidRPr="00137AD8" w14:paraId="53F5A649" w14:textId="77777777" w:rsidTr="000A3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3A1BA5A" w14:textId="77777777" w:rsidR="00046293" w:rsidRPr="00137AD8" w:rsidRDefault="00046293" w:rsidP="0004629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8CF1994" w14:textId="2AA9BF95" w:rsidR="00046293" w:rsidRPr="00137AD8" w:rsidRDefault="00046293" w:rsidP="00046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Oth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1C153363" w14:textId="4D2772FF" w:rsidR="00046293" w:rsidRPr="00137AD8" w:rsidRDefault="00046293" w:rsidP="000462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796 (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46110AA" w14:textId="7D737F7E" w:rsidR="00046293" w:rsidRPr="00137AD8" w:rsidRDefault="00046293" w:rsidP="00046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163 (6)</w:t>
            </w:r>
          </w:p>
        </w:tc>
      </w:tr>
      <w:tr w:rsidR="000A3757" w:rsidRPr="00137AD8" w14:paraId="3CE70FF2" w14:textId="77777777" w:rsidTr="000A375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5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572B8DAD" w14:textId="22B38405" w:rsidR="000A3757" w:rsidRPr="000A3757" w:rsidRDefault="000A3757" w:rsidP="00046293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0A3757">
              <w:rPr>
                <w:rFonts w:ascii="Arial" w:eastAsia="Times New Roman" w:hAnsi="Arial" w:cs="Arial"/>
                <w:b w:val="0"/>
                <w:sz w:val="20"/>
                <w:szCs w:val="20"/>
                <w:vertAlign w:val="superscript"/>
                <w:lang w:eastAsia="en-GB"/>
              </w:rPr>
              <w:t xml:space="preserve">£ </w:t>
            </w:r>
            <w:r w:rsidRPr="000A3757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Only main diagnos</w:t>
            </w:r>
            <w:r w:rsidR="00C16451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tic code</w:t>
            </w:r>
            <w:r w:rsidRPr="000A3757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 xml:space="preserve"> reported</w:t>
            </w:r>
          </w:p>
        </w:tc>
      </w:tr>
      <w:tr w:rsidR="00046293" w:rsidRPr="00137AD8" w14:paraId="1D1908CA" w14:textId="77777777" w:rsidTr="000A3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5" w:type="dxa"/>
            <w:gridSpan w:val="4"/>
            <w:shd w:val="clear" w:color="auto" w:fill="FFFFFF" w:themeFill="background1"/>
          </w:tcPr>
          <w:p w14:paraId="63B11FAD" w14:textId="124F60E9" w:rsidR="00046293" w:rsidRPr="005F0C29" w:rsidRDefault="00046293" w:rsidP="00046293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5F0C29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* 1</w:t>
            </w:r>
            <w:r w:rsidRPr="005F0C29">
              <w:rPr>
                <w:rFonts w:ascii="Arial" w:eastAsia="Times New Roman" w:hAnsi="Arial" w:cs="Arial"/>
                <w:b w:val="0"/>
                <w:sz w:val="20"/>
                <w:szCs w:val="20"/>
                <w:vertAlign w:val="superscript"/>
                <w:lang w:eastAsia="en-GB"/>
              </w:rPr>
              <w:t>st</w:t>
            </w:r>
            <w:r w:rsidRPr="005F0C29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 xml:space="preserve"> January 2005</w:t>
            </w:r>
            <w: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 xml:space="preserve"> </w:t>
            </w:r>
            <w:r w:rsidRPr="005F0C29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/ 29</w:t>
            </w:r>
            <w:r w:rsidRPr="005F0C29">
              <w:rPr>
                <w:rFonts w:ascii="Arial" w:eastAsia="Times New Roman" w:hAnsi="Arial" w:cs="Arial"/>
                <w:b w:val="0"/>
                <w:sz w:val="20"/>
                <w:szCs w:val="20"/>
                <w:vertAlign w:val="superscript"/>
                <w:lang w:eastAsia="en-GB"/>
              </w:rPr>
              <w:t>th</w:t>
            </w:r>
            <w:r w:rsidRPr="005F0C29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 xml:space="preserve"> February 2020</w:t>
            </w:r>
          </w:p>
        </w:tc>
      </w:tr>
      <w:tr w:rsidR="00046293" w:rsidRPr="00137AD8" w14:paraId="32413D0E" w14:textId="77777777" w:rsidTr="000462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5" w:type="dxa"/>
            <w:gridSpan w:val="4"/>
            <w:shd w:val="clear" w:color="auto" w:fill="FFFFFF" w:themeFill="background1"/>
          </w:tcPr>
          <w:p w14:paraId="2CBB8DF2" w14:textId="288E0B38" w:rsidR="00046293" w:rsidRPr="005F0C29" w:rsidRDefault="00046293" w:rsidP="00046293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5F0C29">
              <w:rPr>
                <w:rFonts w:ascii="Arial" w:eastAsia="Times New Roman" w:hAnsi="Arial" w:cs="Arial"/>
                <w:b w:val="0"/>
                <w:sz w:val="20"/>
                <w:szCs w:val="20"/>
                <w:vertAlign w:val="superscript"/>
                <w:lang w:eastAsia="en-GB"/>
              </w:rPr>
              <w:t>#</w:t>
            </w:r>
            <w:r w:rsidRPr="005F0C29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1</w:t>
            </w:r>
            <w:r w:rsidRPr="005F0C29">
              <w:rPr>
                <w:rFonts w:ascii="Arial" w:eastAsia="Times New Roman" w:hAnsi="Arial" w:cs="Arial"/>
                <w:b w:val="0"/>
                <w:sz w:val="20"/>
                <w:szCs w:val="20"/>
                <w:vertAlign w:val="superscript"/>
                <w:lang w:eastAsia="en-GB"/>
              </w:rPr>
              <w:t>st</w:t>
            </w:r>
            <w:r w:rsidRPr="005F0C29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 xml:space="preserve"> March 2020</w:t>
            </w:r>
            <w: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 xml:space="preserve"> </w:t>
            </w:r>
            <w:r w:rsidRPr="005F0C29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/ 31</w:t>
            </w:r>
            <w:r w:rsidRPr="005F0C29">
              <w:rPr>
                <w:rFonts w:ascii="Arial" w:eastAsia="Times New Roman" w:hAnsi="Arial" w:cs="Arial"/>
                <w:b w:val="0"/>
                <w:sz w:val="20"/>
                <w:szCs w:val="20"/>
                <w:vertAlign w:val="superscript"/>
                <w:lang w:eastAsia="en-GB"/>
              </w:rPr>
              <w:t>st</w:t>
            </w:r>
            <w:r w:rsidRPr="005F0C29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 xml:space="preserve"> December 2020</w:t>
            </w:r>
          </w:p>
        </w:tc>
      </w:tr>
    </w:tbl>
    <w:p w14:paraId="33C945AE" w14:textId="77777777" w:rsidR="005F0C29" w:rsidRPr="005F0C29" w:rsidRDefault="005F0C29" w:rsidP="005F0C29"/>
    <w:sectPr w:rsidR="005F0C29" w:rsidRPr="005F0C29" w:rsidSect="00D6545A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235807" w14:textId="77777777" w:rsidR="00D722E9" w:rsidRDefault="00D722E9" w:rsidP="00E14BD8">
      <w:pPr>
        <w:spacing w:after="0" w:line="240" w:lineRule="auto"/>
      </w:pPr>
      <w:r>
        <w:rPr>
          <w:lang w:val="en"/>
        </w:rPr>
        <w:separator/>
      </w:r>
    </w:p>
  </w:endnote>
  <w:endnote w:type="continuationSeparator" w:id="0">
    <w:p w14:paraId="3EDB0F89" w14:textId="77777777" w:rsidR="00D722E9" w:rsidRDefault="00D722E9" w:rsidP="00E14BD8">
      <w:pPr>
        <w:spacing w:after="0" w:line="240" w:lineRule="auto"/>
      </w:pPr>
      <w:r>
        <w:rPr>
          <w:lang w:val="e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590767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074BA7" w14:textId="7A279C4F" w:rsidR="008C67BA" w:rsidRDefault="008C67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C2A229" w14:textId="77777777" w:rsidR="008C67BA" w:rsidRDefault="008C67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48CF1A" w14:textId="77777777" w:rsidR="00D722E9" w:rsidRDefault="00D722E9" w:rsidP="00E14BD8">
      <w:pPr>
        <w:spacing w:after="0" w:line="240" w:lineRule="auto"/>
      </w:pPr>
      <w:r>
        <w:rPr>
          <w:lang w:val="en"/>
        </w:rPr>
        <w:separator/>
      </w:r>
    </w:p>
  </w:footnote>
  <w:footnote w:type="continuationSeparator" w:id="0">
    <w:p w14:paraId="185DCA16" w14:textId="77777777" w:rsidR="00D722E9" w:rsidRDefault="00D722E9" w:rsidP="00E14BD8">
      <w:pPr>
        <w:spacing w:after="0" w:line="240" w:lineRule="auto"/>
      </w:pPr>
      <w:r>
        <w:rPr>
          <w:lang w:val="e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yNDU1M7IwM7M0s7RQ0lEKTi0uzszPAykwNKwFAIeCYfYtAAAA"/>
  </w:docVars>
  <w:rsids>
    <w:rsidRoot w:val="00263DAF"/>
    <w:rsid w:val="00026DB4"/>
    <w:rsid w:val="00040EBF"/>
    <w:rsid w:val="00046293"/>
    <w:rsid w:val="00076E91"/>
    <w:rsid w:val="000804F8"/>
    <w:rsid w:val="000A3757"/>
    <w:rsid w:val="00155815"/>
    <w:rsid w:val="001C38BC"/>
    <w:rsid w:val="001F2128"/>
    <w:rsid w:val="00263DAF"/>
    <w:rsid w:val="002C153F"/>
    <w:rsid w:val="002E2CA4"/>
    <w:rsid w:val="0039374A"/>
    <w:rsid w:val="004734FA"/>
    <w:rsid w:val="004E5A02"/>
    <w:rsid w:val="00544DB0"/>
    <w:rsid w:val="005564CA"/>
    <w:rsid w:val="00572429"/>
    <w:rsid w:val="005C2AF6"/>
    <w:rsid w:val="005F0C29"/>
    <w:rsid w:val="006148E3"/>
    <w:rsid w:val="0066406A"/>
    <w:rsid w:val="006C43E1"/>
    <w:rsid w:val="00745CB0"/>
    <w:rsid w:val="00825EC9"/>
    <w:rsid w:val="00897567"/>
    <w:rsid w:val="008B4301"/>
    <w:rsid w:val="008C67BA"/>
    <w:rsid w:val="008E77B4"/>
    <w:rsid w:val="00905221"/>
    <w:rsid w:val="00921D9D"/>
    <w:rsid w:val="009A2755"/>
    <w:rsid w:val="009D20FE"/>
    <w:rsid w:val="00A363E8"/>
    <w:rsid w:val="00AC13E9"/>
    <w:rsid w:val="00B66F9D"/>
    <w:rsid w:val="00BD1555"/>
    <w:rsid w:val="00BE2883"/>
    <w:rsid w:val="00C16451"/>
    <w:rsid w:val="00C26D74"/>
    <w:rsid w:val="00CC55D8"/>
    <w:rsid w:val="00CE4C00"/>
    <w:rsid w:val="00D135AB"/>
    <w:rsid w:val="00D47CAC"/>
    <w:rsid w:val="00D512D2"/>
    <w:rsid w:val="00D62B9A"/>
    <w:rsid w:val="00D6545A"/>
    <w:rsid w:val="00D722E9"/>
    <w:rsid w:val="00E14BD8"/>
    <w:rsid w:val="00E71B89"/>
    <w:rsid w:val="00E9617A"/>
    <w:rsid w:val="00E9647A"/>
    <w:rsid w:val="00EB5631"/>
    <w:rsid w:val="00F4164F"/>
    <w:rsid w:val="00F91293"/>
    <w:rsid w:val="00FB2657"/>
    <w:rsid w:val="00FE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046CEF"/>
  <w15:chartTrackingRefBased/>
  <w15:docId w15:val="{F6048D15-9EEC-4038-BC6E-16F82CB7F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4B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BD8"/>
  </w:style>
  <w:style w:type="paragraph" w:styleId="Footer">
    <w:name w:val="footer"/>
    <w:basedOn w:val="Normal"/>
    <w:link w:val="FooterChar"/>
    <w:uiPriority w:val="99"/>
    <w:unhideWhenUsed/>
    <w:rsid w:val="00E14B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BD8"/>
  </w:style>
  <w:style w:type="character" w:customStyle="1" w:styleId="ts-alignment-element">
    <w:name w:val="ts-alignment-element"/>
    <w:basedOn w:val="DefaultParagraphFont"/>
    <w:rsid w:val="0039374A"/>
  </w:style>
  <w:style w:type="character" w:styleId="PlaceholderText">
    <w:name w:val="Placeholder Text"/>
    <w:basedOn w:val="DefaultParagraphFont"/>
    <w:uiPriority w:val="99"/>
    <w:semiHidden/>
    <w:rsid w:val="00D135A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C2A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2A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2A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A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A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2A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AF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C13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13E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C13E9"/>
    <w:rPr>
      <w:color w:val="954F72" w:themeColor="followedHyperlink"/>
      <w:u w:val="single"/>
    </w:rPr>
  </w:style>
  <w:style w:type="table" w:styleId="PlainTable4">
    <w:name w:val="Plain Table 4"/>
    <w:basedOn w:val="TableNormal"/>
    <w:uiPriority w:val="44"/>
    <w:rsid w:val="00BE288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5F0C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340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2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84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72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54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529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016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9356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4188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9554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62753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70306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89960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59339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38299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859794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44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41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42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70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150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970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81179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3131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1884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87457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54302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24267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5583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15461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056953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554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8</Pages>
  <Words>2028</Words>
  <Characters>10752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ell'Isola</dc:creator>
  <cp:keywords/>
  <dc:description/>
  <cp:lastModifiedBy>Andrea Dell'Isola</cp:lastModifiedBy>
  <cp:revision>8</cp:revision>
  <dcterms:created xsi:type="dcterms:W3CDTF">2021-06-23T08:27:00Z</dcterms:created>
  <dcterms:modified xsi:type="dcterms:W3CDTF">2021-07-01T11:41:00Z</dcterms:modified>
</cp:coreProperties>
</file>